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F5AAD" w14:textId="5DB332E9" w:rsidR="00D52671" w:rsidRDefault="00D52671" w:rsidP="00D52671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Onl</w:t>
      </w:r>
      <w:r>
        <w:rPr>
          <w:rFonts w:ascii="Times New Roman" w:hAnsi="Times New Roman" w:cs="Times New Roman"/>
          <w:b/>
          <w:sz w:val="24"/>
        </w:rPr>
        <w:t>ine-Only Suppl</w:t>
      </w:r>
      <w:r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>mentary Material</w:t>
      </w:r>
    </w:p>
    <w:p w14:paraId="461F0C80" w14:textId="77777777" w:rsidR="00D52671" w:rsidRDefault="00D52671" w:rsidP="001555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8B2D9F" w14:textId="00688E13" w:rsidR="00AA48F6" w:rsidRPr="00B176C8" w:rsidRDefault="00452359" w:rsidP="001555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76C8">
        <w:rPr>
          <w:rFonts w:ascii="Times New Roman" w:hAnsi="Times New Roman" w:cs="Times New Roman"/>
          <w:b/>
          <w:sz w:val="24"/>
          <w:szCs w:val="24"/>
        </w:rPr>
        <w:t xml:space="preserve">Adiponectin to </w:t>
      </w:r>
      <w:r w:rsidR="00B176C8" w:rsidRPr="00B176C8">
        <w:rPr>
          <w:rFonts w:ascii="Times New Roman" w:hAnsi="Times New Roman" w:cs="Times New Roman"/>
          <w:b/>
          <w:sz w:val="24"/>
          <w:szCs w:val="24"/>
        </w:rPr>
        <w:t>Leptin Ratio and I</w:t>
      </w:r>
      <w:r w:rsidRPr="00B176C8">
        <w:rPr>
          <w:rFonts w:ascii="Times New Roman" w:hAnsi="Times New Roman" w:cs="Times New Roman"/>
          <w:b/>
          <w:sz w:val="24"/>
          <w:szCs w:val="24"/>
        </w:rPr>
        <w:t>ncident</w:t>
      </w:r>
      <w:r w:rsidR="003312EC">
        <w:rPr>
          <w:rFonts w:ascii="Times New Roman" w:hAnsi="Times New Roman" w:cs="Times New Roman"/>
          <w:b/>
          <w:sz w:val="24"/>
          <w:szCs w:val="24"/>
        </w:rPr>
        <w:t xml:space="preserve"> Chronic Kid</w:t>
      </w:r>
      <w:r w:rsidR="00B176C8">
        <w:rPr>
          <w:rFonts w:ascii="Times New Roman" w:hAnsi="Times New Roman" w:cs="Times New Roman"/>
          <w:b/>
          <w:sz w:val="24"/>
          <w:szCs w:val="24"/>
        </w:rPr>
        <w:t>n</w:t>
      </w:r>
      <w:r w:rsidR="003312EC">
        <w:rPr>
          <w:rFonts w:ascii="Times New Roman" w:hAnsi="Times New Roman" w:cs="Times New Roman"/>
          <w:b/>
          <w:sz w:val="24"/>
          <w:szCs w:val="24"/>
        </w:rPr>
        <w:t>e</w:t>
      </w:r>
      <w:r w:rsidR="00B176C8">
        <w:rPr>
          <w:rFonts w:ascii="Times New Roman" w:hAnsi="Times New Roman" w:cs="Times New Roman"/>
          <w:b/>
          <w:sz w:val="24"/>
          <w:szCs w:val="24"/>
        </w:rPr>
        <w:t>y Disease</w:t>
      </w:r>
      <w:r w:rsidRPr="00B176C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176C8" w:rsidRPr="00B176C8">
        <w:rPr>
          <w:rFonts w:ascii="Times New Roman" w:hAnsi="Times New Roman" w:cs="Times New Roman"/>
          <w:b/>
          <w:sz w:val="24"/>
          <w:szCs w:val="24"/>
        </w:rPr>
        <w:t>S</w:t>
      </w:r>
      <w:r w:rsidRPr="00B176C8">
        <w:rPr>
          <w:rFonts w:ascii="Times New Roman" w:hAnsi="Times New Roman" w:cs="Times New Roman"/>
          <w:b/>
          <w:sz w:val="24"/>
          <w:szCs w:val="24"/>
        </w:rPr>
        <w:t xml:space="preserve">ex and </w:t>
      </w:r>
      <w:r w:rsidR="00B176C8" w:rsidRPr="00B176C8">
        <w:rPr>
          <w:rFonts w:ascii="Times New Roman" w:hAnsi="Times New Roman" w:cs="Times New Roman"/>
          <w:b/>
          <w:sz w:val="24"/>
          <w:szCs w:val="24"/>
        </w:rPr>
        <w:t>B</w:t>
      </w:r>
      <w:r w:rsidRPr="00B176C8">
        <w:rPr>
          <w:rFonts w:ascii="Times New Roman" w:hAnsi="Times New Roman" w:cs="Times New Roman"/>
          <w:b/>
          <w:sz w:val="24"/>
          <w:szCs w:val="24"/>
        </w:rPr>
        <w:t xml:space="preserve">ody </w:t>
      </w:r>
      <w:r w:rsidR="00B176C8" w:rsidRPr="00B176C8">
        <w:rPr>
          <w:rFonts w:ascii="Times New Roman" w:hAnsi="Times New Roman" w:cs="Times New Roman"/>
          <w:b/>
          <w:sz w:val="24"/>
          <w:szCs w:val="24"/>
        </w:rPr>
        <w:t>C</w:t>
      </w:r>
      <w:r w:rsidRPr="00B176C8">
        <w:rPr>
          <w:rFonts w:ascii="Times New Roman" w:hAnsi="Times New Roman" w:cs="Times New Roman"/>
          <w:b/>
          <w:sz w:val="24"/>
          <w:szCs w:val="24"/>
        </w:rPr>
        <w:t>omposition</w:t>
      </w:r>
      <w:r w:rsidR="00B176C8" w:rsidRPr="00B176C8">
        <w:rPr>
          <w:rFonts w:ascii="Times New Roman" w:hAnsi="Times New Roman" w:cs="Times New Roman"/>
          <w:b/>
          <w:sz w:val="24"/>
          <w:szCs w:val="24"/>
        </w:rPr>
        <w:t>-D</w:t>
      </w:r>
      <w:r w:rsidRPr="00B176C8">
        <w:rPr>
          <w:rFonts w:ascii="Times New Roman" w:hAnsi="Times New Roman" w:cs="Times New Roman"/>
          <w:b/>
          <w:sz w:val="24"/>
          <w:szCs w:val="24"/>
        </w:rPr>
        <w:t xml:space="preserve">ependent </w:t>
      </w:r>
      <w:r w:rsidR="00B176C8" w:rsidRPr="00B176C8">
        <w:rPr>
          <w:rFonts w:ascii="Times New Roman" w:hAnsi="Times New Roman" w:cs="Times New Roman"/>
          <w:b/>
          <w:sz w:val="24"/>
          <w:szCs w:val="24"/>
        </w:rPr>
        <w:t>A</w:t>
      </w:r>
      <w:r w:rsidRPr="00B176C8">
        <w:rPr>
          <w:rFonts w:ascii="Times New Roman" w:hAnsi="Times New Roman" w:cs="Times New Roman"/>
          <w:b/>
          <w:sz w:val="24"/>
          <w:szCs w:val="24"/>
        </w:rPr>
        <w:t>ssociation</w:t>
      </w:r>
    </w:p>
    <w:p w14:paraId="5465B064" w14:textId="77777777" w:rsidR="00B176C8" w:rsidRPr="00B176C8" w:rsidRDefault="00B176C8" w:rsidP="0082281F">
      <w:pPr>
        <w:spacing w:after="0" w:line="480" w:lineRule="auto"/>
        <w:rPr>
          <w:rFonts w:ascii="Times New Roman" w:hAnsi="Times New Roman" w:cs="Times New Roman"/>
          <w:b/>
          <w:strike/>
          <w:sz w:val="24"/>
          <w:szCs w:val="24"/>
        </w:rPr>
      </w:pPr>
    </w:p>
    <w:p w14:paraId="6BECB878" w14:textId="67319DEE" w:rsidR="00741EB2" w:rsidRPr="006B432A" w:rsidRDefault="00452359" w:rsidP="0082281F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hAnsi="Times New Roman"/>
          <w:color w:val="000000"/>
          <w:kern w:val="20"/>
          <w:sz w:val="24"/>
          <w:szCs w:val="24"/>
        </w:rPr>
      </w:pPr>
      <w:r w:rsidRPr="00B176C8">
        <w:rPr>
          <w:rFonts w:ascii="Times New Roman" w:hAnsi="Times New Roman"/>
          <w:color w:val="000000"/>
          <w:kern w:val="20"/>
          <w:sz w:val="24"/>
          <w:szCs w:val="24"/>
        </w:rPr>
        <w:t>Hye</w:t>
      </w:r>
      <w:r w:rsidR="00E833C4">
        <w:rPr>
          <w:rFonts w:ascii="Times New Roman" w:hAnsi="Times New Roman" w:hint="eastAsia"/>
          <w:color w:val="000000"/>
          <w:kern w:val="20"/>
          <w:sz w:val="24"/>
          <w:szCs w:val="24"/>
        </w:rPr>
        <w:t>-</w:t>
      </w:r>
      <w:r w:rsidRPr="00B176C8">
        <w:rPr>
          <w:rFonts w:ascii="Times New Roman" w:hAnsi="Times New Roman"/>
          <w:color w:val="000000"/>
          <w:kern w:val="20"/>
          <w:sz w:val="24"/>
          <w:szCs w:val="24"/>
        </w:rPr>
        <w:t>Sun Park M.D.</w:t>
      </w:r>
      <w:r w:rsidRPr="00B176C8">
        <w:rPr>
          <w:rFonts w:ascii="Times New Roman" w:hAnsi="Times New Roman"/>
          <w:color w:val="000000"/>
          <w:kern w:val="20"/>
          <w:sz w:val="24"/>
          <w:szCs w:val="24"/>
          <w:vertAlign w:val="superscript"/>
        </w:rPr>
        <w:t>1</w:t>
      </w:r>
      <w:r w:rsidR="00E53E35" w:rsidRPr="00B176C8">
        <w:rPr>
          <w:rFonts w:ascii="Times New Roman" w:hAnsi="Times New Roman"/>
          <w:color w:val="000000"/>
          <w:kern w:val="20"/>
          <w:sz w:val="24"/>
          <w:szCs w:val="24"/>
        </w:rPr>
        <w:t>,</w:t>
      </w:r>
      <w:r w:rsidR="00B176C8">
        <w:rPr>
          <w:rFonts w:ascii="Times New Roman" w:hAnsi="Times New Roman"/>
          <w:color w:val="000000"/>
          <w:kern w:val="20"/>
          <w:sz w:val="24"/>
          <w:szCs w:val="24"/>
          <w:vertAlign w:val="superscript"/>
        </w:rPr>
        <w:t xml:space="preserve"> </w:t>
      </w:r>
      <w:r w:rsidR="00E53E35" w:rsidRPr="00B176C8">
        <w:rPr>
          <w:rFonts w:ascii="Times New Roman" w:hAnsi="Times New Roman"/>
          <w:color w:val="000000"/>
          <w:kern w:val="20"/>
          <w:sz w:val="24"/>
          <w:szCs w:val="24"/>
        </w:rPr>
        <w:t>Sang Ho Park</w:t>
      </w:r>
      <w:r w:rsidR="00B176C8" w:rsidRPr="00B176C8">
        <w:rPr>
          <w:rFonts w:ascii="Times New Roman" w:hAnsi="Times New Roman"/>
          <w:color w:val="000000"/>
          <w:kern w:val="20"/>
          <w:sz w:val="24"/>
          <w:szCs w:val="24"/>
          <w:vertAlign w:val="superscript"/>
        </w:rPr>
        <w:t>2</w:t>
      </w:r>
      <w:r w:rsidR="00E53E35" w:rsidRPr="00B176C8">
        <w:rPr>
          <w:rFonts w:ascii="Times New Roman" w:hAnsi="Times New Roman"/>
          <w:color w:val="000000"/>
          <w:kern w:val="20"/>
          <w:sz w:val="24"/>
          <w:szCs w:val="24"/>
        </w:rPr>
        <w:t>,</w:t>
      </w:r>
      <w:r w:rsidRPr="00B176C8">
        <w:rPr>
          <w:rFonts w:ascii="Times New Roman" w:hAnsi="Times New Roman"/>
          <w:color w:val="000000"/>
          <w:kern w:val="20"/>
          <w:sz w:val="24"/>
          <w:szCs w:val="24"/>
        </w:rPr>
        <w:t xml:space="preserve"> </w:t>
      </w:r>
      <w:r w:rsidR="00BB5A8D" w:rsidRPr="001B7673">
        <w:rPr>
          <w:rFonts w:ascii="Times New Roman" w:hAnsi="Times New Roman"/>
          <w:color w:val="FF0000"/>
          <w:kern w:val="20"/>
          <w:sz w:val="24"/>
          <w:szCs w:val="24"/>
        </w:rPr>
        <w:t>Yeseul Seong M.S.</w:t>
      </w:r>
      <w:r w:rsidR="00BB5A8D" w:rsidRPr="001B7673">
        <w:rPr>
          <w:rFonts w:ascii="Times New Roman" w:hAnsi="Times New Roman" w:hint="eastAsia"/>
          <w:color w:val="FF0000"/>
          <w:kern w:val="20"/>
          <w:sz w:val="24"/>
          <w:szCs w:val="24"/>
          <w:vertAlign w:val="superscript"/>
        </w:rPr>
        <w:t>2</w:t>
      </w:r>
      <w:r w:rsidR="00BB5A8D" w:rsidRPr="00BB5A8D">
        <w:rPr>
          <w:rFonts w:ascii="Times New Roman" w:hAnsi="Times New Roman"/>
          <w:color w:val="FF0000"/>
          <w:kern w:val="20"/>
          <w:sz w:val="24"/>
          <w:szCs w:val="24"/>
        </w:rPr>
        <w:t>,</w:t>
      </w:r>
      <w:r w:rsidR="00BB5A8D">
        <w:rPr>
          <w:rFonts w:ascii="Times New Roman" w:hAnsi="Times New Roman"/>
          <w:color w:val="FF0000"/>
          <w:kern w:val="20"/>
          <w:sz w:val="24"/>
          <w:szCs w:val="24"/>
          <w:vertAlign w:val="superscript"/>
        </w:rPr>
        <w:t xml:space="preserve"> </w:t>
      </w:r>
      <w:r w:rsidR="007E2EDC" w:rsidRPr="00153C66">
        <w:rPr>
          <w:rFonts w:ascii="Times New Roman" w:hAnsi="Times New Roman" w:cs="Times New Roman"/>
          <w:sz w:val="24"/>
          <w:szCs w:val="24"/>
        </w:rPr>
        <w:t>Hyo Jeong Kim, M.D.</w:t>
      </w:r>
      <w:r w:rsidR="007E2EDC">
        <w:rPr>
          <w:rFonts w:ascii="Times New Roman" w:hAnsi="Times New Roman" w:cs="Times New Roman"/>
          <w:sz w:val="24"/>
          <w:szCs w:val="24"/>
        </w:rPr>
        <w:t>,</w:t>
      </w:r>
      <w:r w:rsidR="007E2EDC" w:rsidRPr="007E2ED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E2EDC">
        <w:rPr>
          <w:rFonts w:ascii="Times New Roman" w:hAnsi="Times New Roman" w:cs="Times New Roman"/>
          <w:sz w:val="24"/>
          <w:szCs w:val="24"/>
        </w:rPr>
        <w:t xml:space="preserve"> </w:t>
      </w:r>
      <w:r w:rsidR="007E2EDC">
        <w:rPr>
          <w:rFonts w:ascii="Times New Roman" w:hAnsi="Times New Roman"/>
          <w:sz w:val="24"/>
          <w:szCs w:val="24"/>
        </w:rPr>
        <w:t>Hoon Young Choi, M.D., Ph.D.</w:t>
      </w:r>
      <w:r w:rsidR="007E2EDC">
        <w:rPr>
          <w:rFonts w:ascii="Times New Roman" w:hAnsi="Times New Roman"/>
          <w:sz w:val="24"/>
          <w:szCs w:val="24"/>
          <w:vertAlign w:val="superscript"/>
        </w:rPr>
        <w:t>3</w:t>
      </w:r>
      <w:r w:rsidR="007E2EDC">
        <w:rPr>
          <w:rFonts w:ascii="Times New Roman" w:hAnsi="Times New Roman"/>
          <w:sz w:val="24"/>
          <w:szCs w:val="24"/>
        </w:rPr>
        <w:t>,</w:t>
      </w:r>
      <w:r w:rsidR="007E2EDC" w:rsidRPr="00541A85">
        <w:rPr>
          <w:rFonts w:ascii="Times New Roman" w:hAnsi="Times New Roman"/>
          <w:sz w:val="24"/>
          <w:szCs w:val="24"/>
        </w:rPr>
        <w:t xml:space="preserve"> </w:t>
      </w:r>
      <w:r w:rsidR="00465B69">
        <w:rPr>
          <w:rFonts w:ascii="Times New Roman" w:hAnsi="Times New Roman"/>
          <w:sz w:val="24"/>
          <w:szCs w:val="24"/>
        </w:rPr>
        <w:t>Yumie Rhee, M.D., Ph.D.</w:t>
      </w:r>
      <w:r w:rsidR="00465B69" w:rsidRPr="00465B69">
        <w:rPr>
          <w:rFonts w:ascii="Times New Roman" w:hAnsi="Times New Roman"/>
          <w:sz w:val="24"/>
          <w:szCs w:val="24"/>
          <w:vertAlign w:val="superscript"/>
        </w:rPr>
        <w:t>4</w:t>
      </w:r>
      <w:r w:rsidR="00465B69">
        <w:rPr>
          <w:rFonts w:ascii="Times New Roman" w:hAnsi="Times New Roman"/>
          <w:sz w:val="24"/>
          <w:szCs w:val="24"/>
        </w:rPr>
        <w:t xml:space="preserve">, </w:t>
      </w:r>
      <w:r w:rsidR="007E2EDC">
        <w:rPr>
          <w:rFonts w:ascii="Times New Roman" w:hAnsi="Times New Roman"/>
          <w:sz w:val="24"/>
          <w:szCs w:val="24"/>
        </w:rPr>
        <w:t>Hyeong Cheon Park, M.D., Ph.D.</w:t>
      </w:r>
      <w:r w:rsidR="007E2EDC" w:rsidRPr="007E2EDC">
        <w:rPr>
          <w:rFonts w:ascii="Times New Roman" w:hAnsi="Times New Roman"/>
          <w:sz w:val="24"/>
          <w:szCs w:val="24"/>
          <w:vertAlign w:val="superscript"/>
        </w:rPr>
        <w:t>3</w:t>
      </w:r>
      <w:r w:rsidR="007E2EDC">
        <w:rPr>
          <w:rFonts w:ascii="Times New Roman" w:hAnsi="Times New Roman"/>
          <w:sz w:val="24"/>
          <w:szCs w:val="24"/>
        </w:rPr>
        <w:t xml:space="preserve">, </w:t>
      </w:r>
      <w:r w:rsidRPr="00B176C8">
        <w:rPr>
          <w:rFonts w:ascii="Times New Roman" w:hAnsi="Times New Roman"/>
          <w:color w:val="000000"/>
          <w:kern w:val="20"/>
          <w:sz w:val="24"/>
          <w:szCs w:val="24"/>
        </w:rPr>
        <w:t>Jong Hyun Jhee M.D., Ph.D.</w:t>
      </w:r>
      <w:r w:rsidR="00B176C8" w:rsidRPr="00B176C8">
        <w:rPr>
          <w:rFonts w:ascii="Times New Roman" w:hAnsi="Times New Roman"/>
          <w:color w:val="000000"/>
          <w:kern w:val="20"/>
          <w:sz w:val="24"/>
          <w:szCs w:val="24"/>
          <w:vertAlign w:val="superscript"/>
        </w:rPr>
        <w:t>3</w:t>
      </w:r>
    </w:p>
    <w:p w14:paraId="736DB87B" w14:textId="10C50CE7" w:rsidR="00741EB2" w:rsidRDefault="00741EB2" w:rsidP="0082281F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3454564A" w14:textId="1ADBAAF7" w:rsidR="00B176C8" w:rsidRDefault="00452359" w:rsidP="0082281F">
      <w:pPr>
        <w:spacing w:after="0" w:line="480" w:lineRule="auto"/>
        <w:rPr>
          <w:rFonts w:ascii="Times New Roman" w:eastAsiaTheme="majorHAnsi" w:hAnsi="Times New Roman" w:cs="Times New Roman"/>
          <w:sz w:val="24"/>
          <w:szCs w:val="24"/>
          <w:lang w:val="en"/>
        </w:rPr>
      </w:pPr>
      <w:r w:rsidRPr="00B176C8">
        <w:rPr>
          <w:rFonts w:ascii="Times New Roman" w:eastAsiaTheme="majorHAnsi" w:hAnsi="Times New Roman" w:cs="Times New Roman"/>
          <w:sz w:val="24"/>
          <w:szCs w:val="24"/>
          <w:vertAlign w:val="superscript"/>
          <w:lang w:val="en"/>
        </w:rPr>
        <w:t>1</w:t>
      </w:r>
      <w:r w:rsidRPr="00604265">
        <w:rPr>
          <w:rFonts w:ascii="Times New Roman" w:eastAsiaTheme="majorHAnsi" w:hAnsi="Times New Roman" w:cs="Times New Roman"/>
          <w:sz w:val="24"/>
          <w:szCs w:val="24"/>
          <w:lang w:val="en"/>
        </w:rPr>
        <w:t>D</w:t>
      </w:r>
      <w:r w:rsidR="00BD63E4">
        <w:rPr>
          <w:rFonts w:ascii="Times New Roman" w:eastAsiaTheme="majorHAnsi" w:hAnsi="Times New Roman" w:cs="Times New Roman"/>
          <w:sz w:val="24"/>
          <w:szCs w:val="24"/>
          <w:lang w:val="en"/>
        </w:rPr>
        <w:t>ivision of Endocrinology, D</w:t>
      </w:r>
      <w:r w:rsidRPr="00604265">
        <w:rPr>
          <w:rFonts w:ascii="Times New Roman" w:eastAsiaTheme="majorHAnsi" w:hAnsi="Times New Roman" w:cs="Times New Roman"/>
          <w:sz w:val="24"/>
          <w:szCs w:val="24"/>
          <w:lang w:val="en"/>
        </w:rPr>
        <w:t xml:space="preserve">epartment of Internal Medicine, </w:t>
      </w:r>
      <w:r w:rsidRPr="0055176F">
        <w:rPr>
          <w:rFonts w:ascii="Times New Roman" w:eastAsiaTheme="majorHAnsi" w:hAnsi="Times New Roman" w:cs="Times New Roman"/>
          <w:sz w:val="24"/>
          <w:szCs w:val="24"/>
          <w:lang w:val="en"/>
        </w:rPr>
        <w:t xml:space="preserve">Gangnam Severance Hospital, </w:t>
      </w:r>
      <w:r w:rsidRPr="00604265">
        <w:rPr>
          <w:rFonts w:ascii="Times New Roman" w:eastAsiaTheme="majorHAnsi" w:hAnsi="Times New Roman" w:cs="Times New Roman"/>
          <w:sz w:val="24"/>
          <w:szCs w:val="24"/>
          <w:lang w:val="en"/>
        </w:rPr>
        <w:t xml:space="preserve">Yonsei University College of Medicine, Seoul, </w:t>
      </w:r>
      <w:r w:rsidR="00B34393">
        <w:rPr>
          <w:rFonts w:ascii="Times New Roman" w:eastAsiaTheme="majorHAnsi" w:hAnsi="Times New Roman" w:cs="Times New Roman"/>
          <w:sz w:val="24"/>
          <w:szCs w:val="24"/>
          <w:lang w:val="en"/>
        </w:rPr>
        <w:t xml:space="preserve">Republic of </w:t>
      </w:r>
      <w:r w:rsidRPr="00604265">
        <w:rPr>
          <w:rFonts w:ascii="Times New Roman" w:eastAsiaTheme="majorHAnsi" w:hAnsi="Times New Roman" w:cs="Times New Roman"/>
          <w:sz w:val="24"/>
          <w:szCs w:val="24"/>
          <w:lang w:val="en"/>
        </w:rPr>
        <w:t>Korea</w:t>
      </w:r>
    </w:p>
    <w:p w14:paraId="0CB8E177" w14:textId="15AF3654" w:rsidR="00B176C8" w:rsidRPr="00B176C8" w:rsidRDefault="00452359" w:rsidP="0082281F">
      <w:pPr>
        <w:spacing w:after="0" w:line="480" w:lineRule="auto"/>
        <w:rPr>
          <w:rFonts w:ascii="Times New Roman" w:eastAsiaTheme="majorHAnsi" w:hAnsi="Times New Roman" w:cs="Times New Roman"/>
          <w:sz w:val="24"/>
          <w:szCs w:val="24"/>
          <w:vertAlign w:val="superscript"/>
          <w:lang w:val="en"/>
        </w:rPr>
      </w:pPr>
      <w:r w:rsidRPr="00B176C8">
        <w:rPr>
          <w:rFonts w:ascii="Times New Roman" w:eastAsiaTheme="majorHAnsi" w:hAnsi="Times New Roman" w:cs="Times New Roman"/>
          <w:sz w:val="24"/>
          <w:szCs w:val="24"/>
          <w:vertAlign w:val="superscript"/>
          <w:lang w:val="en"/>
        </w:rPr>
        <w:t>2</w:t>
      </w:r>
      <w:r w:rsidR="00406F9D">
        <w:rPr>
          <w:rFonts w:ascii="Times New Roman" w:eastAsiaTheme="majorHAnsi" w:hAnsi="Times New Roman" w:cs="Times New Roman"/>
          <w:sz w:val="24"/>
          <w:szCs w:val="24"/>
          <w:lang w:val="en"/>
        </w:rPr>
        <w:t>D</w:t>
      </w:r>
      <w:r w:rsidR="00406F9D" w:rsidRPr="00604265">
        <w:rPr>
          <w:rFonts w:ascii="Times New Roman" w:eastAsiaTheme="majorHAnsi" w:hAnsi="Times New Roman" w:cs="Times New Roman"/>
          <w:sz w:val="24"/>
          <w:szCs w:val="24"/>
          <w:lang w:val="en"/>
        </w:rPr>
        <w:t xml:space="preserve">epartment of Internal Medicine, </w:t>
      </w:r>
      <w:r w:rsidR="00406F9D" w:rsidRPr="0055176F">
        <w:rPr>
          <w:rFonts w:ascii="Times New Roman" w:eastAsiaTheme="majorHAnsi" w:hAnsi="Times New Roman" w:cs="Times New Roman"/>
          <w:sz w:val="24"/>
          <w:szCs w:val="24"/>
          <w:lang w:val="en"/>
        </w:rPr>
        <w:t xml:space="preserve">Gangnam Severance Hospital, </w:t>
      </w:r>
      <w:r w:rsidR="00406F9D" w:rsidRPr="00604265">
        <w:rPr>
          <w:rFonts w:ascii="Times New Roman" w:eastAsiaTheme="majorHAnsi" w:hAnsi="Times New Roman" w:cs="Times New Roman"/>
          <w:sz w:val="24"/>
          <w:szCs w:val="24"/>
          <w:lang w:val="en"/>
        </w:rPr>
        <w:t xml:space="preserve">Yonsei University College of Medicine, Seoul, </w:t>
      </w:r>
      <w:r w:rsidR="00B34393">
        <w:rPr>
          <w:rFonts w:ascii="Times New Roman" w:eastAsiaTheme="majorHAnsi" w:hAnsi="Times New Roman" w:cs="Times New Roman"/>
          <w:sz w:val="24"/>
          <w:szCs w:val="24"/>
          <w:lang w:val="en"/>
        </w:rPr>
        <w:t xml:space="preserve">Republic of </w:t>
      </w:r>
      <w:r w:rsidR="00406F9D" w:rsidRPr="00604265">
        <w:rPr>
          <w:rFonts w:ascii="Times New Roman" w:eastAsiaTheme="majorHAnsi" w:hAnsi="Times New Roman" w:cs="Times New Roman"/>
          <w:sz w:val="24"/>
          <w:szCs w:val="24"/>
          <w:lang w:val="en"/>
        </w:rPr>
        <w:t>Korea</w:t>
      </w:r>
    </w:p>
    <w:p w14:paraId="534B4A08" w14:textId="6A279CD7" w:rsidR="00741EB2" w:rsidRPr="00D85272" w:rsidRDefault="00452359" w:rsidP="0082281F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Times New Roman" w:hAnsi="Times New Roman"/>
          <w:bCs/>
          <w:color w:val="000000"/>
          <w:kern w:val="20"/>
          <w:sz w:val="24"/>
          <w:szCs w:val="24"/>
        </w:rPr>
      </w:pPr>
      <w:r w:rsidRPr="00D85272">
        <w:rPr>
          <w:rFonts w:ascii="Times New Roman" w:hAnsi="Times New Roman"/>
          <w:bCs/>
          <w:color w:val="000000"/>
          <w:kern w:val="20"/>
          <w:sz w:val="24"/>
          <w:szCs w:val="24"/>
          <w:vertAlign w:val="superscript"/>
        </w:rPr>
        <w:t>3</w:t>
      </w:r>
      <w:r w:rsidRPr="00D85272">
        <w:rPr>
          <w:rFonts w:ascii="Times New Roman" w:hAnsi="Times New Roman"/>
          <w:bCs/>
          <w:color w:val="000000"/>
          <w:kern w:val="20"/>
          <w:sz w:val="24"/>
          <w:szCs w:val="24"/>
        </w:rPr>
        <w:t>Division of Nephrology, Department of Internal Medicine, Gangnam Severance Hospital, Yonsei University College of Medicine, Seoul, Republic of Korea</w:t>
      </w:r>
    </w:p>
    <w:p w14:paraId="2F6C65B5" w14:textId="177D28BE" w:rsidR="0082281F" w:rsidRDefault="0082281F" w:rsidP="0082281F">
      <w:pPr>
        <w:kinsoku w:val="0"/>
        <w:wordWrap/>
        <w:overflowPunct w:val="0"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  <w:r w:rsidRPr="0082281F">
        <w:rPr>
          <w:rFonts w:ascii="Times New Roman" w:hAnsi="Times New Roman" w:hint="eastAsia"/>
          <w:kern w:val="20"/>
          <w:sz w:val="24"/>
          <w:szCs w:val="24"/>
          <w:vertAlign w:val="superscript"/>
        </w:rPr>
        <w:t>4</w:t>
      </w:r>
      <w:r w:rsidRPr="0082281F">
        <w:rPr>
          <w:rFonts w:ascii="Times New Roman" w:hAnsi="Times New Roman"/>
          <w:kern w:val="20"/>
          <w:sz w:val="24"/>
          <w:szCs w:val="24"/>
        </w:rPr>
        <w:t>Department of Inter</w:t>
      </w:r>
      <w:r w:rsidRPr="0082281F">
        <w:rPr>
          <w:rFonts w:ascii="Times New Roman" w:hAnsi="Times New Roman" w:hint="eastAsia"/>
          <w:kern w:val="20"/>
          <w:sz w:val="24"/>
          <w:szCs w:val="24"/>
        </w:rPr>
        <w:t>n</w:t>
      </w:r>
      <w:r w:rsidRPr="0082281F">
        <w:rPr>
          <w:rFonts w:ascii="Times New Roman" w:hAnsi="Times New Roman"/>
          <w:kern w:val="20"/>
          <w:sz w:val="24"/>
          <w:szCs w:val="24"/>
        </w:rPr>
        <w:t>al Medicine, Endocrine Research Institute, Yonsei University College of Medicine, Seoul, Republic of Korea</w:t>
      </w:r>
    </w:p>
    <w:p w14:paraId="4968B622" w14:textId="77777777" w:rsidR="0082281F" w:rsidRPr="0082281F" w:rsidRDefault="0082281F" w:rsidP="00FF63E8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</w:p>
    <w:p w14:paraId="625689F0" w14:textId="77777777" w:rsidR="00016EDF" w:rsidRPr="003D32B9" w:rsidRDefault="00452359" w:rsidP="001555FD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20"/>
          <w:sz w:val="24"/>
          <w:szCs w:val="24"/>
          <w:u w:val="single"/>
        </w:rPr>
      </w:pPr>
      <w:r w:rsidRPr="003D32B9">
        <w:rPr>
          <w:rFonts w:ascii="Times New Roman" w:hAnsi="Times New Roman"/>
          <w:b/>
          <w:kern w:val="20"/>
          <w:sz w:val="24"/>
          <w:szCs w:val="24"/>
          <w:u w:val="single"/>
        </w:rPr>
        <w:t>Corresponding Author:</w:t>
      </w:r>
    </w:p>
    <w:p w14:paraId="3820D419" w14:textId="6D2D68A2" w:rsidR="00B176C8" w:rsidRPr="00B176C8" w:rsidRDefault="00452359" w:rsidP="001555FD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  <w:r w:rsidRPr="00B176C8">
        <w:rPr>
          <w:rFonts w:ascii="Times New Roman" w:hAnsi="Times New Roman" w:hint="eastAsia"/>
          <w:kern w:val="20"/>
          <w:sz w:val="24"/>
          <w:szCs w:val="24"/>
        </w:rPr>
        <w:t>J</w:t>
      </w:r>
      <w:r w:rsidRPr="00B176C8">
        <w:rPr>
          <w:rFonts w:ascii="Times New Roman" w:hAnsi="Times New Roman"/>
          <w:kern w:val="20"/>
          <w:sz w:val="24"/>
          <w:szCs w:val="24"/>
        </w:rPr>
        <w:t>ong Hyun Jhee</w:t>
      </w:r>
    </w:p>
    <w:p w14:paraId="5D0709F6" w14:textId="055E3F5D" w:rsidR="00B176C8" w:rsidRPr="00B176C8" w:rsidRDefault="00452359" w:rsidP="001555FD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  <w:r w:rsidRPr="00B176C8">
        <w:rPr>
          <w:rFonts w:ascii="Times New Roman" w:hAnsi="Times New Roman"/>
          <w:kern w:val="20"/>
          <w:sz w:val="24"/>
          <w:szCs w:val="24"/>
        </w:rPr>
        <w:t>Division of Nephrology, Department of Internal Medicine, Gangnam Severance Hospital, Yonsei</w:t>
      </w:r>
      <w:r w:rsidR="002A2129">
        <w:rPr>
          <w:rFonts w:ascii="Times New Roman" w:hAnsi="Times New Roman"/>
          <w:kern w:val="20"/>
          <w:sz w:val="24"/>
          <w:szCs w:val="24"/>
        </w:rPr>
        <w:t xml:space="preserve"> University College of Medicine, Seoul, Republic of Korea</w:t>
      </w:r>
    </w:p>
    <w:p w14:paraId="02B16158" w14:textId="5693334C" w:rsidR="002A2129" w:rsidRDefault="00452359" w:rsidP="001555FD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Style w:val="ad"/>
          <w:rFonts w:ascii="Times New Roman" w:hAnsi="Times New Roman"/>
          <w:color w:val="auto"/>
          <w:kern w:val="20"/>
          <w:sz w:val="24"/>
          <w:szCs w:val="24"/>
          <w:u w:val="none"/>
        </w:rPr>
      </w:pPr>
      <w:r w:rsidRPr="00B176C8">
        <w:rPr>
          <w:rFonts w:ascii="Times New Roman" w:hAnsi="Times New Roman"/>
          <w:kern w:val="20"/>
          <w:sz w:val="24"/>
          <w:szCs w:val="24"/>
        </w:rPr>
        <w:lastRenderedPageBreak/>
        <w:t>E-mail</w:t>
      </w:r>
      <w:r w:rsidRPr="00171076">
        <w:rPr>
          <w:rFonts w:ascii="Times New Roman" w:hAnsi="Times New Roman"/>
          <w:kern w:val="20"/>
          <w:sz w:val="24"/>
          <w:szCs w:val="24"/>
        </w:rPr>
        <w:t xml:space="preserve">: </w:t>
      </w:r>
      <w:r w:rsidR="00B15448" w:rsidRPr="00B15448">
        <w:rPr>
          <w:rStyle w:val="ad"/>
          <w:rFonts w:ascii="Times New Roman" w:hAnsi="Times New Roman"/>
          <w:color w:val="auto"/>
          <w:kern w:val="20"/>
          <w:sz w:val="24"/>
          <w:szCs w:val="24"/>
          <w:u w:val="none"/>
        </w:rPr>
        <w:t>jjhlove77@yuhs.ac</w:t>
      </w:r>
    </w:p>
    <w:p w14:paraId="05C99865" w14:textId="77777777" w:rsidR="00B15448" w:rsidRDefault="00B15448" w:rsidP="001555FD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</w:p>
    <w:p w14:paraId="65C5C869" w14:textId="3F95C020" w:rsidR="006B1D29" w:rsidRDefault="006B1D29" w:rsidP="006D74C6">
      <w:pPr>
        <w:kinsoku w:val="0"/>
        <w:wordWrap/>
        <w:overflowPunct w:val="0"/>
        <w:adjustRightInd w:val="0"/>
        <w:snapToGrid w:val="0"/>
        <w:spacing w:after="0" w:line="360" w:lineRule="auto"/>
        <w:rPr>
          <w:rFonts w:ascii="Times New Roman" w:eastAsia="TimesNewRoman" w:hAnsi="Times New Roman" w:cs="Times New Roman"/>
          <w:b/>
          <w:color w:val="000000"/>
          <w:kern w:val="0"/>
          <w:sz w:val="24"/>
          <w:szCs w:val="24"/>
        </w:rPr>
      </w:pPr>
      <w:r w:rsidRPr="000415FB">
        <w:rPr>
          <w:rFonts w:ascii="Times New Roman" w:eastAsia="TimesNewRoman" w:hAnsi="Times New Roman" w:cs="Times New Roman"/>
          <w:b/>
          <w:color w:val="000000"/>
          <w:kern w:val="0"/>
          <w:sz w:val="24"/>
          <w:szCs w:val="24"/>
        </w:rPr>
        <w:t>Content list:</w:t>
      </w:r>
    </w:p>
    <w:p w14:paraId="01FA7F89" w14:textId="08C7FC99" w:rsidR="006F5799" w:rsidRDefault="006F5799" w:rsidP="006D74C6">
      <w:pPr>
        <w:spacing w:after="0" w:line="360" w:lineRule="auto"/>
        <w:rPr>
          <w:rFonts w:ascii="Times New Roman" w:eastAsia="Times New Roman Uni" w:hAnsi="Times New Roman" w:cs="Times New Roman"/>
          <w:b/>
          <w:sz w:val="24"/>
          <w:szCs w:val="20"/>
        </w:rPr>
      </w:pPr>
      <w:r w:rsidRPr="004A6A0E">
        <w:rPr>
          <w:rFonts w:ascii="Times New Roman" w:eastAsia="Times New Roman Uni" w:hAnsi="Times New Roman" w:cs="Times New Roman"/>
          <w:b/>
          <w:sz w:val="24"/>
          <w:szCs w:val="20"/>
        </w:rPr>
        <w:t>Supplementary</w:t>
      </w:r>
      <w:r>
        <w:rPr>
          <w:rFonts w:ascii="Times New Roman" w:eastAsia="Times New Roman Uni" w:hAnsi="Times New Roman" w:cs="Times New Roman"/>
          <w:b/>
          <w:sz w:val="24"/>
          <w:szCs w:val="20"/>
        </w:rPr>
        <w:t xml:space="preserve"> Methods</w:t>
      </w:r>
    </w:p>
    <w:p w14:paraId="67AD58D2" w14:textId="48335DB9" w:rsidR="00812E75" w:rsidRPr="00812E75" w:rsidRDefault="00812E75" w:rsidP="00812E75">
      <w:pPr>
        <w:rPr>
          <w:rFonts w:ascii="Times New Roman" w:eastAsia="Times New Roman Uni" w:hAnsi="Times New Roman" w:cs="Times New Roman"/>
          <w:b/>
          <w:color w:val="FF0000"/>
          <w:sz w:val="24"/>
          <w:szCs w:val="24"/>
        </w:rPr>
      </w:pPr>
      <w:r w:rsidRPr="00812E75">
        <w:rPr>
          <w:rFonts w:ascii="Times New Roman" w:eastAsia="Times New Roman Uni" w:hAnsi="Times New Roman" w:cs="Times New Roman"/>
          <w:b/>
          <w:color w:val="FF0000"/>
          <w:sz w:val="24"/>
          <w:szCs w:val="20"/>
        </w:rPr>
        <w:t xml:space="preserve">Supplementary Table 1. </w:t>
      </w:r>
      <w:r w:rsidRPr="00812E75">
        <w:rPr>
          <w:rFonts w:ascii="Times New Roman" w:eastAsia="Times New Roman Uni" w:hAnsi="Times New Roman" w:cs="Times New Roman"/>
          <w:color w:val="FF0000"/>
          <w:sz w:val="24"/>
          <w:szCs w:val="20"/>
        </w:rPr>
        <w:t xml:space="preserve">Number of </w:t>
      </w:r>
      <w:r w:rsidR="005F0B73">
        <w:rPr>
          <w:rFonts w:ascii="Times New Roman" w:eastAsia="Times New Roman Uni" w:hAnsi="Times New Roman" w:cs="Times New Roman"/>
          <w:color w:val="FF0000"/>
          <w:sz w:val="24"/>
          <w:szCs w:val="20"/>
        </w:rPr>
        <w:t>CKD</w:t>
      </w:r>
      <w:r w:rsidRPr="00812E75">
        <w:rPr>
          <w:rFonts w:ascii="Times New Roman" w:eastAsia="Times New Roman Uni" w:hAnsi="Times New Roman" w:cs="Times New Roman"/>
          <w:color w:val="FF0000"/>
          <w:sz w:val="24"/>
          <w:szCs w:val="20"/>
        </w:rPr>
        <w:t xml:space="preserve"> events among each subgroup</w:t>
      </w:r>
    </w:p>
    <w:p w14:paraId="5E03A25E" w14:textId="1DEBC080" w:rsidR="00812E75" w:rsidRDefault="00812E75" w:rsidP="00812E75">
      <w:pPr>
        <w:spacing w:after="0" w:line="360" w:lineRule="auto"/>
        <w:rPr>
          <w:rFonts w:ascii="Times New Roman" w:eastAsia="Times New Roman Uni" w:hAnsi="Times New Roman" w:cs="Times New Roman"/>
          <w:bCs/>
          <w:sz w:val="24"/>
          <w:szCs w:val="24"/>
        </w:rPr>
      </w:pPr>
      <w:r>
        <w:rPr>
          <w:rFonts w:ascii="Times New Roman" w:eastAsia="Times New Roman Uni" w:hAnsi="Times New Roman" w:cs="Times New Roman"/>
          <w:b/>
          <w:sz w:val="24"/>
          <w:szCs w:val="20"/>
        </w:rPr>
        <w:t>Supplementary Table 2</w:t>
      </w:r>
      <w:r w:rsidRPr="004A6A0E">
        <w:rPr>
          <w:rFonts w:ascii="Times New Roman" w:eastAsia="Times New Roman Uni" w:hAnsi="Times New Roman" w:cs="Times New Roman"/>
          <w:b/>
          <w:sz w:val="24"/>
          <w:szCs w:val="20"/>
        </w:rPr>
        <w:t xml:space="preserve">. </w:t>
      </w:r>
      <w:r w:rsidRPr="005A247F">
        <w:rPr>
          <w:rFonts w:ascii="Times New Roman" w:eastAsia="Times New Roman Uni" w:hAnsi="Times New Roman" w:cs="Times New Roman"/>
          <w:bCs/>
          <w:sz w:val="24"/>
          <w:szCs w:val="24"/>
        </w:rPr>
        <w:t xml:space="preserve">Association between </w:t>
      </w:r>
      <w:r w:rsidRPr="005A247F">
        <w:rPr>
          <w:rFonts w:ascii="Times New Roman" w:eastAsia="Times New Roman Uni" w:hAnsi="Times New Roman" w:cs="Times New Roman" w:hint="eastAsia"/>
          <w:bCs/>
          <w:sz w:val="24"/>
          <w:szCs w:val="24"/>
        </w:rPr>
        <w:t>A</w:t>
      </w:r>
      <w:r w:rsidRPr="005A247F">
        <w:rPr>
          <w:rFonts w:ascii="Times New Roman" w:eastAsia="Times New Roman Uni" w:hAnsi="Times New Roman" w:cs="Times New Roman"/>
          <w:bCs/>
          <w:sz w:val="24"/>
          <w:szCs w:val="24"/>
        </w:rPr>
        <w:t>/</w:t>
      </w:r>
      <w:r w:rsidRPr="005A247F">
        <w:rPr>
          <w:rFonts w:ascii="Times New Roman" w:eastAsia="Times New Roman Uni" w:hAnsi="Times New Roman" w:cs="Times New Roman" w:hint="eastAsia"/>
          <w:bCs/>
          <w:sz w:val="24"/>
          <w:szCs w:val="24"/>
        </w:rPr>
        <w:t xml:space="preserve">L ratio and risk of </w:t>
      </w:r>
      <w:r w:rsidRPr="005A247F">
        <w:rPr>
          <w:rFonts w:ascii="Times New Roman" w:eastAsia="Times New Roman Uni" w:hAnsi="Times New Roman" w:cs="Times New Roman"/>
          <w:bCs/>
          <w:sz w:val="24"/>
          <w:szCs w:val="24"/>
        </w:rPr>
        <w:t xml:space="preserve">incident </w:t>
      </w:r>
      <w:r w:rsidR="005F0B73">
        <w:rPr>
          <w:rFonts w:ascii="Times New Roman" w:eastAsia="Times New Roman Uni" w:hAnsi="Times New Roman" w:cs="Times New Roman"/>
          <w:bCs/>
          <w:sz w:val="24"/>
          <w:szCs w:val="24"/>
        </w:rPr>
        <w:t>CKD</w:t>
      </w:r>
      <w:r w:rsidRPr="005A247F">
        <w:rPr>
          <w:rFonts w:ascii="Times New Roman" w:eastAsia="Times New Roman Uni" w:hAnsi="Times New Roman" w:cs="Times New Roman"/>
          <w:bCs/>
          <w:sz w:val="24"/>
          <w:szCs w:val="24"/>
        </w:rPr>
        <w:t xml:space="preserve"> in subgroups by the presence of adipopenia</w:t>
      </w:r>
    </w:p>
    <w:p w14:paraId="5D2350AB" w14:textId="0A3D14D0" w:rsidR="00DA7343" w:rsidRPr="00DA7343" w:rsidRDefault="00DA7343" w:rsidP="00DA7343">
      <w:pPr>
        <w:spacing w:after="0" w:line="360" w:lineRule="auto"/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</w:pPr>
      <w:r w:rsidRPr="00DA7343">
        <w:rPr>
          <w:rFonts w:ascii="Times New Roman" w:eastAsia="Times New Roman Uni" w:hAnsi="Times New Roman" w:cs="Times New Roman"/>
          <w:b/>
          <w:color w:val="FF0000"/>
          <w:sz w:val="24"/>
          <w:szCs w:val="24"/>
        </w:rPr>
        <w:t>Supplementary Table 3.</w:t>
      </w:r>
      <w:r w:rsidRPr="00DA7343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 Comparison of predictive value </w:t>
      </w:r>
      <w:r w:rsidR="0054730C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of </w:t>
      </w:r>
      <w:r w:rsidRPr="00DA7343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>leptin</w:t>
      </w:r>
      <w:r w:rsidR="0054730C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 and </w:t>
      </w:r>
      <w:r w:rsidRPr="00DA7343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>A/L ratio</w:t>
      </w:r>
      <w:r w:rsidR="0054730C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 for incident CKD</w:t>
      </w:r>
    </w:p>
    <w:p w14:paraId="18366D75" w14:textId="60A811F4" w:rsidR="0054730C" w:rsidRPr="00DA7343" w:rsidRDefault="00DA7343" w:rsidP="0054730C">
      <w:pPr>
        <w:spacing w:after="0" w:line="360" w:lineRule="auto"/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</w:pPr>
      <w:r w:rsidRPr="00DA7343">
        <w:rPr>
          <w:rFonts w:ascii="Times New Roman" w:eastAsia="Times New Roman Uni" w:hAnsi="Times New Roman" w:cs="Times New Roman"/>
          <w:b/>
          <w:color w:val="FF0000"/>
          <w:sz w:val="24"/>
          <w:szCs w:val="24"/>
        </w:rPr>
        <w:t>Supplementary Table 4.</w:t>
      </w:r>
      <w:r w:rsidRPr="00DA7343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 Comparison of predictive value </w:t>
      </w:r>
      <w:r w:rsidR="0054730C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of </w:t>
      </w:r>
      <w:r w:rsidR="0054730C" w:rsidRPr="00DA7343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>leptin</w:t>
      </w:r>
      <w:r w:rsidR="0054730C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 and </w:t>
      </w:r>
      <w:r w:rsidR="0054730C" w:rsidRPr="00DA7343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>A/L ratio</w:t>
      </w:r>
      <w:r w:rsidR="0054730C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 for incident CKD</w:t>
      </w:r>
      <w:r w:rsidR="0058051B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 for incident CKD in subgroups based on the presence of sarcopenia or BMI categories</w:t>
      </w:r>
    </w:p>
    <w:p w14:paraId="7BB95389" w14:textId="6C78309D" w:rsidR="00DA7343" w:rsidRPr="00DA7343" w:rsidRDefault="00DA7343" w:rsidP="0054730C">
      <w:pPr>
        <w:spacing w:after="0" w:line="360" w:lineRule="auto"/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</w:pPr>
      <w:r w:rsidRPr="00DA7343">
        <w:rPr>
          <w:rFonts w:ascii="Times New Roman" w:eastAsia="Times New Roman Uni" w:hAnsi="Times New Roman" w:cs="Times New Roman"/>
          <w:b/>
          <w:color w:val="FF0000"/>
          <w:sz w:val="24"/>
          <w:szCs w:val="24"/>
        </w:rPr>
        <w:t xml:space="preserve">Supplementary Table </w:t>
      </w:r>
      <w:r w:rsidR="005F0B73">
        <w:rPr>
          <w:rFonts w:ascii="Times New Roman" w:eastAsia="Times New Roman Uni" w:hAnsi="Times New Roman" w:cs="Times New Roman"/>
          <w:b/>
          <w:color w:val="FF0000"/>
          <w:sz w:val="24"/>
          <w:szCs w:val="24"/>
        </w:rPr>
        <w:t>5</w:t>
      </w:r>
      <w:r w:rsidRPr="00DA7343">
        <w:rPr>
          <w:rFonts w:ascii="Times New Roman" w:eastAsia="Times New Roman Uni" w:hAnsi="Times New Roman" w:cs="Times New Roman"/>
          <w:b/>
          <w:color w:val="FF0000"/>
          <w:sz w:val="24"/>
          <w:szCs w:val="24"/>
        </w:rPr>
        <w:t>.</w:t>
      </w:r>
      <w:r w:rsidRPr="00DA7343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 Associations between A/L ratio and incident </w:t>
      </w:r>
      <w:r w:rsidR="005F0B73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>CKD</w:t>
      </w:r>
      <w:r w:rsidRPr="00DA7343">
        <w:rPr>
          <w:rFonts w:ascii="Times New Roman" w:eastAsia="Times New Roman Uni" w:hAnsi="Times New Roman" w:cs="Times New Roman"/>
          <w:bCs/>
          <w:color w:val="FF0000"/>
          <w:sz w:val="24"/>
          <w:szCs w:val="24"/>
        </w:rPr>
        <w:t xml:space="preserve"> within normal weight or sarcopenic obesity subgroups</w:t>
      </w:r>
    </w:p>
    <w:p w14:paraId="460478D9" w14:textId="77777777" w:rsidR="006D74C6" w:rsidRDefault="006D74C6" w:rsidP="006D74C6">
      <w:pPr>
        <w:spacing w:after="0" w:line="360" w:lineRule="auto"/>
        <w:rPr>
          <w:rFonts w:ascii="Times New Roman" w:eastAsia="Times New Roman Uni" w:hAnsi="Times New Roman" w:cs="Times New Roman"/>
          <w:b/>
          <w:sz w:val="24"/>
          <w:szCs w:val="20"/>
        </w:rPr>
      </w:pPr>
      <w:r>
        <w:rPr>
          <w:rFonts w:ascii="Times New Roman" w:eastAsia="Times New Roman Uni" w:hAnsi="Times New Roman" w:cs="Times New Roman" w:hint="eastAsia"/>
          <w:b/>
          <w:sz w:val="24"/>
          <w:szCs w:val="20"/>
        </w:rPr>
        <w:t>Supplementary Figure 1.</w:t>
      </w:r>
      <w:r>
        <w:rPr>
          <w:rFonts w:ascii="Times New Roman" w:eastAsia="Times New Roman Uni" w:hAnsi="Times New Roman" w:cs="Times New Roman"/>
          <w:b/>
          <w:sz w:val="24"/>
          <w:szCs w:val="20"/>
        </w:rPr>
        <w:t xml:space="preserve"> </w:t>
      </w:r>
      <w:r w:rsidRPr="005A247F">
        <w:rPr>
          <w:rFonts w:ascii="Times New Roman" w:eastAsia="Times New Roman Uni" w:hAnsi="Times New Roman" w:cs="Times New Roman"/>
          <w:bCs/>
          <w:sz w:val="24"/>
          <w:szCs w:val="20"/>
        </w:rPr>
        <w:t>The flowchart of the study population</w:t>
      </w:r>
    </w:p>
    <w:p w14:paraId="2A862D98" w14:textId="77777777" w:rsidR="00962B4B" w:rsidRPr="00337CE1" w:rsidRDefault="006D74C6" w:rsidP="00962B4B">
      <w:pPr>
        <w:spacing w:line="360" w:lineRule="auto"/>
        <w:rPr>
          <w:rFonts w:ascii="Times New Roman" w:eastAsia="Times New Roman Uni" w:hAnsi="Times New Roman" w:cs="Times New Roman"/>
          <w:b/>
          <w:sz w:val="24"/>
          <w:szCs w:val="20"/>
        </w:rPr>
      </w:pPr>
      <w:r w:rsidRPr="00B97F91">
        <w:rPr>
          <w:rFonts w:ascii="Times New Roman" w:eastAsia="Times New Roman Uni" w:hAnsi="Times New Roman" w:cs="Times New Roman"/>
          <w:b/>
          <w:sz w:val="24"/>
          <w:szCs w:val="20"/>
        </w:rPr>
        <w:t xml:space="preserve">Supplementary Figure 2. </w:t>
      </w:r>
      <w:r w:rsidR="00962B4B" w:rsidRPr="007F2005">
        <w:rPr>
          <w:rFonts w:ascii="Times New Roman" w:eastAsia="Times New Roman Uni" w:hAnsi="Times New Roman" w:cs="Times New Roman"/>
          <w:sz w:val="24"/>
          <w:szCs w:val="20"/>
        </w:rPr>
        <w:t xml:space="preserve">Distribution of A/L ratio according </w:t>
      </w:r>
      <w:r w:rsidR="00962B4B" w:rsidRPr="00337CE1">
        <w:rPr>
          <w:rFonts w:ascii="Times New Roman" w:eastAsia="Times New Roman Uni" w:hAnsi="Times New Roman" w:cs="Times New Roman"/>
          <w:sz w:val="24"/>
          <w:szCs w:val="20"/>
        </w:rPr>
        <w:t>to sex (A), BMI, muscle mass, and fat mass subgroups in men (B, D, and F) and women (C, E, and G)</w:t>
      </w:r>
    </w:p>
    <w:p w14:paraId="302518E5" w14:textId="788FE586" w:rsidR="006D74C6" w:rsidRPr="00962B4B" w:rsidRDefault="006D74C6" w:rsidP="00962B4B">
      <w:pPr>
        <w:spacing w:after="0" w:line="360" w:lineRule="auto"/>
        <w:rPr>
          <w:rFonts w:ascii="Times New Roman" w:hAnsi="Times New Roman"/>
          <w:kern w:val="20"/>
          <w:sz w:val="24"/>
          <w:szCs w:val="24"/>
        </w:rPr>
        <w:sectPr w:rsidR="006D74C6" w:rsidRPr="00962B4B" w:rsidSect="00862FE9">
          <w:footerReference w:type="default" r:id="rId8"/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138CD0C6" w14:textId="7BA413F8" w:rsidR="006F5799" w:rsidRDefault="006F5799" w:rsidP="006D74C6">
      <w:pPr>
        <w:rPr>
          <w:rFonts w:ascii="Times New Roman" w:eastAsia="Times New Roman Uni" w:hAnsi="Times New Roman" w:cs="Times New Roman"/>
          <w:b/>
          <w:sz w:val="24"/>
          <w:szCs w:val="20"/>
        </w:rPr>
      </w:pPr>
      <w:r>
        <w:rPr>
          <w:rFonts w:ascii="Times New Roman" w:eastAsia="Times New Roman Uni" w:hAnsi="Times New Roman" w:cs="Times New Roman" w:hint="eastAsia"/>
          <w:b/>
          <w:sz w:val="24"/>
          <w:szCs w:val="20"/>
        </w:rPr>
        <w:lastRenderedPageBreak/>
        <w:t>Supplementary Methods</w:t>
      </w:r>
    </w:p>
    <w:p w14:paraId="1D8FD40D" w14:textId="6C978CB2" w:rsidR="006F5799" w:rsidRPr="003D32B9" w:rsidRDefault="006F5799" w:rsidP="006F5799">
      <w:pPr>
        <w:wordWrap/>
        <w:adjustRightInd w:val="0"/>
        <w:snapToGrid w:val="0"/>
        <w:spacing w:after="0" w:line="480" w:lineRule="auto"/>
        <w:ind w:firstLine="799"/>
        <w:rPr>
          <w:rFonts w:ascii="Times New Roman" w:hAnsi="Times New Roman"/>
          <w:kern w:val="0"/>
          <w:sz w:val="24"/>
          <w:szCs w:val="24"/>
        </w:rPr>
      </w:pPr>
      <w:r w:rsidRPr="00666071">
        <w:rPr>
          <w:rFonts w:ascii="Times New Roman" w:hAnsi="Times New Roman"/>
          <w:kern w:val="0"/>
          <w:sz w:val="24"/>
          <w:szCs w:val="24"/>
        </w:rPr>
        <w:t>Anthropometric parameters</w:t>
      </w:r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such as height and weight, </w:t>
      </w:r>
      <w:proofErr w:type="gramStart"/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>were measured</w:t>
      </w:r>
      <w:proofErr w:type="gramEnd"/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by trained </w:t>
      </w:r>
      <w:r w:rsidRPr="00666071">
        <w:rPr>
          <w:rFonts w:ascii="Times New Roman" w:hAnsi="Times New Roman"/>
          <w:kern w:val="0"/>
          <w:sz w:val="24"/>
          <w:szCs w:val="24"/>
        </w:rPr>
        <w:t>staff according to the study protocol. Education</w:t>
      </w:r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l level </w:t>
      </w:r>
      <w:proofErr w:type="gramStart"/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>was classified</w:t>
      </w:r>
      <w:proofErr w:type="gramEnd"/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into </w:t>
      </w:r>
      <w:r w:rsidRPr="00666071">
        <w:rPr>
          <w:rFonts w:ascii="Times New Roman" w:hAnsi="Times New Roman"/>
          <w:kern w:val="0"/>
          <w:sz w:val="24"/>
          <w:szCs w:val="24"/>
        </w:rPr>
        <w:t xml:space="preserve">three groups: Low, lower than middle school; Middle, middle school; and High, higher than middle school. Income level </w:t>
      </w:r>
      <w:proofErr w:type="gramStart"/>
      <w:r w:rsidRPr="00666071">
        <w:rPr>
          <w:rFonts w:ascii="Times New Roman" w:hAnsi="Times New Roman"/>
          <w:kern w:val="0"/>
          <w:sz w:val="24"/>
          <w:szCs w:val="24"/>
        </w:rPr>
        <w:t>was divided</w:t>
      </w:r>
      <w:proofErr w:type="gramEnd"/>
      <w:r w:rsidRPr="00666071">
        <w:rPr>
          <w:rFonts w:ascii="Times New Roman" w:hAnsi="Times New Roman"/>
          <w:kern w:val="0"/>
          <w:sz w:val="24"/>
          <w:szCs w:val="24"/>
        </w:rPr>
        <w:t xml:space="preserve"> into tertile groups based on the average per-person monthly income: Low, &lt;$800/month; Middle, $800–2300/month; and High, ≥$2300/month. Regarding physical activity, participants </w:t>
      </w:r>
      <w:proofErr w:type="gramStart"/>
      <w:r w:rsidRPr="00666071">
        <w:rPr>
          <w:rFonts w:ascii="Times New Roman" w:hAnsi="Times New Roman"/>
          <w:kern w:val="0"/>
          <w:sz w:val="24"/>
          <w:szCs w:val="24"/>
        </w:rPr>
        <w:t>were categorized</w:t>
      </w:r>
      <w:proofErr w:type="gramEnd"/>
      <w:r w:rsidRPr="00666071">
        <w:rPr>
          <w:rFonts w:ascii="Times New Roman" w:hAnsi="Times New Roman"/>
          <w:kern w:val="0"/>
          <w:sz w:val="24"/>
          <w:szCs w:val="24"/>
        </w:rPr>
        <w:t xml:space="preserve"> as active (at least 30 min/day of moderate-intensity activity) or inactive. Participants who presented a blood pressure (BP) ≥140/90 mmHg or treatment with antihypertensive agents </w:t>
      </w:r>
      <w:proofErr w:type="gramStart"/>
      <w:r w:rsidRPr="00666071">
        <w:rPr>
          <w:rFonts w:ascii="Times New Roman" w:hAnsi="Times New Roman"/>
          <w:kern w:val="0"/>
          <w:sz w:val="24"/>
          <w:szCs w:val="24"/>
        </w:rPr>
        <w:t>were considered</w:t>
      </w:r>
      <w:proofErr w:type="gramEnd"/>
      <w:r w:rsidRPr="00666071">
        <w:rPr>
          <w:rFonts w:ascii="Times New Roman" w:hAnsi="Times New Roman"/>
          <w:kern w:val="0"/>
          <w:sz w:val="24"/>
          <w:szCs w:val="24"/>
        </w:rPr>
        <w:t xml:space="preserve"> to have hypertension. Participants who met any of the following criteria were classified as having diabetes: a fasting blood glucose level of ≥126 mg/dL after an 8-hour fasting period, a postprandial glucose level of ≥200 mg/dL, a</w:t>
      </w:r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n HbA1c value of ≥6.5%, or those </w:t>
      </w:r>
      <w:r w:rsidRPr="00666071">
        <w:rPr>
          <w:rFonts w:ascii="Times New Roman" w:hAnsi="Times New Roman"/>
          <w:kern w:val="0"/>
          <w:sz w:val="24"/>
          <w:szCs w:val="24"/>
        </w:rPr>
        <w:t xml:space="preserve">currently on oral medication and/or receiving insulin treatment for hyperglycemia. Participants with a medical history of dyslipidemia or those treated with lipid-lowering agents </w:t>
      </w:r>
      <w:proofErr w:type="gramStart"/>
      <w:r w:rsidRPr="00666071">
        <w:rPr>
          <w:rFonts w:ascii="Times New Roman" w:hAnsi="Times New Roman"/>
          <w:kern w:val="0"/>
          <w:sz w:val="24"/>
          <w:szCs w:val="24"/>
        </w:rPr>
        <w:t>were considered</w:t>
      </w:r>
      <w:proofErr w:type="gramEnd"/>
      <w:r w:rsidRPr="00666071">
        <w:rPr>
          <w:rFonts w:ascii="Times New Roman" w:hAnsi="Times New Roman"/>
          <w:kern w:val="0"/>
          <w:sz w:val="24"/>
          <w:szCs w:val="24"/>
        </w:rPr>
        <w:t xml:space="preserve"> to have dyslipidemia. Serum concentrations of creatinine, albumin, glucose, total cholesterol, triglyceride</w:t>
      </w:r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s, </w:t>
      </w:r>
      <w:r w:rsidRPr="00666071">
        <w:rPr>
          <w:rFonts w:ascii="Times New Roman" w:hAnsi="Times New Roman" w:hint="eastAsia"/>
          <w:bCs/>
          <w:kern w:val="0"/>
          <w:sz w:val="24"/>
          <w:szCs w:val="24"/>
        </w:rPr>
        <w:t>high</w:t>
      </w:r>
      <w:r w:rsidRPr="00666071">
        <w:rPr>
          <w:rFonts w:ascii="Times New Roman" w:hAnsi="Times New Roman"/>
          <w:bCs/>
          <w:kern w:val="0"/>
          <w:sz w:val="24"/>
          <w:szCs w:val="24"/>
        </w:rPr>
        <w:t>-</w:t>
      </w:r>
      <w:r w:rsidRPr="00666071">
        <w:rPr>
          <w:rFonts w:ascii="Times New Roman" w:hAnsi="Times New Roman" w:hint="eastAsia"/>
          <w:bCs/>
          <w:kern w:val="0"/>
          <w:sz w:val="24"/>
          <w:szCs w:val="24"/>
        </w:rPr>
        <w:t xml:space="preserve">density lipoprotein </w:t>
      </w:r>
      <w:r w:rsidRPr="00666071">
        <w:rPr>
          <w:rFonts w:ascii="Times New Roman" w:hAnsi="Times New Roman"/>
          <w:kern w:val="0"/>
          <w:sz w:val="24"/>
          <w:szCs w:val="24"/>
        </w:rPr>
        <w:t xml:space="preserve">cholesterol (HDL-C), and high-sensitivity C-reactive protein (hs-CRP) </w:t>
      </w:r>
      <w:proofErr w:type="gramStart"/>
      <w:r w:rsidRPr="00666071">
        <w:rPr>
          <w:rFonts w:ascii="Times New Roman" w:hAnsi="Times New Roman"/>
          <w:kern w:val="0"/>
          <w:sz w:val="24"/>
          <w:szCs w:val="24"/>
        </w:rPr>
        <w:t>were measured</w:t>
      </w:r>
      <w:proofErr w:type="gramEnd"/>
      <w:r w:rsidRPr="00666071">
        <w:rPr>
          <w:rFonts w:ascii="Times New Roman" w:hAnsi="Times New Roman"/>
          <w:kern w:val="0"/>
          <w:sz w:val="24"/>
          <w:szCs w:val="24"/>
        </w:rPr>
        <w:t xml:space="preserve"> using ADVIA 1650 (Siemens, Tarrytown, NY, USA).</w:t>
      </w:r>
      <w:r w:rsidRPr="00666071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bookmarkStart w:id="0" w:name="OLE_LINK3"/>
      <w:bookmarkStart w:id="1" w:name="OLE_LINK4"/>
      <w:r w:rsidRPr="00666071">
        <w:rPr>
          <w:rFonts w:ascii="Times New Roman" w:hAnsi="Times New Roman"/>
          <w:bCs/>
          <w:kern w:val="0"/>
          <w:sz w:val="24"/>
          <w:szCs w:val="24"/>
        </w:rPr>
        <w:t xml:space="preserve">Low-density lipoprotein </w:t>
      </w:r>
      <w:r w:rsidRPr="00666071">
        <w:rPr>
          <w:rFonts w:ascii="Times New Roman" w:hAnsi="Times New Roman"/>
          <w:kern w:val="0"/>
          <w:sz w:val="24"/>
          <w:szCs w:val="24"/>
        </w:rPr>
        <w:t>cholesterol</w:t>
      </w:r>
      <w:r w:rsidRPr="00666071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666071">
        <w:rPr>
          <w:rFonts w:ascii="Times New Roman" w:hAnsi="Times New Roman"/>
          <w:kern w:val="0"/>
          <w:sz w:val="24"/>
          <w:szCs w:val="24"/>
        </w:rPr>
        <w:t>level</w:t>
      </w:r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s </w:t>
      </w:r>
      <w:proofErr w:type="gramStart"/>
      <w:r w:rsidRPr="00666071">
        <w:rPr>
          <w:rFonts w:ascii="Times New Roman" w:hAnsi="Times New Roman"/>
          <w:kern w:val="0"/>
          <w:sz w:val="24"/>
          <w:szCs w:val="24"/>
        </w:rPr>
        <w:t>were calculated</w:t>
      </w:r>
      <w:bookmarkEnd w:id="0"/>
      <w:bookmarkEnd w:id="1"/>
      <w:proofErr w:type="gramEnd"/>
      <w:r w:rsidRPr="00666071">
        <w:rPr>
          <w:rFonts w:ascii="Times New Roman" w:hAnsi="Times New Roman"/>
          <w:kern w:val="0"/>
          <w:sz w:val="24"/>
          <w:szCs w:val="24"/>
        </w:rPr>
        <w:t xml:space="preserve"> using the following formula: [total cholesterol (mg/dL) - HDL-C (mg/dL) - triglycerides (mg/dL)/5]. The HbA1c level was determined using high-performance liquid chromatography (Variant II; BioRad Laboratories, Hercules, CA, USA).</w:t>
      </w:r>
      <w:r w:rsidRPr="0066607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66071">
        <w:rPr>
          <w:rFonts w:ascii="Times New Roman" w:hAnsi="Times New Roman"/>
          <w:kern w:val="0"/>
          <w:sz w:val="24"/>
          <w:szCs w:val="24"/>
        </w:rPr>
        <w:t xml:space="preserve">Hemoglobin levels </w:t>
      </w:r>
      <w:proofErr w:type="gramStart"/>
      <w:r w:rsidRPr="00666071">
        <w:rPr>
          <w:rFonts w:ascii="Times New Roman" w:hAnsi="Times New Roman"/>
          <w:kern w:val="0"/>
          <w:sz w:val="24"/>
          <w:szCs w:val="24"/>
        </w:rPr>
        <w:t>were measured</w:t>
      </w:r>
      <w:proofErr w:type="gramEnd"/>
      <w:r w:rsidRPr="00666071">
        <w:rPr>
          <w:rFonts w:ascii="Times New Roman" w:hAnsi="Times New Roman"/>
          <w:kern w:val="0"/>
          <w:sz w:val="24"/>
          <w:szCs w:val="24"/>
        </w:rPr>
        <w:t xml:space="preserve"> using an autoanalyzer (Sysmex, Kobe, Japan). The homeostatic model assessment of insulin resistance (HOMA-IR) </w:t>
      </w:r>
      <w:proofErr w:type="gramStart"/>
      <w:r w:rsidRPr="00666071">
        <w:rPr>
          <w:rFonts w:ascii="Times New Roman" w:hAnsi="Times New Roman"/>
          <w:kern w:val="0"/>
          <w:sz w:val="24"/>
          <w:szCs w:val="24"/>
        </w:rPr>
        <w:t>was calculated</w:t>
      </w:r>
      <w:proofErr w:type="gramEnd"/>
      <w:r w:rsidRPr="00666071">
        <w:rPr>
          <w:rFonts w:ascii="Times New Roman" w:hAnsi="Times New Roman"/>
          <w:kern w:val="0"/>
          <w:sz w:val="24"/>
          <w:szCs w:val="24"/>
        </w:rPr>
        <w:t xml:space="preserve"> using the following formula: [fasting insulin (uU/mL) × fasting plasma glucose (mg/dL)/405]. Urine samples were collected in the morning period, after the first voiding, and underwent a dipstick test </w:t>
      </w:r>
      <w:r w:rsidRPr="00666071">
        <w:rPr>
          <w:rFonts w:ascii="Times New Roman" w:hAnsi="Times New Roman"/>
          <w:kern w:val="0"/>
          <w:sz w:val="24"/>
          <w:szCs w:val="24"/>
        </w:rPr>
        <w:lastRenderedPageBreak/>
        <w:t>using URISCAN Pro II (YD Diagnostics Corp., Seoul, Korea); proteinuria was quantified as absent, traces, 1+, 2+, or 3+</w:t>
      </w:r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based on a color scale and was considered present in results </w:t>
      </w:r>
      <w:r w:rsidRPr="00666071">
        <w:rPr>
          <w:rFonts w:ascii="Times New Roman" w:hAnsi="Times New Roman"/>
          <w:kern w:val="0"/>
          <w:sz w:val="24"/>
          <w:szCs w:val="24"/>
        </w:rPr>
        <w:t>≥1+</w:t>
      </w:r>
      <w:r w:rsidRPr="006660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666071">
        <w:rPr>
          <w:rFonts w:ascii="Times New Roman" w:hAnsi="Times New Roman"/>
          <w:kern w:val="0"/>
          <w:sz w:val="24"/>
          <w:szCs w:val="24"/>
        </w:rPr>
        <w:t>.</w:t>
      </w:r>
    </w:p>
    <w:p w14:paraId="01CA92E5" w14:textId="77777777" w:rsidR="006F5799" w:rsidRPr="006F5799" w:rsidRDefault="006F5799" w:rsidP="006F5799">
      <w:pPr>
        <w:wordWrap/>
        <w:adjustRightInd w:val="0"/>
        <w:snapToGrid w:val="0"/>
        <w:spacing w:after="0" w:line="480" w:lineRule="auto"/>
        <w:ind w:firstLine="799"/>
        <w:rPr>
          <w:rFonts w:ascii="Times New Roman" w:hAnsi="Times New Roman"/>
          <w:kern w:val="0"/>
          <w:sz w:val="24"/>
          <w:szCs w:val="24"/>
        </w:rPr>
      </w:pPr>
    </w:p>
    <w:p w14:paraId="609EFCFD" w14:textId="77777777" w:rsidR="006F5799" w:rsidRPr="006F5799" w:rsidRDefault="006F5799" w:rsidP="006D74C6">
      <w:pPr>
        <w:rPr>
          <w:rFonts w:ascii="Times New Roman" w:eastAsia="Times New Roman Uni" w:hAnsi="Times New Roman" w:cs="Times New Roman"/>
          <w:b/>
          <w:sz w:val="24"/>
          <w:szCs w:val="20"/>
        </w:rPr>
        <w:sectPr w:rsidR="006F5799" w:rsidRPr="006F5799" w:rsidSect="00862FE9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224A4923" w14:textId="0F8C1E19" w:rsidR="00240398" w:rsidRPr="00240398" w:rsidRDefault="00240398" w:rsidP="00240398">
      <w:pPr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4A6A0E">
        <w:rPr>
          <w:rFonts w:ascii="Times New Roman" w:eastAsia="Times New Roman Uni" w:hAnsi="Times New Roman" w:cs="Times New Roman"/>
          <w:b/>
          <w:sz w:val="24"/>
          <w:szCs w:val="20"/>
        </w:rPr>
        <w:lastRenderedPageBreak/>
        <w:t xml:space="preserve">Supplementary Table 1. </w:t>
      </w:r>
      <w:r w:rsidR="00F14FE9">
        <w:rPr>
          <w:rFonts w:ascii="Times New Roman" w:eastAsia="Times New Roman Uni" w:hAnsi="Times New Roman" w:cs="Times New Roman"/>
          <w:b/>
          <w:sz w:val="24"/>
          <w:szCs w:val="20"/>
        </w:rPr>
        <w:t>Number of CKD events among each subgroup</w:t>
      </w:r>
    </w:p>
    <w:tbl>
      <w:tblPr>
        <w:tblStyle w:val="a9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2551"/>
        <w:gridCol w:w="2127"/>
        <w:gridCol w:w="3118"/>
      </w:tblGrid>
      <w:tr w:rsidR="00240398" w14:paraId="4E1BBE0F" w14:textId="77777777" w:rsidTr="0044200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F259FF" w14:textId="77777777" w:rsidR="00240398" w:rsidRDefault="00240398">
            <w:pPr>
              <w:wordWrap/>
              <w:snapToGrid w:val="0"/>
              <w:spacing w:line="360" w:lineRule="auto"/>
              <w:rPr>
                <w:rFonts w:ascii="Times New Roman" w:eastAsia="맑은 고딕" w:hAnsi="Times New Roman"/>
                <w:color w:val="242424"/>
                <w:kern w:val="0"/>
                <w:sz w:val="23"/>
                <w:szCs w:val="23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A96CBA" w14:textId="25C82EEF" w:rsidR="00240398" w:rsidRPr="00E64B6A" w:rsidRDefault="00240398" w:rsidP="00863F3E">
            <w:pPr>
              <w:wordWrap/>
              <w:snapToGrid w:val="0"/>
              <w:spacing w:line="276" w:lineRule="auto"/>
              <w:jc w:val="center"/>
              <w:rPr>
                <w:rFonts w:ascii="Times New Roman" w:eastAsia="맑은 고딕" w:hAnsi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CKD events</w:t>
            </w:r>
            <w:r w:rsidR="00863F3E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, 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n</w:t>
            </w:r>
            <w:r w:rsidR="004706D6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 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(</w:t>
            </w:r>
            <w:r w:rsidR="00231915"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%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BD1615" w14:textId="12D9B1A4" w:rsidR="00231915" w:rsidRPr="00E64B6A" w:rsidRDefault="00240398" w:rsidP="00863F3E">
            <w:pPr>
              <w:wordWrap/>
              <w:snapToGrid w:val="0"/>
              <w:spacing w:line="276" w:lineRule="auto"/>
              <w:jc w:val="center"/>
              <w:rPr>
                <w:rFonts w:ascii="Times New Roman" w:eastAsia="맑은 고딕" w:hAnsi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CKD events</w:t>
            </w:r>
            <w:r w:rsidR="004706D6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 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of</w:t>
            </w:r>
            <w:r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 eGFR &lt;60 ml/min/1.73m</w:t>
            </w:r>
            <w:r w:rsidRPr="00E64B6A">
              <w:rPr>
                <w:rFonts w:ascii="Times New Roman" w:eastAsia="맑은 고딕" w:hAnsi="Times New Roman"/>
                <w:color w:val="242424"/>
                <w:kern w:val="0"/>
                <w:sz w:val="22"/>
                <w:vertAlign w:val="superscript"/>
              </w:rPr>
              <w:t>2</w:t>
            </w:r>
            <w:r w:rsidR="00863F3E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, 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n</w:t>
            </w:r>
            <w:r w:rsidR="004706D6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 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(</w:t>
            </w:r>
            <w:r w:rsidR="004706D6"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%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04D66E" w14:textId="602D9429" w:rsidR="001769E0" w:rsidRPr="00E64B6A" w:rsidRDefault="00240398" w:rsidP="00863F3E">
            <w:pPr>
              <w:wordWrap/>
              <w:snapToGrid w:val="0"/>
              <w:spacing w:line="276" w:lineRule="auto"/>
              <w:jc w:val="center"/>
              <w:rPr>
                <w:rFonts w:ascii="Times New Roman" w:eastAsia="맑은 고딕" w:hAnsi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CKD events</w:t>
            </w:r>
            <w:r w:rsidR="004706D6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 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of</w:t>
            </w:r>
            <w:r w:rsidR="00863F3E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 </w:t>
            </w:r>
            <w:r w:rsidR="001769E0"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p</w:t>
            </w:r>
            <w:r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roteinuria</w:t>
            </w:r>
            <w:r w:rsidR="00863F3E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, 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n</w:t>
            </w:r>
            <w:r w:rsidR="004706D6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 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(</w:t>
            </w:r>
            <w:r w:rsidR="004706D6"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%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A319A6" w14:textId="70418211" w:rsidR="002B2466" w:rsidRPr="00E64B6A" w:rsidRDefault="00240398" w:rsidP="00442001">
            <w:pPr>
              <w:wordWrap/>
              <w:snapToGrid w:val="0"/>
              <w:spacing w:line="276" w:lineRule="auto"/>
              <w:jc w:val="center"/>
              <w:rPr>
                <w:rFonts w:ascii="Times New Roman" w:eastAsia="맑은 고딕" w:hAnsi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Median eGFR </w:t>
            </w:r>
            <w:r w:rsidR="00442001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(ml/min/1.73 m</w:t>
            </w:r>
            <w:r w:rsidR="00442001" w:rsidRPr="00442001">
              <w:rPr>
                <w:rFonts w:ascii="Times New Roman" w:eastAsia="맑은 고딕" w:hAnsi="Times New Roman" w:hint="eastAsia"/>
                <w:color w:val="242424"/>
                <w:kern w:val="0"/>
                <w:sz w:val="22"/>
                <w:vertAlign w:val="superscript"/>
              </w:rPr>
              <w:t>2</w:t>
            </w:r>
            <w:r w:rsidR="00442001" w:rsidRPr="00442001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)</w:t>
            </w:r>
            <w:r w:rsidR="00442001">
              <w:rPr>
                <w:rFonts w:ascii="Times New Roman" w:eastAsia="맑은 고딕" w:hAnsi="Times New Roman"/>
                <w:color w:val="242424"/>
                <w:kern w:val="0"/>
                <w:sz w:val="22"/>
                <w:vertAlign w:val="superscript"/>
              </w:rPr>
              <w:t xml:space="preserve"> </w:t>
            </w:r>
            <w:r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of CKD events</w:t>
            </w:r>
            <w:r w:rsidR="00863F3E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 xml:space="preserve">, </w:t>
            </w:r>
            <w:r w:rsidR="004706D6">
              <w:rPr>
                <w:rFonts w:ascii="Times New Roman" w:eastAsia="맑은 고딕" w:hAnsi="Times New Roman" w:hint="eastAsia"/>
                <w:color w:val="242424"/>
                <w:kern w:val="0"/>
                <w:sz w:val="22"/>
              </w:rPr>
              <w:t>m</w:t>
            </w:r>
            <w:r w:rsidR="002B2466" w:rsidRPr="00E64B6A">
              <w:rPr>
                <w:rFonts w:ascii="Times New Roman" w:eastAsia="맑은 고딕" w:hAnsi="Times New Roman"/>
                <w:color w:val="242424"/>
                <w:kern w:val="0"/>
                <w:sz w:val="22"/>
              </w:rPr>
              <w:t>edian [IQR]</w:t>
            </w:r>
          </w:p>
        </w:tc>
      </w:tr>
      <w:tr w:rsidR="00651C41" w14:paraId="60962FA4" w14:textId="77777777" w:rsidTr="0044200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572D9A" w14:textId="09366C8D" w:rsidR="00651C41" w:rsidRPr="00E64B6A" w:rsidRDefault="00BD3A5E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  <w:t>Tota</w:t>
            </w:r>
            <w:r w:rsidR="00651C41" w:rsidRPr="00E64B6A"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  <w:t>l (n = 519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7D32DB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417 (8.03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14C118" w14:textId="269D83F1" w:rsidR="00651C41" w:rsidRPr="00C437A0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402 (7.74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407EC7" w14:textId="18208D72" w:rsidR="00651C41" w:rsidRPr="00C437A0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31 (0.6%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E4C4F97" w14:textId="7F8B24CB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4.68 [49.51</w:t>
            </w:r>
            <w:r>
              <w:rPr>
                <w:rFonts w:ascii="Times New Roman" w:eastAsia="맑은 고딕" w:hAnsi="Times New Roman" w:cs="Times New Roman" w:hint="eastAsia"/>
                <w:color w:val="242424"/>
                <w:sz w:val="22"/>
              </w:rPr>
              <w:t>-</w:t>
            </w: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7.81]</w:t>
            </w:r>
          </w:p>
        </w:tc>
      </w:tr>
      <w:tr w:rsidR="00651C41" w14:paraId="387FF2D9" w14:textId="77777777" w:rsidTr="00442001"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7CAE93F8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6F98CA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445556C" w14:textId="33DEFB5F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2EAFA7B" w14:textId="0C5E44C1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B983041" w14:textId="73CAB326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</w:p>
        </w:tc>
      </w:tr>
      <w:tr w:rsidR="00651C41" w14:paraId="4E5BA67C" w14:textId="77777777" w:rsidTr="00442001">
        <w:tc>
          <w:tcPr>
            <w:tcW w:w="2835" w:type="dxa"/>
            <w:tcBorders>
              <w:bottom w:val="nil"/>
            </w:tcBorders>
            <w:hideMark/>
          </w:tcPr>
          <w:p w14:paraId="1F944261" w14:textId="1F9944E9" w:rsidR="00651C41" w:rsidRPr="00E64B6A" w:rsidRDefault="00651C41" w:rsidP="00651C41">
            <w:pPr>
              <w:wordWrap/>
              <w:snapToGrid w:val="0"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Men (n = 2431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14:paraId="15C34B06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190 (7.82%)</w:t>
            </w:r>
          </w:p>
        </w:tc>
        <w:tc>
          <w:tcPr>
            <w:tcW w:w="2551" w:type="dxa"/>
            <w:tcBorders>
              <w:bottom w:val="nil"/>
            </w:tcBorders>
            <w:hideMark/>
          </w:tcPr>
          <w:p w14:paraId="0021D91C" w14:textId="35C2A20D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180 (7.4</w:t>
            </w:r>
            <w:r w:rsidR="00487EF5">
              <w:rPr>
                <w:rFonts w:ascii="Times New Roman" w:hAnsi="Times New Roman" w:cs="Times New Roman"/>
                <w:color w:val="242424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242424"/>
                <w:sz w:val="22"/>
              </w:rPr>
              <w:t>%)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2D92B5EE" w14:textId="3A6B6839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20 (0.82%)</w:t>
            </w:r>
          </w:p>
        </w:tc>
        <w:tc>
          <w:tcPr>
            <w:tcW w:w="3118" w:type="dxa"/>
            <w:tcBorders>
              <w:bottom w:val="nil"/>
            </w:tcBorders>
          </w:tcPr>
          <w:p w14:paraId="705A2C1F" w14:textId="75C3B67B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4.36 [48.75-57.6</w:t>
            </w:r>
            <w:r w:rsidR="00487EF5">
              <w:rPr>
                <w:rFonts w:ascii="Times New Roman" w:eastAsia="맑은 고딕" w:hAnsi="Times New Roman" w:cs="Times New Roman"/>
                <w:color w:val="242424"/>
                <w:sz w:val="22"/>
              </w:rPr>
              <w:t>0</w:t>
            </w: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]</w:t>
            </w:r>
          </w:p>
        </w:tc>
      </w:tr>
      <w:tr w:rsidR="00651C41" w14:paraId="44044D07" w14:textId="77777777" w:rsidTr="00442001">
        <w:tc>
          <w:tcPr>
            <w:tcW w:w="2835" w:type="dxa"/>
            <w:tcBorders>
              <w:top w:val="nil"/>
              <w:bottom w:val="single" w:sz="4" w:space="0" w:color="auto"/>
            </w:tcBorders>
            <w:hideMark/>
          </w:tcPr>
          <w:p w14:paraId="2D0EBB64" w14:textId="253095A8" w:rsidR="00651C41" w:rsidRPr="00E64B6A" w:rsidRDefault="00651C41" w:rsidP="00651C41">
            <w:pPr>
              <w:wordWrap/>
              <w:snapToGrid w:val="0"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Women (n = 2761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hideMark/>
          </w:tcPr>
          <w:p w14:paraId="2937A4BA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227 (8.22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hideMark/>
          </w:tcPr>
          <w:p w14:paraId="56B72C4A" w14:textId="607CF843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222 (8.04%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hideMark/>
          </w:tcPr>
          <w:p w14:paraId="4C2AFFFA" w14:textId="703C8CE2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11 (0.4</w:t>
            </w:r>
            <w:r w:rsidR="00487EF5">
              <w:rPr>
                <w:rFonts w:ascii="Times New Roman" w:hAnsi="Times New Roman" w:cs="Times New Roman"/>
                <w:color w:val="242424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242424"/>
                <w:sz w:val="22"/>
              </w:rPr>
              <w:t>%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28AB05A5" w14:textId="60B79052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4.99 [50.2</w:t>
            </w:r>
            <w:r>
              <w:rPr>
                <w:rFonts w:ascii="Times New Roman" w:eastAsia="맑은 고딕" w:hAnsi="Times New Roman" w:cs="Times New Roman" w:hint="eastAsia"/>
                <w:color w:val="242424"/>
                <w:sz w:val="22"/>
              </w:rPr>
              <w:t>0</w:t>
            </w: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-58.04]</w:t>
            </w:r>
          </w:p>
        </w:tc>
      </w:tr>
      <w:tr w:rsidR="00651C41" w14:paraId="355F2EA2" w14:textId="77777777" w:rsidTr="00442001"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740BE752" w14:textId="0CCE1656" w:rsidR="00651C41" w:rsidRPr="00340111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b/>
                <w:color w:val="242424"/>
                <w:w w:val="90"/>
                <w:kern w:val="0"/>
                <w:sz w:val="22"/>
              </w:rPr>
            </w:pPr>
            <w:r w:rsidRPr="00340111">
              <w:rPr>
                <w:rFonts w:ascii="Times New Roman" w:eastAsia="맑은 고딕" w:hAnsi="Times New Roman" w:cs="Times New Roman"/>
                <w:b/>
                <w:color w:val="242424"/>
                <w:w w:val="90"/>
                <w:kern w:val="0"/>
                <w:sz w:val="22"/>
              </w:rPr>
              <w:t>BMI categories</w:t>
            </w:r>
            <w:r w:rsidR="0063096F" w:rsidRPr="00340111">
              <w:rPr>
                <w:rFonts w:ascii="Times New Roman" w:eastAsia="맑은 고딕" w:hAnsi="Times New Roman" w:cs="Times New Roman"/>
                <w:b/>
                <w:color w:val="242424"/>
                <w:w w:val="90"/>
                <w:kern w:val="0"/>
                <w:sz w:val="22"/>
              </w:rPr>
              <w:t>, kg/m</w:t>
            </w:r>
            <w:r w:rsidR="0063096F" w:rsidRPr="00340111">
              <w:rPr>
                <w:rFonts w:ascii="Times New Roman" w:eastAsia="맑은 고딕" w:hAnsi="Times New Roman" w:cs="Times New Roman"/>
                <w:b/>
                <w:color w:val="242424"/>
                <w:w w:val="9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B63692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458233A" w14:textId="136F2CD8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42424"/>
                <w:sz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44C5E01" w14:textId="2B181A29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42424"/>
                <w:sz w:val="22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0BF48F8" w14:textId="2D9EF62E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</w:pPr>
          </w:p>
        </w:tc>
      </w:tr>
      <w:tr w:rsidR="00651C41" w14:paraId="4BE68825" w14:textId="77777777" w:rsidTr="00442001">
        <w:tc>
          <w:tcPr>
            <w:tcW w:w="2835" w:type="dxa"/>
            <w:hideMark/>
          </w:tcPr>
          <w:p w14:paraId="1F8CBCD8" w14:textId="1CEC40B0" w:rsidR="00651C41" w:rsidRPr="00E64B6A" w:rsidRDefault="00651C41" w:rsidP="0063096F">
            <w:pPr>
              <w:wordWrap/>
              <w:snapToGrid w:val="0"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≥27.5 (n = 815)</w:t>
            </w:r>
          </w:p>
        </w:tc>
        <w:tc>
          <w:tcPr>
            <w:tcW w:w="1985" w:type="dxa"/>
            <w:hideMark/>
          </w:tcPr>
          <w:p w14:paraId="75356296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94 (11.53%)</w:t>
            </w:r>
          </w:p>
        </w:tc>
        <w:tc>
          <w:tcPr>
            <w:tcW w:w="2551" w:type="dxa"/>
            <w:hideMark/>
          </w:tcPr>
          <w:p w14:paraId="1C141692" w14:textId="4666960F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91 (11.17%)</w:t>
            </w:r>
          </w:p>
        </w:tc>
        <w:tc>
          <w:tcPr>
            <w:tcW w:w="2127" w:type="dxa"/>
            <w:hideMark/>
          </w:tcPr>
          <w:p w14:paraId="49B29F1A" w14:textId="1C3D306B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7 (0.86%)</w:t>
            </w:r>
          </w:p>
        </w:tc>
        <w:tc>
          <w:tcPr>
            <w:tcW w:w="3118" w:type="dxa"/>
          </w:tcPr>
          <w:p w14:paraId="648E8DE5" w14:textId="62D0E255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5.36 [48.28</w:t>
            </w:r>
            <w:r>
              <w:rPr>
                <w:rFonts w:ascii="Times New Roman" w:eastAsia="맑은 고딕" w:hAnsi="Times New Roman" w:cs="Times New Roman" w:hint="eastAsia"/>
                <w:color w:val="242424"/>
                <w:sz w:val="22"/>
              </w:rPr>
              <w:t>-</w:t>
            </w: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7.71]</w:t>
            </w:r>
          </w:p>
        </w:tc>
      </w:tr>
      <w:tr w:rsidR="00651C41" w14:paraId="385FEB42" w14:textId="77777777" w:rsidTr="00442001">
        <w:tc>
          <w:tcPr>
            <w:tcW w:w="2835" w:type="dxa"/>
            <w:tcBorders>
              <w:bottom w:val="nil"/>
            </w:tcBorders>
            <w:hideMark/>
          </w:tcPr>
          <w:p w14:paraId="6601DA3E" w14:textId="3B8E8FA7" w:rsidR="00651C41" w:rsidRPr="00340111" w:rsidRDefault="00651C41" w:rsidP="00340111">
            <w:pPr>
              <w:wordWrap/>
              <w:snapToGrid w:val="0"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color w:val="242424"/>
                <w:w w:val="90"/>
                <w:kern w:val="0"/>
                <w:sz w:val="22"/>
              </w:rPr>
            </w:pPr>
            <w:r w:rsidRPr="00340111">
              <w:rPr>
                <w:rFonts w:ascii="Times New Roman" w:eastAsia="맑은 고딕" w:hAnsi="Times New Roman" w:cs="Times New Roman"/>
                <w:color w:val="242424"/>
                <w:w w:val="90"/>
                <w:kern w:val="0"/>
                <w:sz w:val="22"/>
              </w:rPr>
              <w:t>23.0-27.</w:t>
            </w:r>
            <w:r w:rsidR="00340111" w:rsidRPr="00340111">
              <w:rPr>
                <w:rFonts w:ascii="Times New Roman" w:eastAsia="맑은 고딕" w:hAnsi="Times New Roman" w:cs="Times New Roman"/>
                <w:color w:val="242424"/>
                <w:w w:val="90"/>
                <w:kern w:val="0"/>
                <w:sz w:val="22"/>
              </w:rPr>
              <w:t>4</w:t>
            </w:r>
            <w:r w:rsidR="00340111" w:rsidRPr="00340111">
              <w:rPr>
                <w:rFonts w:ascii="Times New Roman" w:eastAsia="맑은 고딕" w:hAnsi="Times New Roman" w:cs="Times New Roman" w:hint="eastAsia"/>
                <w:color w:val="242424"/>
                <w:w w:val="90"/>
                <w:kern w:val="0"/>
                <w:sz w:val="22"/>
              </w:rPr>
              <w:t xml:space="preserve"> </w:t>
            </w:r>
            <w:r w:rsidRPr="00340111">
              <w:rPr>
                <w:rFonts w:ascii="Times New Roman" w:eastAsia="맑은 고딕" w:hAnsi="Times New Roman" w:cs="Times New Roman"/>
                <w:color w:val="242424"/>
                <w:w w:val="90"/>
                <w:kern w:val="0"/>
                <w:sz w:val="22"/>
              </w:rPr>
              <w:t>(n = 2770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14:paraId="701E5E74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207 (7.47%)</w:t>
            </w:r>
          </w:p>
        </w:tc>
        <w:tc>
          <w:tcPr>
            <w:tcW w:w="2551" w:type="dxa"/>
            <w:tcBorders>
              <w:bottom w:val="nil"/>
            </w:tcBorders>
            <w:hideMark/>
          </w:tcPr>
          <w:p w14:paraId="581A717D" w14:textId="61715E0E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200 (7.22%)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0980B13D" w14:textId="7E380AAA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17 (0.61%)</w:t>
            </w:r>
          </w:p>
        </w:tc>
        <w:tc>
          <w:tcPr>
            <w:tcW w:w="3118" w:type="dxa"/>
            <w:tcBorders>
              <w:bottom w:val="nil"/>
            </w:tcBorders>
          </w:tcPr>
          <w:p w14:paraId="291C290F" w14:textId="6314B3BF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4.39 [50.2</w:t>
            </w:r>
            <w:r>
              <w:rPr>
                <w:rFonts w:ascii="Times New Roman" w:eastAsia="맑은 고딕" w:hAnsi="Times New Roman" w:cs="Times New Roman" w:hint="eastAsia"/>
                <w:color w:val="242424"/>
                <w:sz w:val="22"/>
              </w:rPr>
              <w:t>0</w:t>
            </w: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-57.6]</w:t>
            </w:r>
          </w:p>
        </w:tc>
      </w:tr>
      <w:tr w:rsidR="00651C41" w14:paraId="21AA563E" w14:textId="77777777" w:rsidTr="00442001">
        <w:tc>
          <w:tcPr>
            <w:tcW w:w="2835" w:type="dxa"/>
            <w:tcBorders>
              <w:top w:val="nil"/>
              <w:bottom w:val="single" w:sz="4" w:space="0" w:color="auto"/>
            </w:tcBorders>
            <w:hideMark/>
          </w:tcPr>
          <w:p w14:paraId="52D10F67" w14:textId="051FEDF9" w:rsidR="00651C41" w:rsidRPr="00E64B6A" w:rsidRDefault="00651C41" w:rsidP="00340111">
            <w:pPr>
              <w:wordWrap/>
              <w:snapToGrid w:val="0"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&lt;23.0 (n = 160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hideMark/>
          </w:tcPr>
          <w:p w14:paraId="3948C6BF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116 (7.22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hideMark/>
          </w:tcPr>
          <w:p w14:paraId="37FD6F8B" w14:textId="1A1F652C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111 (6.91%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hideMark/>
          </w:tcPr>
          <w:p w14:paraId="10ACFF64" w14:textId="5CFDC40F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7 (0.44%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57CE5546" w14:textId="44FC3AC8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4.79 [49.06-58.08]</w:t>
            </w:r>
          </w:p>
        </w:tc>
      </w:tr>
      <w:tr w:rsidR="00651C41" w14:paraId="4B6FD4C4" w14:textId="77777777" w:rsidTr="00442001"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1EBB4D03" w14:textId="65C81E4D" w:rsidR="00651C41" w:rsidRPr="00E64B6A" w:rsidRDefault="00DF3748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  <w:t>Body composition, musc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2862051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E928E0E" w14:textId="0E575B4E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76085A2" w14:textId="4856695F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CF34375" w14:textId="7C2FD391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</w:p>
        </w:tc>
      </w:tr>
      <w:tr w:rsidR="00651C41" w14:paraId="7B1C9D46" w14:textId="77777777" w:rsidTr="00442001">
        <w:tc>
          <w:tcPr>
            <w:tcW w:w="2835" w:type="dxa"/>
            <w:tcBorders>
              <w:bottom w:val="nil"/>
            </w:tcBorders>
            <w:hideMark/>
          </w:tcPr>
          <w:p w14:paraId="1C424762" w14:textId="73B02A35" w:rsidR="00651C41" w:rsidRPr="00863F3E" w:rsidRDefault="00651C41" w:rsidP="00651C41">
            <w:pPr>
              <w:wordWrap/>
              <w:snapToGrid w:val="0"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863F3E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Sarcopenia (n = 521)</w:t>
            </w:r>
          </w:p>
        </w:tc>
        <w:tc>
          <w:tcPr>
            <w:tcW w:w="1985" w:type="dxa"/>
            <w:tcBorders>
              <w:bottom w:val="nil"/>
            </w:tcBorders>
            <w:hideMark/>
          </w:tcPr>
          <w:p w14:paraId="35B94ED2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47 (9.02%)</w:t>
            </w:r>
          </w:p>
        </w:tc>
        <w:tc>
          <w:tcPr>
            <w:tcW w:w="2551" w:type="dxa"/>
            <w:tcBorders>
              <w:bottom w:val="nil"/>
            </w:tcBorders>
            <w:hideMark/>
          </w:tcPr>
          <w:p w14:paraId="2111AE6D" w14:textId="670023F6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47 (9.02%)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3E5D40CC" w14:textId="75EFBA04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1 (0.19%)</w:t>
            </w:r>
          </w:p>
        </w:tc>
        <w:tc>
          <w:tcPr>
            <w:tcW w:w="3118" w:type="dxa"/>
            <w:tcBorders>
              <w:bottom w:val="nil"/>
            </w:tcBorders>
          </w:tcPr>
          <w:p w14:paraId="1A8BAA9A" w14:textId="7A87DB62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3.38 [46.16-56.36]</w:t>
            </w:r>
          </w:p>
        </w:tc>
      </w:tr>
      <w:tr w:rsidR="00651C41" w14:paraId="457BF418" w14:textId="77777777" w:rsidTr="00442001">
        <w:tc>
          <w:tcPr>
            <w:tcW w:w="2835" w:type="dxa"/>
            <w:tcBorders>
              <w:top w:val="nil"/>
              <w:bottom w:val="single" w:sz="4" w:space="0" w:color="auto"/>
            </w:tcBorders>
            <w:hideMark/>
          </w:tcPr>
          <w:p w14:paraId="13CA83A3" w14:textId="47BF40BA" w:rsidR="00651C41" w:rsidRPr="00863F3E" w:rsidRDefault="00651C41" w:rsidP="00651C41">
            <w:pPr>
              <w:wordWrap/>
              <w:snapToGrid w:val="0"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863F3E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Non-sarcopenia (n = 4671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hideMark/>
          </w:tcPr>
          <w:p w14:paraId="5B28CBC5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370 (7.92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hideMark/>
          </w:tcPr>
          <w:p w14:paraId="471E3050" w14:textId="5DF5B236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355 (7.6</w:t>
            </w:r>
            <w:r w:rsidR="00487EF5">
              <w:rPr>
                <w:rFonts w:ascii="Times New Roman" w:hAnsi="Times New Roman" w:cs="Times New Roman"/>
                <w:color w:val="242424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242424"/>
                <w:sz w:val="22"/>
              </w:rPr>
              <w:t>%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hideMark/>
          </w:tcPr>
          <w:p w14:paraId="6C304E8B" w14:textId="79DF5EB5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30 (0.64%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14421067" w14:textId="4C7C9DA3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4.8</w:t>
            </w:r>
            <w:r>
              <w:rPr>
                <w:rFonts w:ascii="Times New Roman" w:eastAsia="맑은 고딕" w:hAnsi="Times New Roman" w:cs="Times New Roman" w:hint="eastAsia"/>
                <w:color w:val="242424"/>
                <w:sz w:val="22"/>
              </w:rPr>
              <w:t>0</w:t>
            </w: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 xml:space="preserve"> [50.07-57.99]</w:t>
            </w:r>
          </w:p>
        </w:tc>
      </w:tr>
      <w:tr w:rsidR="00651C41" w14:paraId="088CD315" w14:textId="77777777" w:rsidTr="00442001"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3F500ACB" w14:textId="579EEB58" w:rsidR="00651C41" w:rsidRPr="00E64B6A" w:rsidRDefault="00DF3748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242424"/>
                <w:kern w:val="0"/>
                <w:sz w:val="22"/>
              </w:rPr>
              <w:t>Body composition, fa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BAF1EC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ADFE552" w14:textId="0941405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A6D348E" w14:textId="274E0361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A862D82" w14:textId="6547C2D0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</w:p>
        </w:tc>
      </w:tr>
      <w:tr w:rsidR="00651C41" w14:paraId="1449A6DC" w14:textId="77777777" w:rsidTr="00442001">
        <w:tc>
          <w:tcPr>
            <w:tcW w:w="2835" w:type="dxa"/>
            <w:hideMark/>
          </w:tcPr>
          <w:p w14:paraId="1D8A940A" w14:textId="7AD4764F" w:rsidR="00651C41" w:rsidRPr="00E64B6A" w:rsidRDefault="00651C41" w:rsidP="00651C41">
            <w:pPr>
              <w:wordWrap/>
              <w:snapToGrid w:val="0"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Adipopenia (n = 521)</w:t>
            </w:r>
          </w:p>
        </w:tc>
        <w:tc>
          <w:tcPr>
            <w:tcW w:w="1985" w:type="dxa"/>
            <w:hideMark/>
          </w:tcPr>
          <w:p w14:paraId="685DFB14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36 (6.91%)</w:t>
            </w:r>
          </w:p>
        </w:tc>
        <w:tc>
          <w:tcPr>
            <w:tcW w:w="2551" w:type="dxa"/>
            <w:hideMark/>
          </w:tcPr>
          <w:p w14:paraId="787617FC" w14:textId="30AE822E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35 (6.72%)</w:t>
            </w:r>
          </w:p>
        </w:tc>
        <w:tc>
          <w:tcPr>
            <w:tcW w:w="2127" w:type="dxa"/>
            <w:hideMark/>
          </w:tcPr>
          <w:p w14:paraId="65832A10" w14:textId="69BCEAB5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1 (0.19%)</w:t>
            </w:r>
          </w:p>
        </w:tc>
        <w:tc>
          <w:tcPr>
            <w:tcW w:w="3118" w:type="dxa"/>
          </w:tcPr>
          <w:p w14:paraId="73F18A0A" w14:textId="311D782C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4.72 [50.77-57.51]</w:t>
            </w:r>
          </w:p>
        </w:tc>
      </w:tr>
      <w:tr w:rsidR="00651C41" w14:paraId="5DEA864E" w14:textId="77777777" w:rsidTr="00442001">
        <w:tc>
          <w:tcPr>
            <w:tcW w:w="2835" w:type="dxa"/>
            <w:hideMark/>
          </w:tcPr>
          <w:p w14:paraId="6892F7E6" w14:textId="63DD9C3A" w:rsidR="00651C41" w:rsidRPr="00340111" w:rsidRDefault="00651C41" w:rsidP="00651C41">
            <w:pPr>
              <w:wordWrap/>
              <w:snapToGrid w:val="0"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color w:val="242424"/>
                <w:w w:val="90"/>
                <w:kern w:val="0"/>
                <w:sz w:val="22"/>
              </w:rPr>
            </w:pPr>
            <w:r w:rsidRPr="00863F3E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Non-adipopenia (n = 4671)</w:t>
            </w:r>
          </w:p>
        </w:tc>
        <w:tc>
          <w:tcPr>
            <w:tcW w:w="1985" w:type="dxa"/>
            <w:hideMark/>
          </w:tcPr>
          <w:p w14:paraId="693D1250" w14:textId="77777777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  <w:t>381 (8.16%)</w:t>
            </w:r>
          </w:p>
        </w:tc>
        <w:tc>
          <w:tcPr>
            <w:tcW w:w="2551" w:type="dxa"/>
            <w:hideMark/>
          </w:tcPr>
          <w:p w14:paraId="66F46625" w14:textId="7E162C78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367 (7.86%)</w:t>
            </w:r>
          </w:p>
        </w:tc>
        <w:tc>
          <w:tcPr>
            <w:tcW w:w="2127" w:type="dxa"/>
            <w:hideMark/>
          </w:tcPr>
          <w:p w14:paraId="48FF8689" w14:textId="41CF50A1" w:rsidR="00651C41" w:rsidRPr="00E64B6A" w:rsidRDefault="00651C41" w:rsidP="00651C41">
            <w:pPr>
              <w:wordWrap/>
              <w:snapToGrid w:val="0"/>
              <w:spacing w:line="276" w:lineRule="auto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42424"/>
                <w:sz w:val="22"/>
              </w:rPr>
              <w:t>30 (0.64%)</w:t>
            </w:r>
          </w:p>
        </w:tc>
        <w:tc>
          <w:tcPr>
            <w:tcW w:w="3118" w:type="dxa"/>
          </w:tcPr>
          <w:p w14:paraId="0DD92198" w14:textId="06C33CB5" w:rsidR="00651C41" w:rsidRPr="00E64B6A" w:rsidRDefault="00651C41" w:rsidP="00863F3E">
            <w:pPr>
              <w:wordWrap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242424"/>
                <w:kern w:val="0"/>
                <w:sz w:val="22"/>
              </w:rPr>
            </w:pP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54.68 [49.51-57.9</w:t>
            </w:r>
            <w:r>
              <w:rPr>
                <w:rFonts w:ascii="Times New Roman" w:eastAsia="맑은 고딕" w:hAnsi="Times New Roman" w:cs="Times New Roman" w:hint="eastAsia"/>
                <w:color w:val="242424"/>
                <w:sz w:val="22"/>
              </w:rPr>
              <w:t>0</w:t>
            </w:r>
            <w:r w:rsidRPr="00E64B6A">
              <w:rPr>
                <w:rFonts w:ascii="Times New Roman" w:eastAsia="맑은 고딕" w:hAnsi="Times New Roman" w:cs="Times New Roman"/>
                <w:color w:val="242424"/>
                <w:sz w:val="22"/>
              </w:rPr>
              <w:t>]</w:t>
            </w:r>
          </w:p>
        </w:tc>
      </w:tr>
    </w:tbl>
    <w:p w14:paraId="5F201323" w14:textId="77777777" w:rsidR="00426833" w:rsidRDefault="005018B6" w:rsidP="006D74C6">
      <w:pPr>
        <w:rPr>
          <w:rFonts w:ascii="Times New Roman" w:eastAsia="Times New Roman Uni" w:hAnsi="Times New Roman" w:cs="Times New Roman"/>
          <w:sz w:val="22"/>
        </w:rPr>
        <w:sectPr w:rsidR="00426833" w:rsidSect="00862FE9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  <w:r w:rsidRPr="00B9519D">
        <w:rPr>
          <w:rFonts w:ascii="Times New Roman" w:eastAsia="Times New Roman Uni" w:hAnsi="Times New Roman" w:cs="Times New Roman"/>
          <w:b/>
          <w:i/>
          <w:sz w:val="22"/>
        </w:rPr>
        <w:t>Abbreviation:</w:t>
      </w:r>
      <w:r>
        <w:rPr>
          <w:rFonts w:ascii="Times New Roman" w:eastAsia="Times New Roman Uni" w:hAnsi="Times New Roman" w:cs="Times New Roman"/>
          <w:b/>
          <w:i/>
          <w:sz w:val="22"/>
        </w:rPr>
        <w:t xml:space="preserve"> </w:t>
      </w:r>
      <w:r w:rsidRPr="005018B6">
        <w:rPr>
          <w:rFonts w:ascii="Times New Roman" w:eastAsia="Times New Roman Uni" w:hAnsi="Times New Roman" w:cs="Times New Roman"/>
          <w:sz w:val="22"/>
        </w:rPr>
        <w:t xml:space="preserve">CKD, chronic kidney disease; eGFR, estimated glomerular filtration rate; </w:t>
      </w:r>
      <w:r w:rsidR="00426833">
        <w:rPr>
          <w:rFonts w:ascii="Times New Roman" w:eastAsia="Times New Roman Uni" w:hAnsi="Times New Roman" w:cs="Times New Roman" w:hint="eastAsia"/>
          <w:sz w:val="22"/>
        </w:rPr>
        <w:t>IQR,</w:t>
      </w:r>
      <w:r w:rsidR="00426833">
        <w:rPr>
          <w:rFonts w:ascii="Times New Roman" w:eastAsia="Times New Roman Uni" w:hAnsi="Times New Roman" w:cs="Times New Roman"/>
          <w:sz w:val="22"/>
        </w:rPr>
        <w:t xml:space="preserve"> </w:t>
      </w:r>
      <w:r w:rsidR="00426833">
        <w:rPr>
          <w:rFonts w:ascii="Times New Roman" w:eastAsia="Times New Roman Uni" w:hAnsi="Times New Roman" w:cs="Times New Roman" w:hint="eastAsia"/>
          <w:sz w:val="22"/>
        </w:rPr>
        <w:t>interquartile</w:t>
      </w:r>
      <w:r w:rsidR="00426833">
        <w:rPr>
          <w:rFonts w:ascii="Times New Roman" w:eastAsia="Times New Roman Uni" w:hAnsi="Times New Roman" w:cs="Times New Roman"/>
          <w:sz w:val="22"/>
        </w:rPr>
        <w:t xml:space="preserve"> </w:t>
      </w:r>
      <w:r w:rsidR="00426833">
        <w:rPr>
          <w:rFonts w:ascii="Times New Roman" w:eastAsia="Times New Roman Uni" w:hAnsi="Times New Roman" w:cs="Times New Roman" w:hint="eastAsia"/>
          <w:sz w:val="22"/>
        </w:rPr>
        <w:t>range;</w:t>
      </w:r>
      <w:r w:rsidR="00426833">
        <w:rPr>
          <w:rFonts w:ascii="Times New Roman" w:eastAsia="Times New Roman Uni" w:hAnsi="Times New Roman" w:cs="Times New Roman"/>
          <w:sz w:val="22"/>
        </w:rPr>
        <w:t xml:space="preserve"> </w:t>
      </w:r>
      <w:r w:rsidRPr="005018B6">
        <w:rPr>
          <w:rFonts w:ascii="Times New Roman" w:eastAsia="Times New Roman Uni" w:hAnsi="Times New Roman" w:cs="Times New Roman"/>
          <w:sz w:val="22"/>
        </w:rPr>
        <w:t>BMI, body mass index</w:t>
      </w:r>
    </w:p>
    <w:p w14:paraId="7D5A5AD6" w14:textId="38F38FCF" w:rsidR="006D74C6" w:rsidRDefault="00812E75" w:rsidP="006D74C6">
      <w:pPr>
        <w:rPr>
          <w:rFonts w:ascii="Times New Roman" w:eastAsia="Times New Roman Uni" w:hAnsi="Times New Roman" w:cs="Times New Roman"/>
          <w:sz w:val="24"/>
          <w:szCs w:val="20"/>
        </w:rPr>
      </w:pPr>
      <w:r>
        <w:rPr>
          <w:rFonts w:ascii="Times New Roman" w:eastAsia="Times New Roman Uni" w:hAnsi="Times New Roman" w:cs="Times New Roman"/>
          <w:b/>
          <w:sz w:val="24"/>
          <w:szCs w:val="20"/>
        </w:rPr>
        <w:lastRenderedPageBreak/>
        <w:t>Supplementary Table 2</w:t>
      </w:r>
      <w:r w:rsidR="006D74C6" w:rsidRPr="004A6A0E">
        <w:rPr>
          <w:rFonts w:ascii="Times New Roman" w:eastAsia="Times New Roman Uni" w:hAnsi="Times New Roman" w:cs="Times New Roman"/>
          <w:b/>
          <w:sz w:val="24"/>
          <w:szCs w:val="20"/>
        </w:rPr>
        <w:t xml:space="preserve">. </w:t>
      </w:r>
      <w:r w:rsidR="006D74C6" w:rsidRPr="004A6A0E">
        <w:rPr>
          <w:rFonts w:ascii="Times New Roman" w:eastAsia="Times New Roman Uni" w:hAnsi="Times New Roman" w:cs="Times New Roman"/>
          <w:b/>
          <w:sz w:val="24"/>
          <w:szCs w:val="24"/>
        </w:rPr>
        <w:t>Association</w:t>
      </w:r>
      <w:r w:rsidR="006D74C6">
        <w:rPr>
          <w:rFonts w:ascii="Times New Roman" w:eastAsia="Times New Roman Uni" w:hAnsi="Times New Roman" w:cs="Times New Roman"/>
          <w:b/>
          <w:sz w:val="24"/>
          <w:szCs w:val="24"/>
        </w:rPr>
        <w:t xml:space="preserve"> between </w:t>
      </w:r>
      <w:r w:rsidR="006D74C6">
        <w:rPr>
          <w:rFonts w:ascii="Times New Roman" w:eastAsia="Times New Roman Uni" w:hAnsi="Times New Roman" w:cs="Times New Roman" w:hint="eastAsia"/>
          <w:b/>
          <w:sz w:val="24"/>
          <w:szCs w:val="24"/>
        </w:rPr>
        <w:t>A</w:t>
      </w:r>
      <w:r w:rsidR="006D74C6">
        <w:rPr>
          <w:rFonts w:ascii="Times New Roman" w:eastAsia="Times New Roman Uni" w:hAnsi="Times New Roman" w:cs="Times New Roman"/>
          <w:b/>
          <w:sz w:val="24"/>
          <w:szCs w:val="24"/>
        </w:rPr>
        <w:t>/</w:t>
      </w:r>
      <w:r w:rsidR="006D74C6">
        <w:rPr>
          <w:rFonts w:ascii="Times New Roman" w:eastAsia="Times New Roman Uni" w:hAnsi="Times New Roman" w:cs="Times New Roman" w:hint="eastAsia"/>
          <w:b/>
          <w:sz w:val="24"/>
          <w:szCs w:val="24"/>
        </w:rPr>
        <w:t xml:space="preserve">L ratio and risk of </w:t>
      </w:r>
      <w:r w:rsidR="006D74C6" w:rsidRPr="006F6093">
        <w:rPr>
          <w:rFonts w:ascii="Times New Roman" w:eastAsia="Times New Roman Uni" w:hAnsi="Times New Roman" w:cs="Times New Roman"/>
          <w:b/>
          <w:sz w:val="24"/>
          <w:szCs w:val="24"/>
        </w:rPr>
        <w:t xml:space="preserve">incident </w:t>
      </w:r>
      <w:r w:rsidR="00C77231">
        <w:rPr>
          <w:rFonts w:ascii="Times New Roman" w:eastAsia="Times New Roman Uni" w:hAnsi="Times New Roman" w:cs="Times New Roman"/>
          <w:b/>
          <w:sz w:val="24"/>
          <w:szCs w:val="24"/>
        </w:rPr>
        <w:t>CKD</w:t>
      </w:r>
      <w:r w:rsidR="006D74C6" w:rsidRPr="006F6093">
        <w:rPr>
          <w:rFonts w:ascii="Times New Roman" w:eastAsia="Times New Roman Uni" w:hAnsi="Times New Roman" w:cs="Times New Roman"/>
          <w:b/>
          <w:sz w:val="24"/>
          <w:szCs w:val="24"/>
        </w:rPr>
        <w:t xml:space="preserve"> </w:t>
      </w:r>
      <w:r w:rsidR="006D74C6">
        <w:rPr>
          <w:rFonts w:ascii="Times New Roman" w:eastAsia="Times New Roman Uni" w:hAnsi="Times New Roman" w:cs="Times New Roman"/>
          <w:b/>
          <w:sz w:val="24"/>
          <w:szCs w:val="24"/>
        </w:rPr>
        <w:t>in subgroups by the presence of adipopenia</w:t>
      </w:r>
    </w:p>
    <w:tbl>
      <w:tblPr>
        <w:tblStyle w:val="a9"/>
        <w:tblW w:w="900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2468"/>
        <w:gridCol w:w="1279"/>
        <w:gridCol w:w="2112"/>
        <w:gridCol w:w="1695"/>
      </w:tblGrid>
      <w:tr w:rsidR="006D74C6" w14:paraId="427B4E1E" w14:textId="77777777" w:rsidTr="00334F5C">
        <w:trPr>
          <w:trHeight w:val="182"/>
        </w:trPr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E5BC9CB" w14:textId="77777777" w:rsidR="006D74C6" w:rsidRPr="00C65353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3747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592292" w14:textId="77777777" w:rsidR="006D74C6" w:rsidRPr="00CC5888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CC5888">
              <w:rPr>
                <w:rFonts w:ascii="Times New Roman" w:eastAsia="Times New Roman Uni" w:hAnsi="Times New Roman" w:cs="Times New Roman"/>
                <w:b/>
                <w:sz w:val="22"/>
              </w:rPr>
              <w:t>With adipopenia</w:t>
            </w:r>
          </w:p>
          <w:p w14:paraId="60903339" w14:textId="77777777" w:rsidR="006D74C6" w:rsidRPr="00CC5888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CC5888">
              <w:rPr>
                <w:rFonts w:ascii="Times New Roman" w:eastAsia="Times New Roman Uni" w:hAnsi="Times New Roman" w:cs="Times New Roman"/>
                <w:b/>
                <w:sz w:val="22"/>
              </w:rPr>
              <w:t>(n = 521)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09F909" w14:textId="77777777" w:rsidR="006D74C6" w:rsidRPr="00CC5888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CC5888">
              <w:rPr>
                <w:rFonts w:ascii="Times New Roman" w:eastAsia="Times New Roman Uni" w:hAnsi="Times New Roman" w:cs="Times New Roman"/>
                <w:b/>
                <w:sz w:val="22"/>
              </w:rPr>
              <w:t>Without adipopenia</w:t>
            </w:r>
          </w:p>
          <w:p w14:paraId="74A39440" w14:textId="77777777" w:rsidR="006D74C6" w:rsidRPr="00CC5888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CC5888">
              <w:rPr>
                <w:rFonts w:ascii="Times New Roman" w:eastAsia="Times New Roman Uni" w:hAnsi="Times New Roman" w:cs="Times New Roman"/>
                <w:b/>
                <w:sz w:val="22"/>
              </w:rPr>
              <w:t>(n = 4,671)</w:t>
            </w:r>
          </w:p>
        </w:tc>
      </w:tr>
      <w:tr w:rsidR="006D74C6" w14:paraId="79B327D2" w14:textId="77777777" w:rsidTr="00334F5C">
        <w:trPr>
          <w:trHeight w:val="176"/>
        </w:trPr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F7099E9" w14:textId="77777777" w:rsidR="006D74C6" w:rsidRPr="00C65353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4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CD3E48" w14:textId="77777777" w:rsidR="006D74C6" w:rsidRPr="00ED30BB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ED30BB">
              <w:rPr>
                <w:rFonts w:ascii="Times New Roman" w:eastAsia="Times New Roman Uni" w:hAnsi="Times New Roman" w:cs="Times New Roman"/>
                <w:b/>
                <w:sz w:val="22"/>
              </w:rPr>
              <w:t>HR (95%CI)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DB4AA9" w14:textId="77777777" w:rsidR="006D74C6" w:rsidRPr="00ED30BB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ED30BB">
              <w:rPr>
                <w:rFonts w:ascii="Times New Roman" w:eastAsia="Times New Roman Uni" w:hAnsi="Times New Roman" w:cs="Times New Roman"/>
                <w:b/>
                <w:sz w:val="22"/>
              </w:rPr>
              <w:t>p-value</w:t>
            </w:r>
          </w:p>
        </w:tc>
        <w:tc>
          <w:tcPr>
            <w:tcW w:w="21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CC34FF" w14:textId="77777777" w:rsidR="006D74C6" w:rsidRPr="00ED30BB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ED30BB">
              <w:rPr>
                <w:rFonts w:ascii="Times New Roman" w:eastAsia="Times New Roman Uni" w:hAnsi="Times New Roman" w:cs="Times New Roman"/>
                <w:b/>
                <w:sz w:val="22"/>
              </w:rPr>
              <w:t>HR (95%CI)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1A015D" w14:textId="77777777" w:rsidR="006D74C6" w:rsidRPr="00ED30BB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ED30BB">
              <w:rPr>
                <w:rFonts w:ascii="Times New Roman" w:eastAsia="Times New Roman Uni" w:hAnsi="Times New Roman" w:cs="Times New Roman"/>
                <w:b/>
                <w:sz w:val="22"/>
              </w:rPr>
              <w:t>p-value</w:t>
            </w:r>
          </w:p>
        </w:tc>
      </w:tr>
      <w:tr w:rsidR="006D74C6" w14:paraId="7ABB8128" w14:textId="77777777" w:rsidTr="00334F5C">
        <w:trPr>
          <w:trHeight w:val="75"/>
        </w:trPr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B97BA" w14:textId="77777777" w:rsidR="006D74C6" w:rsidRPr="00ED30BB" w:rsidRDefault="006D74C6" w:rsidP="00334F5C">
            <w:pPr>
              <w:spacing w:line="240" w:lineRule="atLeast"/>
              <w:jc w:val="left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ED30BB">
              <w:rPr>
                <w:rFonts w:ascii="Times New Roman" w:eastAsia="Times New Roman Uni" w:hAnsi="Times New Roman" w:cs="Times New Roman"/>
                <w:b/>
                <w:sz w:val="22"/>
              </w:rPr>
              <w:t>Men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89EE5" w14:textId="77777777" w:rsidR="006D74C6" w:rsidRPr="00C65353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N=244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BFB6" w14:textId="77777777" w:rsidR="006D74C6" w:rsidRPr="00C65353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/>
                <w:sz w:val="22"/>
              </w:rPr>
              <w:t>N=2,187</w:t>
            </w:r>
          </w:p>
        </w:tc>
      </w:tr>
      <w:tr w:rsidR="006D74C6" w14:paraId="4B228D34" w14:textId="77777777" w:rsidTr="00334F5C">
        <w:trPr>
          <w:trHeight w:val="75"/>
        </w:trPr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656C5C9" w14:textId="77777777" w:rsidR="006D74C6" w:rsidRPr="00C65353" w:rsidRDefault="006D74C6" w:rsidP="00334F5C">
            <w:pPr>
              <w:spacing w:line="240" w:lineRule="atLeast"/>
              <w:rPr>
                <w:rFonts w:ascii="Times New Roman" w:eastAsia="Times New Roman Uni" w:hAnsi="Times New Roman" w:cs="Times New Roman"/>
                <w:sz w:val="22"/>
              </w:rPr>
            </w:pPr>
            <w:r w:rsidRPr="00C65353">
              <w:rPr>
                <w:rFonts w:ascii="Times New Roman" w:eastAsia="Times New Roman Uni" w:hAnsi="Times New Roman" w:cs="Times New Roman"/>
                <w:sz w:val="22"/>
              </w:rPr>
              <w:t>Model1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vAlign w:val="center"/>
          </w:tcPr>
          <w:p w14:paraId="49EE5303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98 (0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- 1.21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56F36D42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875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14:paraId="53B36EA4" w14:textId="09404705" w:rsidR="006D74C6" w:rsidRPr="001008C0" w:rsidRDefault="006D74C6" w:rsidP="000D2DF1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87 (0.79 - 0.9</w:t>
            </w:r>
            <w:r w:rsidR="000D2DF1"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7</w:t>
            </w: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25A87879" w14:textId="4E094ED9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="000D2DF1">
              <w:rPr>
                <w:rFonts w:ascii="Times New Roman" w:eastAsia="맑은 고딕" w:hAnsi="Times New Roman" w:cs="Times New Roman"/>
                <w:color w:val="000000"/>
                <w:sz w:val="22"/>
              </w:rPr>
              <w:t>.00</w:t>
            </w:r>
            <w:r w:rsidR="000D2DF1"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8</w:t>
            </w:r>
          </w:p>
        </w:tc>
      </w:tr>
      <w:tr w:rsidR="006D74C6" w14:paraId="24232994" w14:textId="77777777" w:rsidTr="00334F5C">
        <w:trPr>
          <w:trHeight w:val="75"/>
        </w:trPr>
        <w:tc>
          <w:tcPr>
            <w:tcW w:w="1448" w:type="dxa"/>
            <w:vAlign w:val="center"/>
          </w:tcPr>
          <w:p w14:paraId="078FD62A" w14:textId="77777777" w:rsidR="006D74C6" w:rsidRPr="00C65353" w:rsidRDefault="006D74C6" w:rsidP="00334F5C">
            <w:pPr>
              <w:spacing w:line="240" w:lineRule="atLeast"/>
              <w:rPr>
                <w:rFonts w:ascii="Times New Roman" w:eastAsia="Times New Roman Uni" w:hAnsi="Times New Roman" w:cs="Times New Roman"/>
                <w:sz w:val="22"/>
              </w:rPr>
            </w:pPr>
            <w:r w:rsidRPr="00C65353">
              <w:rPr>
                <w:rFonts w:ascii="Times New Roman" w:eastAsia="Times New Roman Uni" w:hAnsi="Times New Roman" w:cs="Times New Roman"/>
                <w:sz w:val="22"/>
              </w:rPr>
              <w:t>Model2</w:t>
            </w:r>
          </w:p>
        </w:tc>
        <w:tc>
          <w:tcPr>
            <w:tcW w:w="2468" w:type="dxa"/>
            <w:vAlign w:val="center"/>
          </w:tcPr>
          <w:p w14:paraId="3417CDAB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91 (0.74 - 1.12)</w:t>
            </w:r>
          </w:p>
        </w:tc>
        <w:tc>
          <w:tcPr>
            <w:tcW w:w="1279" w:type="dxa"/>
            <w:vAlign w:val="center"/>
          </w:tcPr>
          <w:p w14:paraId="1039ECBF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362</w:t>
            </w:r>
          </w:p>
        </w:tc>
        <w:tc>
          <w:tcPr>
            <w:tcW w:w="2112" w:type="dxa"/>
            <w:vAlign w:val="center"/>
          </w:tcPr>
          <w:p w14:paraId="193C03C7" w14:textId="1D3E79FD" w:rsidR="006D74C6" w:rsidRPr="001008C0" w:rsidRDefault="000D2DF1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</w:t>
            </w:r>
            <w:r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</w:t>
            </w:r>
            <w:r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80</w:t>
            </w:r>
            <w:r w:rsidR="006D74C6"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- </w:t>
            </w: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9</w:t>
            </w:r>
            <w:r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7</w:t>
            </w:r>
            <w:r w:rsidR="006D74C6"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95" w:type="dxa"/>
            <w:vAlign w:val="center"/>
          </w:tcPr>
          <w:p w14:paraId="2E699919" w14:textId="0E710587" w:rsidR="006D74C6" w:rsidRPr="001008C0" w:rsidRDefault="000D2DF1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  <w:r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9</w:t>
            </w:r>
          </w:p>
        </w:tc>
      </w:tr>
      <w:tr w:rsidR="006D74C6" w14:paraId="54C70B89" w14:textId="77777777" w:rsidTr="00334F5C">
        <w:trPr>
          <w:trHeight w:val="75"/>
        </w:trPr>
        <w:tc>
          <w:tcPr>
            <w:tcW w:w="1448" w:type="dxa"/>
            <w:vAlign w:val="center"/>
          </w:tcPr>
          <w:p w14:paraId="73FECFE7" w14:textId="77777777" w:rsidR="006D74C6" w:rsidRPr="00C65353" w:rsidRDefault="006D74C6" w:rsidP="00334F5C">
            <w:pPr>
              <w:spacing w:line="240" w:lineRule="atLeast"/>
              <w:rPr>
                <w:rFonts w:ascii="Times New Roman" w:eastAsia="Times New Roman Uni" w:hAnsi="Times New Roman" w:cs="Times New Roman"/>
                <w:sz w:val="22"/>
              </w:rPr>
            </w:pPr>
            <w:r w:rsidRPr="00C65353">
              <w:rPr>
                <w:rFonts w:ascii="Times New Roman" w:eastAsia="Times New Roman Uni" w:hAnsi="Times New Roman" w:cs="Times New Roman"/>
                <w:sz w:val="22"/>
              </w:rPr>
              <w:t>Model3</w:t>
            </w:r>
          </w:p>
        </w:tc>
        <w:tc>
          <w:tcPr>
            <w:tcW w:w="2468" w:type="dxa"/>
            <w:vAlign w:val="center"/>
          </w:tcPr>
          <w:p w14:paraId="117AD984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84 (0.65 - 1.08)</w:t>
            </w:r>
          </w:p>
        </w:tc>
        <w:tc>
          <w:tcPr>
            <w:tcW w:w="1279" w:type="dxa"/>
            <w:vAlign w:val="center"/>
          </w:tcPr>
          <w:p w14:paraId="30F75586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167</w:t>
            </w:r>
          </w:p>
        </w:tc>
        <w:tc>
          <w:tcPr>
            <w:tcW w:w="2112" w:type="dxa"/>
            <w:vAlign w:val="center"/>
          </w:tcPr>
          <w:p w14:paraId="1B98D4D7" w14:textId="264E67F6" w:rsidR="006D74C6" w:rsidRPr="001008C0" w:rsidRDefault="000D2DF1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</w:t>
            </w:r>
            <w:r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7</w:t>
            </w:r>
            <w:r w:rsidR="006D74C6"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78 - 0.96)</w:t>
            </w:r>
          </w:p>
        </w:tc>
        <w:tc>
          <w:tcPr>
            <w:tcW w:w="1695" w:type="dxa"/>
            <w:vAlign w:val="center"/>
          </w:tcPr>
          <w:p w14:paraId="512A09CE" w14:textId="5CEFF671" w:rsidR="006D74C6" w:rsidRPr="001008C0" w:rsidRDefault="000D2DF1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  <w:r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7</w:t>
            </w:r>
          </w:p>
        </w:tc>
      </w:tr>
      <w:tr w:rsidR="006D74C6" w14:paraId="40D6DB32" w14:textId="77777777" w:rsidTr="00334F5C">
        <w:trPr>
          <w:trHeight w:val="75"/>
        </w:trPr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73126F97" w14:textId="77777777" w:rsidR="006D74C6" w:rsidRPr="00C65353" w:rsidRDefault="006D74C6" w:rsidP="00334F5C">
            <w:pPr>
              <w:spacing w:line="240" w:lineRule="atLeast"/>
              <w:rPr>
                <w:rFonts w:ascii="Times New Roman" w:eastAsia="Times New Roman Uni" w:hAnsi="Times New Roman" w:cs="Times New Roman"/>
                <w:sz w:val="22"/>
              </w:rPr>
            </w:pPr>
            <w:r w:rsidRPr="00C65353">
              <w:rPr>
                <w:rFonts w:ascii="Times New Roman" w:eastAsia="Times New Roman Uni" w:hAnsi="Times New Roman" w:cs="Times New Roman"/>
                <w:sz w:val="22"/>
              </w:rPr>
              <w:t>Model4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</w:tcPr>
          <w:p w14:paraId="254FF87B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84 (0.65 - 1.07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07FC4DA5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161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753B66F0" w14:textId="28AC422C" w:rsidR="006D74C6" w:rsidRPr="001008C0" w:rsidRDefault="000D2DF1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</w:t>
            </w:r>
            <w:r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8</w:t>
            </w:r>
            <w:r w:rsidR="006D74C6"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78 - 0.98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02E907A4" w14:textId="0EFB44DF" w:rsidR="006D74C6" w:rsidRPr="001008C0" w:rsidRDefault="000D2DF1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2</w:t>
            </w:r>
            <w:r w:rsidRPr="000D2DF1">
              <w:rPr>
                <w:rFonts w:ascii="Times New Roman" w:eastAsia="맑은 고딕" w:hAnsi="Times New Roman" w:cs="Times New Roman"/>
                <w:color w:val="FF0000"/>
                <w:sz w:val="22"/>
              </w:rPr>
              <w:t>4</w:t>
            </w:r>
          </w:p>
        </w:tc>
      </w:tr>
      <w:tr w:rsidR="006D74C6" w14:paraId="7E110D93" w14:textId="77777777" w:rsidTr="00334F5C">
        <w:trPr>
          <w:trHeight w:val="76"/>
        </w:trPr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E4FC" w14:textId="77777777" w:rsidR="006D74C6" w:rsidRPr="00ED30BB" w:rsidRDefault="006D74C6" w:rsidP="00334F5C">
            <w:pPr>
              <w:spacing w:line="240" w:lineRule="atLeast"/>
              <w:jc w:val="left"/>
              <w:rPr>
                <w:rFonts w:ascii="Times New Roman" w:eastAsia="Times New Roman Uni" w:hAnsi="Times New Roman" w:cs="Times New Roman"/>
                <w:b/>
                <w:sz w:val="22"/>
              </w:rPr>
            </w:pPr>
            <w:r w:rsidRPr="00ED30BB">
              <w:rPr>
                <w:rFonts w:ascii="Times New Roman" w:eastAsia="Times New Roman Uni" w:hAnsi="Times New Roman" w:cs="Times New Roman"/>
                <w:b/>
                <w:sz w:val="22"/>
              </w:rPr>
              <w:t>Female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45D87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Times New Roman Uni" w:hAnsi="Times New Roman" w:cs="Times New Roman"/>
                <w:sz w:val="22"/>
              </w:rPr>
              <w:t>N=277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4F6E8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Times New Roman Uni" w:hAnsi="Times New Roman" w:cs="Times New Roman"/>
                <w:sz w:val="22"/>
              </w:rPr>
              <w:t>N=2,484</w:t>
            </w:r>
          </w:p>
        </w:tc>
      </w:tr>
      <w:tr w:rsidR="006D74C6" w14:paraId="76864CB9" w14:textId="77777777" w:rsidTr="00334F5C">
        <w:trPr>
          <w:trHeight w:val="76"/>
        </w:trPr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F42C4CC" w14:textId="77777777" w:rsidR="006D74C6" w:rsidRPr="00C65353" w:rsidRDefault="006D74C6" w:rsidP="00334F5C">
            <w:pPr>
              <w:spacing w:line="240" w:lineRule="atLeast"/>
              <w:rPr>
                <w:rFonts w:ascii="Times New Roman" w:eastAsia="Times New Roman Uni" w:hAnsi="Times New Roman" w:cs="Times New Roman"/>
                <w:sz w:val="22"/>
              </w:rPr>
            </w:pPr>
            <w:r w:rsidRPr="00C65353">
              <w:rPr>
                <w:rFonts w:ascii="Times New Roman" w:eastAsia="Times New Roman Uni" w:hAnsi="Times New Roman" w:cs="Times New Roman"/>
                <w:sz w:val="22"/>
              </w:rPr>
              <w:t>Model1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vAlign w:val="center"/>
          </w:tcPr>
          <w:p w14:paraId="6F84C4CF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99 (0.84 - 1.16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537F3F65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875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14:paraId="53AFEBD1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82 - 1.28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1EF6A0DF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8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</w:tr>
      <w:tr w:rsidR="006D74C6" w14:paraId="3E0C4FCD" w14:textId="77777777" w:rsidTr="00334F5C">
        <w:trPr>
          <w:trHeight w:val="76"/>
        </w:trPr>
        <w:tc>
          <w:tcPr>
            <w:tcW w:w="1448" w:type="dxa"/>
            <w:vAlign w:val="center"/>
          </w:tcPr>
          <w:p w14:paraId="193A3A83" w14:textId="77777777" w:rsidR="006D74C6" w:rsidRPr="00C65353" w:rsidRDefault="006D74C6" w:rsidP="00334F5C">
            <w:pPr>
              <w:spacing w:line="240" w:lineRule="atLeast"/>
              <w:rPr>
                <w:rFonts w:ascii="Times New Roman" w:eastAsia="Times New Roman Uni" w:hAnsi="Times New Roman" w:cs="Times New Roman"/>
                <w:sz w:val="22"/>
              </w:rPr>
            </w:pPr>
            <w:r w:rsidRPr="00C65353">
              <w:rPr>
                <w:rFonts w:ascii="Times New Roman" w:eastAsia="Times New Roman Uni" w:hAnsi="Times New Roman" w:cs="Times New Roman"/>
                <w:sz w:val="22"/>
              </w:rPr>
              <w:t>Model2</w:t>
            </w:r>
          </w:p>
        </w:tc>
        <w:tc>
          <w:tcPr>
            <w:tcW w:w="2468" w:type="dxa"/>
            <w:vAlign w:val="center"/>
          </w:tcPr>
          <w:p w14:paraId="69E37D3E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91 (0.75 - 1.11)</w:t>
            </w:r>
          </w:p>
        </w:tc>
        <w:tc>
          <w:tcPr>
            <w:tcW w:w="1279" w:type="dxa"/>
            <w:vAlign w:val="center"/>
          </w:tcPr>
          <w:p w14:paraId="5748A291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344</w:t>
            </w:r>
          </w:p>
        </w:tc>
        <w:tc>
          <w:tcPr>
            <w:tcW w:w="2112" w:type="dxa"/>
            <w:vAlign w:val="center"/>
          </w:tcPr>
          <w:p w14:paraId="189175DC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00</w:t>
            </w: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81 - 1.24)</w:t>
            </w:r>
          </w:p>
        </w:tc>
        <w:tc>
          <w:tcPr>
            <w:tcW w:w="1695" w:type="dxa"/>
            <w:vAlign w:val="center"/>
          </w:tcPr>
          <w:p w14:paraId="1F6342F4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995</w:t>
            </w:r>
          </w:p>
        </w:tc>
      </w:tr>
      <w:tr w:rsidR="006D74C6" w14:paraId="5580EDE7" w14:textId="77777777" w:rsidTr="00334F5C">
        <w:trPr>
          <w:trHeight w:val="76"/>
        </w:trPr>
        <w:tc>
          <w:tcPr>
            <w:tcW w:w="1448" w:type="dxa"/>
            <w:vAlign w:val="center"/>
          </w:tcPr>
          <w:p w14:paraId="795E380C" w14:textId="77777777" w:rsidR="006D74C6" w:rsidRPr="00C65353" w:rsidRDefault="006D74C6" w:rsidP="00334F5C">
            <w:pPr>
              <w:spacing w:line="240" w:lineRule="atLeast"/>
              <w:rPr>
                <w:rFonts w:ascii="Times New Roman" w:eastAsia="Times New Roman Uni" w:hAnsi="Times New Roman" w:cs="Times New Roman"/>
                <w:sz w:val="22"/>
              </w:rPr>
            </w:pPr>
            <w:r w:rsidRPr="00C65353">
              <w:rPr>
                <w:rFonts w:ascii="Times New Roman" w:eastAsia="Times New Roman Uni" w:hAnsi="Times New Roman" w:cs="Times New Roman"/>
                <w:sz w:val="22"/>
              </w:rPr>
              <w:t>Model3</w:t>
            </w:r>
          </w:p>
        </w:tc>
        <w:tc>
          <w:tcPr>
            <w:tcW w:w="2468" w:type="dxa"/>
            <w:vAlign w:val="center"/>
          </w:tcPr>
          <w:p w14:paraId="2E9916A0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86 (0.69 - 1.08)</w:t>
            </w:r>
          </w:p>
        </w:tc>
        <w:tc>
          <w:tcPr>
            <w:tcW w:w="1279" w:type="dxa"/>
            <w:vAlign w:val="center"/>
          </w:tcPr>
          <w:p w14:paraId="4205D21D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199</w:t>
            </w:r>
          </w:p>
        </w:tc>
        <w:tc>
          <w:tcPr>
            <w:tcW w:w="2112" w:type="dxa"/>
            <w:vAlign w:val="center"/>
          </w:tcPr>
          <w:p w14:paraId="745A8224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94 (0.75 - 1.18)</w:t>
            </w:r>
          </w:p>
        </w:tc>
        <w:tc>
          <w:tcPr>
            <w:tcW w:w="1695" w:type="dxa"/>
            <w:vAlign w:val="center"/>
          </w:tcPr>
          <w:p w14:paraId="4F3F9697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602</w:t>
            </w:r>
          </w:p>
        </w:tc>
      </w:tr>
      <w:tr w:rsidR="006D74C6" w14:paraId="2049DB64" w14:textId="77777777" w:rsidTr="00334F5C">
        <w:trPr>
          <w:trHeight w:val="76"/>
        </w:trPr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4E33A8F5" w14:textId="77777777" w:rsidR="006D74C6" w:rsidRPr="00C65353" w:rsidRDefault="006D74C6" w:rsidP="00334F5C">
            <w:pPr>
              <w:spacing w:line="240" w:lineRule="atLeast"/>
              <w:rPr>
                <w:rFonts w:ascii="Times New Roman" w:eastAsia="Times New Roman Uni" w:hAnsi="Times New Roman" w:cs="Times New Roman"/>
                <w:sz w:val="22"/>
              </w:rPr>
            </w:pPr>
            <w:r w:rsidRPr="00C65353">
              <w:rPr>
                <w:rFonts w:ascii="Times New Roman" w:eastAsia="Times New Roman Uni" w:hAnsi="Times New Roman" w:cs="Times New Roman"/>
                <w:sz w:val="22"/>
              </w:rPr>
              <w:t>Model4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</w:tcPr>
          <w:p w14:paraId="2EE5AA61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86 (0.68 - 1.08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3BC609E1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192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3775D0E2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00</w:t>
            </w: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79 - 1.27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3DDB4744" w14:textId="77777777" w:rsidR="006D74C6" w:rsidRPr="001008C0" w:rsidRDefault="006D74C6" w:rsidP="00334F5C">
            <w:pPr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1D92">
              <w:rPr>
                <w:rFonts w:ascii="Times New Roman" w:eastAsia="맑은 고딕" w:hAnsi="Times New Roman" w:cs="Times New Roman"/>
                <w:color w:val="000000"/>
                <w:sz w:val="22"/>
              </w:rPr>
              <w:t>0.985</w:t>
            </w:r>
          </w:p>
        </w:tc>
      </w:tr>
    </w:tbl>
    <w:p w14:paraId="4C723D15" w14:textId="77777777" w:rsidR="006D74C6" w:rsidRDefault="006D74C6" w:rsidP="006D74C6">
      <w:pPr>
        <w:spacing w:after="0"/>
        <w:rPr>
          <w:rFonts w:ascii="Times New Roman" w:eastAsia="Times New Roman Uni" w:hAnsi="Times New Roman" w:cs="Times New Roman"/>
          <w:sz w:val="22"/>
        </w:rPr>
      </w:pPr>
      <w:r w:rsidRPr="00316F69">
        <w:rPr>
          <w:rFonts w:ascii="Times New Roman" w:eastAsia="맑은 고딕" w:hAnsi="Times New Roman" w:cs="Times New Roman" w:hint="eastAsia"/>
          <w:b/>
          <w:i/>
          <w:color w:val="000000"/>
          <w:sz w:val="22"/>
        </w:rPr>
        <w:t>Note:</w:t>
      </w:r>
    </w:p>
    <w:p w14:paraId="559E197B" w14:textId="77777777" w:rsidR="006D74C6" w:rsidRPr="009E34C7" w:rsidRDefault="006D74C6" w:rsidP="006D74C6">
      <w:pPr>
        <w:spacing w:after="0"/>
        <w:rPr>
          <w:rFonts w:ascii="Times New Roman" w:eastAsia="Times New Roman Uni" w:hAnsi="Times New Roman" w:cs="Times New Roman"/>
          <w:sz w:val="22"/>
        </w:rPr>
      </w:pPr>
      <w:r w:rsidRPr="009E34C7">
        <w:rPr>
          <w:rFonts w:ascii="Times New Roman" w:eastAsia="Times New Roman Uni" w:hAnsi="Times New Roman" w:cs="Times New Roman"/>
          <w:sz w:val="22"/>
        </w:rPr>
        <w:t>Model 1=Unadjusted</w:t>
      </w:r>
    </w:p>
    <w:p w14:paraId="2D446F22" w14:textId="77777777" w:rsidR="006D74C6" w:rsidRPr="009E34C7" w:rsidRDefault="006D74C6" w:rsidP="006D74C6">
      <w:pPr>
        <w:spacing w:after="0"/>
        <w:rPr>
          <w:rFonts w:ascii="Times New Roman" w:eastAsia="Times New Roman Uni" w:hAnsi="Times New Roman" w:cs="Times New Roman"/>
          <w:sz w:val="22"/>
        </w:rPr>
      </w:pPr>
      <w:r w:rsidRPr="009E34C7">
        <w:rPr>
          <w:rFonts w:ascii="Times New Roman" w:eastAsia="Times New Roman Uni" w:hAnsi="Times New Roman" w:cs="Times New Roman"/>
          <w:sz w:val="22"/>
        </w:rPr>
        <w:t>Model 2=Model 1 + age and baseline eGFR</w:t>
      </w:r>
    </w:p>
    <w:p w14:paraId="356830F6" w14:textId="429478DA" w:rsidR="006D74C6" w:rsidRDefault="006D74C6" w:rsidP="006D74C6">
      <w:pPr>
        <w:spacing w:after="0"/>
        <w:rPr>
          <w:rFonts w:ascii="Times New Roman" w:eastAsia="Times New Roman Uni" w:hAnsi="Times New Roman" w:cs="Times New Roman"/>
          <w:sz w:val="22"/>
        </w:rPr>
      </w:pPr>
      <w:r w:rsidRPr="00B9519D">
        <w:rPr>
          <w:rFonts w:ascii="Times New Roman" w:eastAsia="Times New Roman Uni" w:hAnsi="Times New Roman" w:cs="Times New Roman"/>
          <w:sz w:val="22"/>
        </w:rPr>
        <w:t xml:space="preserve">Model 3=Model 2 + </w:t>
      </w:r>
      <w:r w:rsidRPr="00B75C01">
        <w:rPr>
          <w:rFonts w:ascii="Times New Roman" w:eastAsia="Times New Roman Uni" w:hAnsi="Times New Roman" w:cs="Times New Roman"/>
          <w:sz w:val="22"/>
        </w:rPr>
        <w:t>SBP,</w:t>
      </w:r>
      <w:r>
        <w:rPr>
          <w:rFonts w:ascii="Times New Roman" w:eastAsia="Times New Roman Uni" w:hAnsi="Times New Roman" w:cs="Times New Roman"/>
          <w:sz w:val="22"/>
        </w:rPr>
        <w:t xml:space="preserve"> smoking and alcohol status, income status, physical activity, history of dyslipidemia or cardiovascular disease, fasting </w:t>
      </w:r>
      <w:r>
        <w:rPr>
          <w:rFonts w:ascii="Times New Roman" w:eastAsia="Times New Roman Uni" w:hAnsi="Times New Roman" w:cs="Times New Roman" w:hint="eastAsia"/>
          <w:sz w:val="22"/>
        </w:rPr>
        <w:t>p</w:t>
      </w:r>
      <w:r>
        <w:rPr>
          <w:rFonts w:ascii="Times New Roman" w:eastAsia="Times New Roman Uni" w:hAnsi="Times New Roman" w:cs="Times New Roman"/>
          <w:sz w:val="22"/>
        </w:rPr>
        <w:t xml:space="preserve">lasma glucose, hemoglobin, </w:t>
      </w:r>
      <w:r w:rsidRPr="00B75C01">
        <w:rPr>
          <w:rFonts w:ascii="Times New Roman" w:eastAsia="Times New Roman Uni" w:hAnsi="Times New Roman" w:cs="Times New Roman"/>
          <w:sz w:val="22"/>
        </w:rPr>
        <w:t>total cholesterol, hs</w:t>
      </w:r>
      <w:r>
        <w:rPr>
          <w:rFonts w:ascii="Times New Roman" w:eastAsia="Times New Roman Uni" w:hAnsi="Times New Roman" w:cs="Times New Roman"/>
          <w:sz w:val="22"/>
        </w:rPr>
        <w:t>-</w:t>
      </w:r>
      <w:r w:rsidRPr="00B75C01">
        <w:rPr>
          <w:rFonts w:ascii="Times New Roman" w:eastAsia="Times New Roman Uni" w:hAnsi="Times New Roman" w:cs="Times New Roman"/>
          <w:sz w:val="22"/>
        </w:rPr>
        <w:t>CRP,</w:t>
      </w:r>
      <w:r>
        <w:rPr>
          <w:rFonts w:ascii="Times New Roman" w:eastAsia="Times New Roman Uni" w:hAnsi="Times New Roman" w:cs="Times New Roman"/>
          <w:sz w:val="22"/>
        </w:rPr>
        <w:t xml:space="preserve"> and</w:t>
      </w:r>
      <w:r w:rsidRPr="00B75C01">
        <w:rPr>
          <w:rFonts w:ascii="Times New Roman" w:eastAsia="Times New Roman Uni" w:hAnsi="Times New Roman" w:cs="Times New Roman"/>
          <w:sz w:val="22"/>
        </w:rPr>
        <w:t xml:space="preserve"> HOMA</w:t>
      </w:r>
      <w:r>
        <w:rPr>
          <w:rFonts w:ascii="Times New Roman" w:eastAsia="Times New Roman Uni" w:hAnsi="Times New Roman" w:cs="Times New Roman"/>
          <w:sz w:val="22"/>
        </w:rPr>
        <w:t>-</w:t>
      </w:r>
      <w:r w:rsidRPr="00B75C01">
        <w:rPr>
          <w:rFonts w:ascii="Times New Roman" w:eastAsia="Times New Roman Uni" w:hAnsi="Times New Roman" w:cs="Times New Roman"/>
          <w:sz w:val="22"/>
        </w:rPr>
        <w:t>IR</w:t>
      </w:r>
    </w:p>
    <w:p w14:paraId="792B1D63" w14:textId="1153E9AE" w:rsidR="006D74C6" w:rsidRDefault="006D74C6" w:rsidP="006D74C6">
      <w:pPr>
        <w:spacing w:after="0"/>
        <w:rPr>
          <w:rFonts w:ascii="Times New Roman" w:eastAsia="Times New Roman Uni" w:hAnsi="Times New Roman" w:cs="Times New Roman"/>
          <w:sz w:val="22"/>
        </w:rPr>
      </w:pPr>
      <w:r w:rsidRPr="009E34C7">
        <w:rPr>
          <w:rFonts w:ascii="Times New Roman" w:eastAsia="Times New Roman Uni" w:hAnsi="Times New Roman" w:cs="Times New Roman"/>
          <w:sz w:val="22"/>
        </w:rPr>
        <w:t>Model 4=Model 3</w:t>
      </w:r>
      <w:r w:rsidR="00743482">
        <w:rPr>
          <w:rFonts w:ascii="Times New Roman" w:eastAsia="Times New Roman Uni" w:hAnsi="Times New Roman" w:cs="Times New Roman"/>
          <w:sz w:val="22"/>
        </w:rPr>
        <w:t xml:space="preserve"> </w:t>
      </w:r>
      <w:r w:rsidRPr="009E34C7">
        <w:rPr>
          <w:rFonts w:ascii="Times New Roman" w:eastAsia="Times New Roman Uni" w:hAnsi="Times New Roman" w:cs="Times New Roman"/>
          <w:sz w:val="22"/>
        </w:rPr>
        <w:t>+ BMI</w:t>
      </w:r>
      <w:r>
        <w:rPr>
          <w:rFonts w:ascii="Times New Roman" w:eastAsia="Times New Roman Uni" w:hAnsi="Times New Roman" w:cs="Times New Roman"/>
          <w:sz w:val="22"/>
        </w:rPr>
        <w:t xml:space="preserve"> </w:t>
      </w:r>
    </w:p>
    <w:p w14:paraId="06135EDF" w14:textId="09E4B08E" w:rsidR="006D74C6" w:rsidRPr="00A530E0" w:rsidRDefault="006D74C6" w:rsidP="006D74C6">
      <w:pPr>
        <w:spacing w:after="0"/>
        <w:rPr>
          <w:rFonts w:ascii="Times New Roman" w:eastAsia="Times New Roman Uni" w:hAnsi="Times New Roman" w:cs="Times New Roman"/>
          <w:sz w:val="24"/>
          <w:szCs w:val="20"/>
        </w:rPr>
      </w:pPr>
      <w:r w:rsidRPr="00B9519D">
        <w:rPr>
          <w:rFonts w:ascii="Times New Roman" w:eastAsia="Times New Roman Uni" w:hAnsi="Times New Roman" w:cs="Times New Roman"/>
          <w:b/>
          <w:i/>
          <w:sz w:val="22"/>
        </w:rPr>
        <w:t>Abbreviation:</w:t>
      </w:r>
      <w:r w:rsidRPr="00B9519D">
        <w:rPr>
          <w:rFonts w:ascii="Times New Roman" w:eastAsia="Times New Roman Uni" w:hAnsi="Times New Roman" w:cs="Times New Roman"/>
          <w:sz w:val="22"/>
        </w:rPr>
        <w:t xml:space="preserve"> A/L ratio, adiponectin-to-leptin ratio; </w:t>
      </w:r>
      <w:r w:rsidR="00CD1CC7">
        <w:rPr>
          <w:rFonts w:ascii="Times New Roman" w:eastAsia="Times New Roman Uni" w:hAnsi="Times New Roman" w:cs="Times New Roman"/>
          <w:sz w:val="22"/>
        </w:rPr>
        <w:t xml:space="preserve">CKD, chronic kidney disease; </w:t>
      </w:r>
      <w:r w:rsidRPr="00B9519D">
        <w:rPr>
          <w:rFonts w:ascii="Times New Roman" w:eastAsia="Times New Roman Uni" w:hAnsi="Times New Roman" w:cs="Times New Roman"/>
          <w:sz w:val="22"/>
        </w:rPr>
        <w:t>HR, hazard ratio; CI, confidence interval; eGFR, estimated glomerular filtration rate; SBP, systolic blood pressure; hs-CRP, high-sensitivity C-reactive protein; HOMA-IR, homeostatic model assessment of insulin resistance; BMI, body mass index.</w:t>
      </w:r>
    </w:p>
    <w:p w14:paraId="444E46C4" w14:textId="77777777" w:rsidR="00D87CE3" w:rsidRDefault="00D87CE3" w:rsidP="001555FD">
      <w:pPr>
        <w:kinsoku w:val="0"/>
        <w:wordWrap/>
        <w:overflowPunct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  <w:sectPr w:rsidR="00D87CE3" w:rsidSect="00862FE9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0E4E268B" w14:textId="20A1F17B" w:rsidR="00F35442" w:rsidRDefault="00D87CE3" w:rsidP="009325B8">
      <w:pPr>
        <w:kinsoku w:val="0"/>
        <w:wordWrap/>
        <w:overflowPunct w:val="0"/>
        <w:adjustRightInd w:val="0"/>
        <w:snapToGrid w:val="0"/>
        <w:spacing w:after="0" w:line="276" w:lineRule="auto"/>
        <w:contextualSpacing/>
        <w:jc w:val="left"/>
        <w:rPr>
          <w:rFonts w:ascii="Times New Roman" w:hAnsi="Times New Roman"/>
          <w:b/>
          <w:bCs/>
          <w:kern w:val="20"/>
          <w:sz w:val="24"/>
          <w:szCs w:val="24"/>
        </w:rPr>
      </w:pPr>
      <w:r w:rsidRPr="00F35442">
        <w:rPr>
          <w:rFonts w:ascii="Times New Roman" w:hAnsi="Times New Roman" w:hint="eastAsia"/>
          <w:b/>
          <w:bCs/>
          <w:kern w:val="20"/>
          <w:sz w:val="24"/>
          <w:szCs w:val="24"/>
        </w:rPr>
        <w:lastRenderedPageBreak/>
        <w:t>S</w:t>
      </w:r>
      <w:r w:rsidRPr="00F35442">
        <w:rPr>
          <w:rFonts w:ascii="Times New Roman" w:hAnsi="Times New Roman"/>
          <w:b/>
          <w:bCs/>
          <w:kern w:val="20"/>
          <w:sz w:val="24"/>
          <w:szCs w:val="24"/>
        </w:rPr>
        <w:t xml:space="preserve">upplementary Table 3. </w:t>
      </w:r>
      <w:r w:rsidR="00ED709B" w:rsidRPr="00ED709B">
        <w:rPr>
          <w:rFonts w:ascii="Times New Roman" w:hAnsi="Times New Roman"/>
          <w:b/>
          <w:bCs/>
          <w:kern w:val="20"/>
          <w:sz w:val="24"/>
          <w:szCs w:val="24"/>
        </w:rPr>
        <w:t>Comparison of the predictive value of leptin and A/L ratio for incident CKD</w:t>
      </w:r>
    </w:p>
    <w:tbl>
      <w:tblPr>
        <w:tblpPr w:leftFromText="142" w:rightFromText="142" w:vertAnchor="text" w:horzAnchor="margin" w:tblpY="240"/>
        <w:tblW w:w="8931" w:type="dxa"/>
        <w:tblLayout w:type="fixed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3686"/>
        <w:gridCol w:w="4536"/>
        <w:gridCol w:w="709"/>
      </w:tblGrid>
      <w:tr w:rsidR="00CD1CC7" w:rsidRPr="00182CF9" w14:paraId="217EA637" w14:textId="77777777" w:rsidTr="00CD1CC7">
        <w:trPr>
          <w:trHeight w:val="312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9C7F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82C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73E6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-S</w:t>
            </w:r>
            <w:r w:rsidRPr="00182CF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atistic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2E7F" w14:textId="77777777" w:rsidR="00CD1CC7" w:rsidRPr="007F47F4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7F47F4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CD1CC7" w:rsidRPr="00182CF9" w14:paraId="36360964" w14:textId="77777777" w:rsidTr="00CD1CC7">
        <w:trPr>
          <w:trHeight w:val="312"/>
        </w:trPr>
        <w:tc>
          <w:tcPr>
            <w:tcW w:w="893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BB4AEC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n</w:t>
            </w:r>
          </w:p>
        </w:tc>
      </w:tr>
      <w:tr w:rsidR="00CD1CC7" w:rsidRPr="00182CF9" w14:paraId="52F39D01" w14:textId="77777777" w:rsidTr="00CD1CC7">
        <w:trPr>
          <w:trHeight w:val="312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A02" w14:textId="77777777" w:rsidR="00CD1CC7" w:rsidRPr="00D26CD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6C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 factor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FE9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82C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3 (0.863 - 0.90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E7AC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D1CC7" w:rsidRPr="00182CF9" w14:paraId="4E5DFD8B" w14:textId="77777777" w:rsidTr="00CD1CC7">
        <w:trPr>
          <w:trHeight w:val="312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224D" w14:textId="77777777" w:rsidR="00CD1CC7" w:rsidRPr="00D26CD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aseline factors </w:t>
            </w:r>
            <w:r w:rsidRPr="00D26C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pt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63C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82C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182C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864 - 0.9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BC12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1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3</w:t>
            </w:r>
          </w:p>
        </w:tc>
      </w:tr>
      <w:tr w:rsidR="00CD1CC7" w:rsidRPr="00182CF9" w14:paraId="0C8E941E" w14:textId="77777777" w:rsidTr="00CD1CC7">
        <w:trPr>
          <w:trHeight w:val="312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92D8" w14:textId="77777777" w:rsidR="00CD1CC7" w:rsidRPr="00D26CD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6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aseline factors </w:t>
            </w:r>
            <w:r w:rsidRPr="00D26C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/L ratio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17AD" w14:textId="77777777" w:rsidR="00CD1CC7" w:rsidRPr="004864EE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4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5 (0.866 - 0.9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30BF5" w14:textId="77777777" w:rsidR="00CD1CC7" w:rsidRPr="004864EE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64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CD1CC7" w:rsidRPr="00182CF9" w14:paraId="09CB893D" w14:textId="77777777" w:rsidTr="00CD1CC7">
        <w:trPr>
          <w:trHeight w:val="312"/>
        </w:trPr>
        <w:tc>
          <w:tcPr>
            <w:tcW w:w="89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4FBC5" w14:textId="77777777" w:rsidR="00CD1CC7" w:rsidRPr="0004045F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045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W</w:t>
            </w:r>
            <w:r w:rsidRPr="000404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men</w:t>
            </w:r>
          </w:p>
        </w:tc>
      </w:tr>
      <w:tr w:rsidR="00CD1CC7" w:rsidRPr="00182CF9" w14:paraId="7D755D24" w14:textId="77777777" w:rsidTr="00CD1CC7">
        <w:trPr>
          <w:trHeight w:val="312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A660" w14:textId="77777777" w:rsidR="00CD1CC7" w:rsidRPr="00D26CD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6C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 factor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9A13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2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64 (0.847 - 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9C2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A5A3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D1CC7" w:rsidRPr="00182CF9" w14:paraId="4E9B8DAC" w14:textId="77777777" w:rsidTr="00CD1CC7">
        <w:trPr>
          <w:trHeight w:val="312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22BE" w14:textId="77777777" w:rsidR="00CD1CC7" w:rsidRPr="00D26CD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aseline factors </w:t>
            </w:r>
            <w:r w:rsidRPr="00D26C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pt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A5D2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2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64 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9C2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9C2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E381E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7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</w:tr>
      <w:tr w:rsidR="00CD1CC7" w:rsidRPr="00182CF9" w14:paraId="01A1EB50" w14:textId="77777777" w:rsidTr="00CD1CC7">
        <w:trPr>
          <w:trHeight w:val="312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6D0DB" w14:textId="77777777" w:rsidR="00CD1CC7" w:rsidRPr="00D26CD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aseline factors </w:t>
            </w:r>
            <w:r w:rsidRPr="00D26C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/L ratio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7456F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2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Pr="009C2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9C2D0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88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FB867" w14:textId="77777777" w:rsidR="00CD1CC7" w:rsidRPr="00182CF9" w:rsidRDefault="00CD1CC7" w:rsidP="00CD1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370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1</w:t>
            </w:r>
          </w:p>
        </w:tc>
      </w:tr>
      <w:tr w:rsidR="00CD1CC7" w:rsidRPr="00182CF9" w14:paraId="152930BB" w14:textId="77777777" w:rsidTr="00CD1CC7">
        <w:trPr>
          <w:trHeight w:val="312"/>
        </w:trPr>
        <w:tc>
          <w:tcPr>
            <w:tcW w:w="8931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F4C02" w14:textId="77777777" w:rsidR="00CD1CC7" w:rsidRPr="00DC249A" w:rsidRDefault="00CD1CC7" w:rsidP="00CD1CC7">
            <w:pPr>
              <w:spacing w:after="0"/>
              <w:rPr>
                <w:rFonts w:ascii="Times New Roman" w:eastAsia="Times New Roman Uni" w:hAnsi="Times New Roman" w:cs="Times New Roman"/>
                <w:sz w:val="22"/>
              </w:rPr>
            </w:pPr>
            <w:r w:rsidRPr="00316F69">
              <w:rPr>
                <w:rFonts w:ascii="Times New Roman" w:eastAsia="맑은 고딕" w:hAnsi="Times New Roman" w:cs="Times New Roman" w:hint="eastAsia"/>
                <w:b/>
                <w:i/>
                <w:color w:val="000000"/>
                <w:sz w:val="22"/>
              </w:rPr>
              <w:t>Note:</w:t>
            </w:r>
            <w:r>
              <w:rPr>
                <w:rFonts w:ascii="Times New Roman" w:eastAsia="Times New Roman Uni" w:hAnsi="Times New Roman" w:cs="Times New Roman"/>
                <w:sz w:val="22"/>
              </w:rPr>
              <w:t xml:space="preserve"> Baseline factors are age, baseline eGFR, SBP, smoking and alcohol status, income status, physical activity, history of dyslipidemia or cardiovascular disease, fasting </w:t>
            </w:r>
            <w:r>
              <w:rPr>
                <w:rFonts w:ascii="Times New Roman" w:eastAsia="Times New Roman Uni" w:hAnsi="Times New Roman" w:cs="Times New Roman" w:hint="eastAsia"/>
                <w:sz w:val="22"/>
              </w:rPr>
              <w:t>p</w:t>
            </w:r>
            <w:r>
              <w:rPr>
                <w:rFonts w:ascii="Times New Roman" w:eastAsia="Times New Roman Uni" w:hAnsi="Times New Roman" w:cs="Times New Roman"/>
                <w:sz w:val="22"/>
              </w:rPr>
              <w:t xml:space="preserve">lasma glucose, hemoglobin, </w:t>
            </w:r>
            <w:r w:rsidRPr="00B75C01">
              <w:rPr>
                <w:rFonts w:ascii="Times New Roman" w:eastAsia="Times New Roman Uni" w:hAnsi="Times New Roman" w:cs="Times New Roman"/>
                <w:sz w:val="22"/>
              </w:rPr>
              <w:t>total cholesterol, hs</w:t>
            </w:r>
            <w:r>
              <w:rPr>
                <w:rFonts w:ascii="Times New Roman" w:eastAsia="Times New Roman Uni" w:hAnsi="Times New Roman" w:cs="Times New Roman"/>
                <w:sz w:val="22"/>
              </w:rPr>
              <w:t>-</w:t>
            </w:r>
            <w:r w:rsidRPr="00B75C01">
              <w:rPr>
                <w:rFonts w:ascii="Times New Roman" w:eastAsia="Times New Roman Uni" w:hAnsi="Times New Roman" w:cs="Times New Roman"/>
                <w:sz w:val="22"/>
              </w:rPr>
              <w:t>CRP, HOMA</w:t>
            </w:r>
            <w:r>
              <w:rPr>
                <w:rFonts w:ascii="Times New Roman" w:eastAsia="Times New Roman Uni" w:hAnsi="Times New Roman" w:cs="Times New Roman"/>
                <w:sz w:val="22"/>
              </w:rPr>
              <w:t>-</w:t>
            </w:r>
            <w:r w:rsidRPr="00B75C01">
              <w:rPr>
                <w:rFonts w:ascii="Times New Roman" w:eastAsia="Times New Roman Uni" w:hAnsi="Times New Roman" w:cs="Times New Roman"/>
                <w:sz w:val="22"/>
              </w:rPr>
              <w:t>IR</w:t>
            </w:r>
            <w:r>
              <w:rPr>
                <w:rFonts w:ascii="Times New Roman" w:eastAsia="Times New Roman Uni" w:hAnsi="Times New Roman" w:cs="Times New Roman"/>
                <w:sz w:val="22"/>
              </w:rPr>
              <w:t>, and BMI</w:t>
            </w:r>
          </w:p>
          <w:p w14:paraId="0B2E957A" w14:textId="0FF18A06" w:rsidR="00CD1CC7" w:rsidRPr="007F3701" w:rsidRDefault="00CD1CC7" w:rsidP="00CD1CC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519D">
              <w:rPr>
                <w:rFonts w:ascii="Times New Roman" w:eastAsia="Times New Roman Uni" w:hAnsi="Times New Roman" w:cs="Times New Roman"/>
                <w:b/>
                <w:i/>
                <w:sz w:val="22"/>
              </w:rPr>
              <w:t>Abbreviation:</w:t>
            </w:r>
            <w:r w:rsidRPr="00B9519D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Times New Roman Uni" w:hAnsi="Times New Roman" w:cs="Times New Roman"/>
                <w:sz w:val="22"/>
              </w:rPr>
              <w:t xml:space="preserve">CKD, chronic kidney disease; </w:t>
            </w:r>
            <w:r w:rsidRPr="00B9519D">
              <w:rPr>
                <w:rFonts w:ascii="Times New Roman" w:eastAsia="Times New Roman Uni" w:hAnsi="Times New Roman" w:cs="Times New Roman"/>
                <w:sz w:val="22"/>
              </w:rPr>
              <w:t xml:space="preserve">A/L ratio, adiponectin-to-leptin ratio; </w:t>
            </w:r>
            <w:r>
              <w:rPr>
                <w:rFonts w:ascii="Times New Roman" w:eastAsia="Times New Roman Uni" w:hAnsi="Times New Roman" w:cs="Times New Roman"/>
                <w:sz w:val="22"/>
              </w:rPr>
              <w:t xml:space="preserve">CI, confidence interval; </w:t>
            </w:r>
            <w:r w:rsidRPr="00B9519D">
              <w:rPr>
                <w:rFonts w:ascii="Times New Roman" w:eastAsia="Times New Roman Uni" w:hAnsi="Times New Roman" w:cs="Times New Roman"/>
                <w:sz w:val="22"/>
              </w:rPr>
              <w:t>eGFR, estimated glomerular filtration rate; SBP, systolic blood pressure; hs-CRP, high-sensitivity C-reactive protein; HOMA-IR, homeostatic model assessment of insulin resistance; BMI, body mass index.</w:t>
            </w:r>
          </w:p>
        </w:tc>
      </w:tr>
    </w:tbl>
    <w:p w14:paraId="0C694CB4" w14:textId="77777777" w:rsidR="00CD1CC7" w:rsidRDefault="00CD1CC7" w:rsidP="004E657B">
      <w:pPr>
        <w:rPr>
          <w:rFonts w:ascii="Times New Roman" w:eastAsia="Times New Roman Uni" w:hAnsi="Times New Roman" w:cs="Times New Roman"/>
          <w:sz w:val="22"/>
        </w:rPr>
        <w:sectPr w:rsidR="00CD1CC7" w:rsidSect="00862FE9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429480AF" w14:textId="412C080C" w:rsidR="00411051" w:rsidRDefault="00411051" w:rsidP="00411051">
      <w:pPr>
        <w:kinsoku w:val="0"/>
        <w:wordWrap/>
        <w:overflowPunct w:val="0"/>
        <w:adjustRightInd w:val="0"/>
        <w:snapToGrid w:val="0"/>
        <w:spacing w:line="276" w:lineRule="auto"/>
        <w:contextualSpacing/>
        <w:jc w:val="left"/>
        <w:rPr>
          <w:rFonts w:ascii="Times New Roman" w:hAnsi="Times New Roman"/>
          <w:b/>
          <w:bCs/>
          <w:kern w:val="20"/>
          <w:sz w:val="24"/>
          <w:szCs w:val="24"/>
        </w:rPr>
      </w:pPr>
      <w:r w:rsidRPr="00F35442">
        <w:rPr>
          <w:rFonts w:ascii="Times New Roman" w:hAnsi="Times New Roman" w:hint="eastAsia"/>
          <w:b/>
          <w:bCs/>
          <w:kern w:val="20"/>
          <w:sz w:val="24"/>
          <w:szCs w:val="24"/>
        </w:rPr>
        <w:lastRenderedPageBreak/>
        <w:t>S</w:t>
      </w:r>
      <w:r w:rsidRPr="00F35442">
        <w:rPr>
          <w:rFonts w:ascii="Times New Roman" w:hAnsi="Times New Roman"/>
          <w:b/>
          <w:bCs/>
          <w:kern w:val="20"/>
          <w:sz w:val="24"/>
          <w:szCs w:val="24"/>
        </w:rPr>
        <w:t xml:space="preserve">upplementary Table </w:t>
      </w:r>
      <w:r>
        <w:rPr>
          <w:rFonts w:ascii="Times New Roman" w:hAnsi="Times New Roman"/>
          <w:b/>
          <w:bCs/>
          <w:kern w:val="20"/>
          <w:sz w:val="24"/>
          <w:szCs w:val="24"/>
        </w:rPr>
        <w:t>4</w:t>
      </w:r>
      <w:r w:rsidRPr="00F35442">
        <w:rPr>
          <w:rFonts w:ascii="Times New Roman" w:hAnsi="Times New Roman"/>
          <w:b/>
          <w:bCs/>
          <w:kern w:val="20"/>
          <w:sz w:val="24"/>
          <w:szCs w:val="24"/>
        </w:rPr>
        <w:t xml:space="preserve">. </w:t>
      </w:r>
      <w:bookmarkStart w:id="2" w:name="_Hlk158818497"/>
      <w:r w:rsidRPr="00ED709B">
        <w:rPr>
          <w:rFonts w:ascii="Times New Roman" w:hAnsi="Times New Roman"/>
          <w:b/>
          <w:bCs/>
          <w:kern w:val="20"/>
          <w:sz w:val="24"/>
          <w:szCs w:val="24"/>
        </w:rPr>
        <w:t>Comparison of the predictive value of leptin and A/L ratio for incident CKD</w:t>
      </w:r>
      <w:r>
        <w:rPr>
          <w:rFonts w:ascii="Times New Roman" w:eastAsia="Times New Roman Uni" w:hAnsi="Times New Roman" w:cs="Times New Roman"/>
          <w:sz w:val="22"/>
        </w:rPr>
        <w:t xml:space="preserve"> </w:t>
      </w:r>
      <w:r>
        <w:rPr>
          <w:rFonts w:ascii="Times New Roman" w:hAnsi="Times New Roman"/>
          <w:b/>
          <w:bCs/>
          <w:kern w:val="20"/>
          <w:sz w:val="24"/>
          <w:szCs w:val="24"/>
        </w:rPr>
        <w:t>in subgroups based on the presence of sarcopenia or BMI categories</w:t>
      </w:r>
      <w:bookmarkEnd w:id="2"/>
    </w:p>
    <w:tbl>
      <w:tblPr>
        <w:tblStyle w:val="a9"/>
        <w:tblpPr w:leftFromText="142" w:rightFromText="142" w:vertAnchor="page" w:horzAnchor="margin" w:tblpY="22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6"/>
        <w:gridCol w:w="1515"/>
        <w:gridCol w:w="567"/>
        <w:gridCol w:w="71"/>
        <w:gridCol w:w="1579"/>
        <w:gridCol w:w="566"/>
        <w:gridCol w:w="282"/>
        <w:gridCol w:w="1559"/>
        <w:gridCol w:w="709"/>
        <w:gridCol w:w="1530"/>
        <w:gridCol w:w="596"/>
        <w:gridCol w:w="8"/>
        <w:gridCol w:w="20"/>
        <w:gridCol w:w="1537"/>
        <w:gridCol w:w="644"/>
      </w:tblGrid>
      <w:tr w:rsidR="002F3FF8" w14:paraId="44C20E19" w14:textId="77777777" w:rsidTr="00FE692E">
        <w:tc>
          <w:tcPr>
            <w:tcW w:w="1516" w:type="dxa"/>
            <w:tcBorders>
              <w:top w:val="double" w:sz="4" w:space="0" w:color="auto"/>
              <w:bottom w:val="single" w:sz="4" w:space="0" w:color="auto"/>
            </w:tcBorders>
          </w:tcPr>
          <w:p w14:paraId="1F519ECB" w14:textId="0FB62080" w:rsidR="002F3FF8" w:rsidRPr="00411051" w:rsidRDefault="002F3FF8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bookmarkStart w:id="3" w:name="_Hlk158125518"/>
          </w:p>
        </w:tc>
        <w:tc>
          <w:tcPr>
            <w:tcW w:w="2153" w:type="dxa"/>
            <w:gridSpan w:val="3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1945836D" w14:textId="4B55C205" w:rsidR="002F3FF8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</w:t>
            </w:r>
            <w:r w:rsidR="002F3FF8"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th sarcopenia</w:t>
            </w:r>
          </w:p>
        </w:tc>
        <w:tc>
          <w:tcPr>
            <w:tcW w:w="2145" w:type="dxa"/>
            <w:gridSpan w:val="2"/>
            <w:tcBorders>
              <w:top w:val="double" w:sz="4" w:space="0" w:color="auto"/>
              <w:left w:val="nil"/>
              <w:bottom w:val="nil"/>
            </w:tcBorders>
          </w:tcPr>
          <w:p w14:paraId="2CB24E41" w14:textId="63802047" w:rsidR="002F3FF8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</w:t>
            </w:r>
            <w:r w:rsidR="002F3FF8"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thou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2F3FF8"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arcopenia</w:t>
            </w:r>
          </w:p>
        </w:tc>
        <w:tc>
          <w:tcPr>
            <w:tcW w:w="282" w:type="dxa"/>
            <w:tcBorders>
              <w:top w:val="double" w:sz="4" w:space="0" w:color="auto"/>
              <w:bottom w:val="nil"/>
            </w:tcBorders>
          </w:tcPr>
          <w:p w14:paraId="34378C57" w14:textId="77777777" w:rsidR="002F3FF8" w:rsidRPr="00411051" w:rsidRDefault="002F3FF8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nil"/>
              <w:right w:val="nil"/>
            </w:tcBorders>
          </w:tcPr>
          <w:p w14:paraId="373BD061" w14:textId="77777777" w:rsidR="002F3FF8" w:rsidRPr="00411051" w:rsidRDefault="002F3FF8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 &lt;23.0 kg/m</w:t>
            </w: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34" w:type="dxa"/>
            <w:gridSpan w:val="3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3886571B" w14:textId="77777777" w:rsidR="002F3FF8" w:rsidRPr="00411051" w:rsidRDefault="002F3FF8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 23.0-27.4 kg/m</w:t>
            </w: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01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6A471A1F" w14:textId="77777777" w:rsidR="002F3FF8" w:rsidRPr="00411051" w:rsidRDefault="002F3FF8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b/>
                <w:sz w:val="22"/>
              </w:rPr>
              <w:t>BMI ≥27.5 kg/m2</w:t>
            </w:r>
          </w:p>
        </w:tc>
      </w:tr>
      <w:tr w:rsidR="00FE692E" w14:paraId="41743ADD" w14:textId="77777777" w:rsidTr="00FE692E">
        <w:trPr>
          <w:trHeight w:val="459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1D820" w14:textId="77777777" w:rsidR="00FE692E" w:rsidRPr="00FE692E" w:rsidRDefault="00FE692E" w:rsidP="00FE692E">
            <w:pPr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66E37" w14:textId="77777777" w:rsidR="00FE692E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-Statistic</w:t>
            </w:r>
          </w:p>
          <w:p w14:paraId="769D3CDB" w14:textId="02BEFBFE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</w:t>
            </w:r>
            <w:proofErr w:type="gramEnd"/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499DE" w14:textId="73D5E1BD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1FEC7" w14:textId="77777777" w:rsidR="00FE692E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-Statistic </w:t>
            </w:r>
          </w:p>
          <w:p w14:paraId="41FF9A50" w14:textId="51D81772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</w:t>
            </w:r>
            <w:proofErr w:type="gramEnd"/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CI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FBF8A" w14:textId="6A0853B1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82" w:type="dxa"/>
            <w:tcBorders>
              <w:top w:val="nil"/>
              <w:bottom w:val="nil"/>
            </w:tcBorders>
            <w:vAlign w:val="center"/>
          </w:tcPr>
          <w:p w14:paraId="0DF3C7C2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1A712" w14:textId="77777777" w:rsidR="00FE692E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-Statistic </w:t>
            </w:r>
          </w:p>
          <w:p w14:paraId="5C4320E9" w14:textId="70134D68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</w:t>
            </w:r>
            <w:proofErr w:type="gramEnd"/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276C5" w14:textId="2F8D6FE4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40E3" w14:textId="77777777" w:rsidR="00FE692E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-Statistic </w:t>
            </w:r>
          </w:p>
          <w:p w14:paraId="74A31B29" w14:textId="0468341D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</w:t>
            </w:r>
            <w:proofErr w:type="gramEnd"/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CI)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5EB8E" w14:textId="2CA3E260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A8392" w14:textId="26304C4D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-Statistic (95% CI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661D7" w14:textId="25EBEE21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FE692E" w14:paraId="6AF88E10" w14:textId="77777777" w:rsidTr="00FE692E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3A3B211" w14:textId="269ADDA0" w:rsidR="00FE692E" w:rsidRPr="00FE692E" w:rsidRDefault="00FE692E" w:rsidP="00FE692E">
            <w:pPr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FE692E">
              <w:rPr>
                <w:rFonts w:ascii="Times New Roman" w:eastAsia="Times New Roman Uni" w:hAnsi="Times New Roman" w:cs="Times New Roman" w:hint="eastAsia"/>
                <w:b/>
                <w:bCs/>
                <w:sz w:val="22"/>
              </w:rPr>
              <w:t>M</w:t>
            </w:r>
            <w:r w:rsidRPr="00FE692E">
              <w:rPr>
                <w:rFonts w:ascii="Times New Roman" w:eastAsia="Times New Roman Uni" w:hAnsi="Times New Roman" w:cs="Times New Roman"/>
                <w:b/>
                <w:bCs/>
                <w:sz w:val="22"/>
              </w:rPr>
              <w:t>e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31FFA" w14:textId="2E8547B2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E7F95" w14:textId="6B86ABC8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12EB9" w14:textId="6F675DCE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66DE" w14:textId="06A76A0B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0781941C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92FA3" w14:textId="4B36B36B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543A7" w14:textId="6E4C3579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1236E" w14:textId="42450E8E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6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8F610" w14:textId="26E9DE50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47D65" w14:textId="3FBBE91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B6903" w14:textId="3E8642C2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E692E" w14:paraId="711AC66F" w14:textId="77777777" w:rsidTr="00FE692E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EE8AF" w14:textId="77777777" w:rsidR="00FE692E" w:rsidRPr="00411051" w:rsidRDefault="00FE692E" w:rsidP="00FE692E">
            <w:pPr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 factor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25E15891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  <w:p w14:paraId="510F8818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71 - 0.963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E4DD41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08ECF6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  <w:p w14:paraId="4F779E37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57 - 0.907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3AFD7FC5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30636FD4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1B6F9A" w14:textId="48103238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67 </w:t>
            </w:r>
          </w:p>
          <w:p w14:paraId="799521E9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28 - 0.91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1105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42E5F9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67D64E3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0.88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39433BA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55 - 0.918)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91498C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BBF7E0B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911 </w:t>
            </w:r>
          </w:p>
          <w:p w14:paraId="1C531AFB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89 - 0.948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14:paraId="3B3EBE64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FE692E" w14:paraId="6F9F340D" w14:textId="77777777" w:rsidTr="00FE692E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B94CD" w14:textId="77777777" w:rsidR="00FE692E" w:rsidRPr="00411051" w:rsidRDefault="00FE692E" w:rsidP="00FE692E">
            <w:pPr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 factors + lepti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27C83558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46B345A3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69 - 0.96</w:t>
            </w: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68361CB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1 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4B91F2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  <w:p w14:paraId="432ACBA7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59 - 0.907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5BD39E3B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49DFF594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6A3218" w14:textId="54A7F146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67 </w:t>
            </w:r>
          </w:p>
          <w:p w14:paraId="6510BBCD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29 - 0.91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0195B1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DD8888F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85 </w:t>
            </w:r>
          </w:p>
          <w:p w14:paraId="66FBA6F2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56 - 0.919)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407950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77AE561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0.91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0BE829E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89 - 0.948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14:paraId="37A5D312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2</w:t>
            </w:r>
          </w:p>
        </w:tc>
      </w:tr>
      <w:tr w:rsidR="00FE692E" w14:paraId="0E8E8D44" w14:textId="77777777" w:rsidTr="00FE692E">
        <w:tc>
          <w:tcPr>
            <w:tcW w:w="15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99CC0BF" w14:textId="77777777" w:rsidR="00FE692E" w:rsidRPr="00411051" w:rsidRDefault="00FE692E" w:rsidP="00FE692E">
            <w:pPr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 factors + A/L ratio</w:t>
            </w:r>
          </w:p>
        </w:tc>
        <w:tc>
          <w:tcPr>
            <w:tcW w:w="1515" w:type="dxa"/>
            <w:tcBorders>
              <w:top w:val="single" w:sz="4" w:space="0" w:color="auto"/>
              <w:bottom w:val="double" w:sz="4" w:space="0" w:color="auto"/>
            </w:tcBorders>
          </w:tcPr>
          <w:p w14:paraId="1D9B3A21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  <w:p w14:paraId="6711B630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8</w:t>
            </w: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- 0.969)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</w:tcPr>
          <w:p w14:paraId="2D87441A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394C6C2B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  <w:p w14:paraId="43DE757A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58 - 0.907)</w:t>
            </w:r>
          </w:p>
        </w:tc>
        <w:tc>
          <w:tcPr>
            <w:tcW w:w="566" w:type="dxa"/>
            <w:tcBorders>
              <w:top w:val="single" w:sz="4" w:space="0" w:color="auto"/>
              <w:bottom w:val="double" w:sz="4" w:space="0" w:color="auto"/>
            </w:tcBorders>
          </w:tcPr>
          <w:p w14:paraId="484DAA94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282" w:type="dxa"/>
            <w:tcBorders>
              <w:top w:val="nil"/>
              <w:bottom w:val="double" w:sz="4" w:space="0" w:color="auto"/>
            </w:tcBorders>
          </w:tcPr>
          <w:p w14:paraId="2337C445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6695C0C3" w14:textId="0C9DF7CA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74 </w:t>
            </w:r>
          </w:p>
          <w:p w14:paraId="1A10E03E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42 - 0.922)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1477777A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</w:tcPr>
          <w:p w14:paraId="462F4BB3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0.88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F77FDB4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5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- 0.919)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14:paraId="594C968A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  <w:tc>
          <w:tcPr>
            <w:tcW w:w="1537" w:type="dxa"/>
            <w:tcBorders>
              <w:top w:val="single" w:sz="4" w:space="0" w:color="auto"/>
              <w:bottom w:val="double" w:sz="4" w:space="0" w:color="auto"/>
            </w:tcBorders>
          </w:tcPr>
          <w:p w14:paraId="6A381627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910 </w:t>
            </w:r>
          </w:p>
          <w:p w14:paraId="04B6D733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9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- 0.94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1105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bottom w:val="double" w:sz="4" w:space="0" w:color="auto"/>
            </w:tcBorders>
          </w:tcPr>
          <w:p w14:paraId="756A6AC2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3</w:t>
            </w:r>
          </w:p>
        </w:tc>
      </w:tr>
      <w:tr w:rsidR="00FE692E" w14:paraId="400BD146" w14:textId="77777777" w:rsidTr="00FE692E">
        <w:tc>
          <w:tcPr>
            <w:tcW w:w="1516" w:type="dxa"/>
            <w:tcBorders>
              <w:top w:val="double" w:sz="4" w:space="0" w:color="auto"/>
              <w:bottom w:val="single" w:sz="4" w:space="0" w:color="auto"/>
            </w:tcBorders>
          </w:tcPr>
          <w:p w14:paraId="0DCE15B0" w14:textId="43B6AABD" w:rsidR="00FE692E" w:rsidRPr="00FE692E" w:rsidRDefault="00FE692E" w:rsidP="00FE692E">
            <w:pPr>
              <w:jc w:val="left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FE692E">
              <w:rPr>
                <w:rFonts w:ascii="Times New Roman" w:eastAsia="Times New Roman Uni" w:hAnsi="Times New Roman" w:cs="Times New Roman" w:hint="eastAsia"/>
                <w:b/>
                <w:bCs/>
                <w:sz w:val="22"/>
              </w:rPr>
              <w:t>W</w:t>
            </w:r>
            <w:r w:rsidRPr="00FE692E">
              <w:rPr>
                <w:rFonts w:ascii="Times New Roman" w:eastAsia="Times New Roman Uni" w:hAnsi="Times New Roman" w:cs="Times New Roman"/>
                <w:b/>
                <w:bCs/>
                <w:sz w:val="22"/>
              </w:rPr>
              <w:t>omen</w:t>
            </w:r>
          </w:p>
        </w:tc>
        <w:tc>
          <w:tcPr>
            <w:tcW w:w="208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0050EEC" w14:textId="412E104C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16" w:type="dxa"/>
            <w:gridSpan w:val="3"/>
            <w:tcBorders>
              <w:top w:val="double" w:sz="4" w:space="0" w:color="auto"/>
              <w:bottom w:val="nil"/>
            </w:tcBorders>
          </w:tcPr>
          <w:p w14:paraId="4943825A" w14:textId="0458DD1B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82" w:type="dxa"/>
            <w:tcBorders>
              <w:top w:val="double" w:sz="4" w:space="0" w:color="auto"/>
              <w:bottom w:val="nil"/>
            </w:tcBorders>
          </w:tcPr>
          <w:p w14:paraId="7F43E730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nil"/>
            </w:tcBorders>
          </w:tcPr>
          <w:p w14:paraId="3974324B" w14:textId="394EC7B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134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FE2A92" w14:textId="00ECD40E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01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11212818" w14:textId="32C83339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E692E" w14:paraId="15B99DCC" w14:textId="77777777" w:rsidTr="00FE692E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67E0E" w14:textId="77777777" w:rsidR="00FE692E" w:rsidRPr="00411051" w:rsidRDefault="00FE692E" w:rsidP="00FE692E">
            <w:pPr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 factor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EB8DB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887 </w:t>
            </w:r>
          </w:p>
          <w:p w14:paraId="5AD64DE6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859 - 0.959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74E10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FAB006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  <w:p w14:paraId="153FCBD2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43 - 0.88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4B7AF1A8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1D20B23C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95A6FA" w14:textId="7B523DFB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55 </w:t>
            </w:r>
          </w:p>
          <w:p w14:paraId="7633A2B4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1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- 0.90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F5C415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0703AAA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76 </w:t>
            </w:r>
          </w:p>
          <w:p w14:paraId="5C8747D9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53 - 0.906)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4CDC4399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  <w:tc>
          <w:tcPr>
            <w:tcW w:w="15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1A1069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48 </w:t>
            </w:r>
          </w:p>
          <w:p w14:paraId="37F45F17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12 - 0.898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14:paraId="34F0D21E" w14:textId="722F78A1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FE692E" w14:paraId="65570943" w14:textId="77777777" w:rsidTr="00FE692E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746DF" w14:textId="77777777" w:rsidR="00FE692E" w:rsidRPr="00411051" w:rsidRDefault="00FE692E" w:rsidP="00FE692E">
            <w:pPr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 factors + lepti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68F7D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8</w:t>
            </w: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6E0B63E8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864 - 0.96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604AFA5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32A3A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  <w:p w14:paraId="0C07D262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44 - 0.88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231EAEE1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6D5E6CBD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27A6D5" w14:textId="0FC400C6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0.85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B3822F3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11051">
              <w:rPr>
                <w:rFonts w:ascii="Times New Roman" w:hAnsi="Times New Roman" w:cs="Times New Roman"/>
                <w:sz w:val="22"/>
              </w:rPr>
              <w:t>0.81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- 0.90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1105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A1C1EE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F99B8D4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76 </w:t>
            </w:r>
          </w:p>
          <w:p w14:paraId="57547009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5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- 0.906)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5D5AECFF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15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42E9C7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0.84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60F236E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16 - 0.900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14:paraId="5DCEE5E9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2 </w:t>
            </w:r>
          </w:p>
        </w:tc>
      </w:tr>
      <w:tr w:rsidR="00FE692E" w14:paraId="1B41E01A" w14:textId="77777777" w:rsidTr="00FE692E">
        <w:tc>
          <w:tcPr>
            <w:tcW w:w="15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70B4593" w14:textId="77777777" w:rsidR="00FE692E" w:rsidRPr="00411051" w:rsidRDefault="00FE692E" w:rsidP="00FE692E">
            <w:pPr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 factors + A/L ratio</w:t>
            </w:r>
          </w:p>
        </w:tc>
        <w:tc>
          <w:tcPr>
            <w:tcW w:w="15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790A5E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8</w:t>
            </w: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4C8F9C8D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0.864 - 0.96</w:t>
            </w: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41105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</w:tcPr>
          <w:p w14:paraId="3C75B659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33 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0AE1481B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  <w:p w14:paraId="7F97EA21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44 - 0.887)</w:t>
            </w:r>
          </w:p>
        </w:tc>
        <w:tc>
          <w:tcPr>
            <w:tcW w:w="566" w:type="dxa"/>
            <w:tcBorders>
              <w:top w:val="single" w:sz="4" w:space="0" w:color="auto"/>
              <w:bottom w:val="double" w:sz="4" w:space="0" w:color="auto"/>
            </w:tcBorders>
          </w:tcPr>
          <w:p w14:paraId="01FDE848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81 </w:t>
            </w:r>
          </w:p>
        </w:tc>
        <w:tc>
          <w:tcPr>
            <w:tcW w:w="282" w:type="dxa"/>
            <w:tcBorders>
              <w:top w:val="nil"/>
              <w:bottom w:val="double" w:sz="4" w:space="0" w:color="auto"/>
            </w:tcBorders>
          </w:tcPr>
          <w:p w14:paraId="5F98CA49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04C4C20A" w14:textId="01561CBA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56 </w:t>
            </w:r>
          </w:p>
          <w:p w14:paraId="0B54AFBD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19 - 0.905)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4AE68F50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</w:tcPr>
          <w:p w14:paraId="0A14BA59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75 </w:t>
            </w:r>
          </w:p>
          <w:p w14:paraId="583DA373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5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- 0.90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1105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96" w:type="dxa"/>
            <w:tcBorders>
              <w:top w:val="single" w:sz="4" w:space="0" w:color="auto"/>
              <w:bottom w:val="double" w:sz="4" w:space="0" w:color="auto"/>
            </w:tcBorders>
          </w:tcPr>
          <w:p w14:paraId="4FB458AE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1565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14:paraId="54BAE63F" w14:textId="77777777" w:rsidR="00FE692E" w:rsidRPr="00411051" w:rsidRDefault="00FE692E" w:rsidP="00FE692E">
            <w:pPr>
              <w:rPr>
                <w:rFonts w:ascii="Times New Roman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 xml:space="preserve">0.849 </w:t>
            </w:r>
          </w:p>
          <w:p w14:paraId="211FF354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hAnsi="Times New Roman" w:cs="Times New Roman"/>
                <w:sz w:val="22"/>
              </w:rPr>
              <w:t>(0.81</w:t>
            </w:r>
            <w:r w:rsidRPr="00411051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11051">
              <w:rPr>
                <w:rFonts w:ascii="Times New Roman" w:hAnsi="Times New Roman" w:cs="Times New Roman"/>
                <w:sz w:val="22"/>
              </w:rPr>
              <w:t xml:space="preserve"> - 0.899)</w:t>
            </w:r>
          </w:p>
        </w:tc>
        <w:tc>
          <w:tcPr>
            <w:tcW w:w="644" w:type="dxa"/>
            <w:tcBorders>
              <w:top w:val="single" w:sz="4" w:space="0" w:color="auto"/>
              <w:bottom w:val="double" w:sz="4" w:space="0" w:color="auto"/>
            </w:tcBorders>
          </w:tcPr>
          <w:p w14:paraId="61C69B54" w14:textId="77777777" w:rsidR="00FE692E" w:rsidRPr="00411051" w:rsidRDefault="00FE692E" w:rsidP="00FE692E">
            <w:pPr>
              <w:rPr>
                <w:rFonts w:ascii="Times New Roman" w:eastAsia="Times New Roman Uni" w:hAnsi="Times New Roman" w:cs="Times New Roman"/>
                <w:sz w:val="22"/>
              </w:rPr>
            </w:pPr>
            <w:r w:rsidRPr="004110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21 </w:t>
            </w:r>
          </w:p>
        </w:tc>
      </w:tr>
      <w:tr w:rsidR="00FE692E" w14:paraId="593AF8FC" w14:textId="77777777" w:rsidTr="00FE692E">
        <w:tc>
          <w:tcPr>
            <w:tcW w:w="12699" w:type="dxa"/>
            <w:gridSpan w:val="15"/>
            <w:tcBorders>
              <w:top w:val="double" w:sz="4" w:space="0" w:color="auto"/>
              <w:bottom w:val="nil"/>
            </w:tcBorders>
          </w:tcPr>
          <w:p w14:paraId="493EFF37" w14:textId="00BD2178" w:rsidR="00FE692E" w:rsidRPr="00AB20F4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20F4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Note:</w:t>
            </w:r>
            <w:r w:rsidRPr="00AB2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aseline factors are age, baseline eGFR, SBP, smoking and alcohol status, income status, physical activity, history of dyslipidemia or cardiovascular disease, fasting plasma glucose, hemoglobin, total cholesterol, hs-CRP, HOMA-IR, and BMI</w:t>
            </w:r>
          </w:p>
          <w:p w14:paraId="10D1BC8C" w14:textId="77777777" w:rsidR="00FE692E" w:rsidRPr="00411051" w:rsidRDefault="00FE692E" w:rsidP="00FE692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20F4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Abbreviation:</w:t>
            </w:r>
            <w:r w:rsidRPr="00AB20F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KD, chronic kidney disease; A/L ratio, adiponectin-to-leptin ratio; CI, confidence interval; eGFR, estimated glomerular filtration rate; SBP, systolic blood pressure; hs-CRP, high-sensitivity C-reactive protein; HOMA-IR, homeostatic model assessment of insulin resistance; BMI, body mass index.</w:t>
            </w:r>
          </w:p>
        </w:tc>
      </w:tr>
    </w:tbl>
    <w:p w14:paraId="7C6BF662" w14:textId="77777777" w:rsidR="00AB20F4" w:rsidRDefault="00AB20F4" w:rsidP="00394E11">
      <w:pPr>
        <w:kinsoku w:val="0"/>
        <w:wordWrap/>
        <w:overflowPunct w:val="0"/>
        <w:adjustRightInd w:val="0"/>
        <w:snapToGrid w:val="0"/>
        <w:spacing w:after="0" w:line="276" w:lineRule="auto"/>
        <w:contextualSpacing/>
        <w:jc w:val="left"/>
        <w:rPr>
          <w:rFonts w:ascii="Times New Roman" w:hAnsi="Times New Roman"/>
          <w:b/>
          <w:bCs/>
          <w:kern w:val="20"/>
          <w:sz w:val="24"/>
          <w:szCs w:val="24"/>
        </w:rPr>
        <w:sectPr w:rsidR="00AB20F4" w:rsidSect="00862FE9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195EAE0D" w14:textId="035740A7" w:rsidR="00394E11" w:rsidRDefault="00394E11" w:rsidP="00394E11">
      <w:pPr>
        <w:kinsoku w:val="0"/>
        <w:wordWrap/>
        <w:overflowPunct w:val="0"/>
        <w:adjustRightInd w:val="0"/>
        <w:snapToGrid w:val="0"/>
        <w:spacing w:after="0" w:line="276" w:lineRule="auto"/>
        <w:contextualSpacing/>
        <w:jc w:val="left"/>
        <w:rPr>
          <w:rFonts w:ascii="Times New Roman" w:hAnsi="Times New Roman"/>
          <w:b/>
          <w:bCs/>
          <w:kern w:val="20"/>
          <w:sz w:val="24"/>
          <w:szCs w:val="24"/>
        </w:rPr>
      </w:pPr>
      <w:r w:rsidRPr="00F35442">
        <w:rPr>
          <w:rFonts w:ascii="Times New Roman" w:hAnsi="Times New Roman" w:hint="eastAsia"/>
          <w:b/>
          <w:bCs/>
          <w:kern w:val="20"/>
          <w:sz w:val="24"/>
          <w:szCs w:val="24"/>
        </w:rPr>
        <w:lastRenderedPageBreak/>
        <w:t>S</w:t>
      </w:r>
      <w:r w:rsidRPr="00F35442">
        <w:rPr>
          <w:rFonts w:ascii="Times New Roman" w:hAnsi="Times New Roman"/>
          <w:b/>
          <w:bCs/>
          <w:kern w:val="20"/>
          <w:sz w:val="24"/>
          <w:szCs w:val="24"/>
        </w:rPr>
        <w:t xml:space="preserve">upplementary Table </w:t>
      </w:r>
      <w:r w:rsidR="00411051">
        <w:rPr>
          <w:rFonts w:ascii="Times New Roman" w:hAnsi="Times New Roman"/>
          <w:b/>
          <w:bCs/>
          <w:kern w:val="20"/>
          <w:sz w:val="24"/>
          <w:szCs w:val="24"/>
        </w:rPr>
        <w:t>5</w:t>
      </w:r>
      <w:r w:rsidRPr="00F35442">
        <w:rPr>
          <w:rFonts w:ascii="Times New Roman" w:hAnsi="Times New Roman"/>
          <w:b/>
          <w:bCs/>
          <w:kern w:val="2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kern w:val="20"/>
          <w:sz w:val="24"/>
          <w:szCs w:val="24"/>
        </w:rPr>
        <w:t>Associations between A/L ratio</w:t>
      </w:r>
      <w:r w:rsidR="00C1212F">
        <w:rPr>
          <w:rFonts w:ascii="Times New Roman" w:hAnsi="Times New Roman"/>
          <w:b/>
          <w:bCs/>
          <w:kern w:val="2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20"/>
          <w:sz w:val="24"/>
          <w:szCs w:val="24"/>
        </w:rPr>
        <w:t xml:space="preserve">and incident </w:t>
      </w:r>
      <w:r w:rsidR="00C77231">
        <w:rPr>
          <w:rFonts w:ascii="Times New Roman" w:hAnsi="Times New Roman"/>
          <w:b/>
          <w:bCs/>
          <w:kern w:val="20"/>
          <w:sz w:val="24"/>
          <w:szCs w:val="24"/>
        </w:rPr>
        <w:t>CKD</w:t>
      </w:r>
      <w:r>
        <w:rPr>
          <w:rFonts w:ascii="Times New Roman" w:hAnsi="Times New Roman"/>
          <w:b/>
          <w:bCs/>
          <w:kern w:val="20"/>
          <w:sz w:val="24"/>
          <w:szCs w:val="24"/>
        </w:rPr>
        <w:t xml:space="preserve"> </w:t>
      </w:r>
      <w:r w:rsidR="00C1212F">
        <w:rPr>
          <w:rFonts w:ascii="Times New Roman" w:hAnsi="Times New Roman" w:hint="eastAsia"/>
          <w:b/>
          <w:bCs/>
          <w:kern w:val="20"/>
          <w:sz w:val="24"/>
          <w:szCs w:val="24"/>
        </w:rPr>
        <w:t>within</w:t>
      </w:r>
      <w:r w:rsidR="00C1212F">
        <w:rPr>
          <w:rFonts w:ascii="Times New Roman" w:hAnsi="Times New Roman"/>
          <w:b/>
          <w:bCs/>
          <w:kern w:val="20"/>
          <w:sz w:val="24"/>
          <w:szCs w:val="24"/>
        </w:rPr>
        <w:t xml:space="preserve"> normal weight </w:t>
      </w:r>
      <w:r w:rsidR="00C1212F">
        <w:rPr>
          <w:rFonts w:ascii="Times New Roman" w:hAnsi="Times New Roman" w:hint="eastAsia"/>
          <w:b/>
          <w:bCs/>
          <w:kern w:val="20"/>
          <w:sz w:val="24"/>
          <w:szCs w:val="24"/>
        </w:rPr>
        <w:t>or</w:t>
      </w:r>
      <w:r w:rsidR="00C1212F">
        <w:rPr>
          <w:rFonts w:ascii="Times New Roman" w:hAnsi="Times New Roman"/>
          <w:b/>
          <w:bCs/>
          <w:kern w:val="20"/>
          <w:sz w:val="24"/>
          <w:szCs w:val="24"/>
        </w:rPr>
        <w:t xml:space="preserve"> </w:t>
      </w:r>
      <w:r w:rsidR="00C1212F">
        <w:rPr>
          <w:rFonts w:ascii="Times New Roman" w:hAnsi="Times New Roman" w:hint="eastAsia"/>
          <w:b/>
          <w:bCs/>
          <w:kern w:val="20"/>
          <w:sz w:val="24"/>
          <w:szCs w:val="24"/>
        </w:rPr>
        <w:t>sarcopenic</w:t>
      </w:r>
      <w:r w:rsidR="00C1212F">
        <w:rPr>
          <w:rFonts w:ascii="Times New Roman" w:hAnsi="Times New Roman"/>
          <w:b/>
          <w:bCs/>
          <w:kern w:val="20"/>
          <w:sz w:val="24"/>
          <w:szCs w:val="24"/>
        </w:rPr>
        <w:t xml:space="preserve"> obesity </w:t>
      </w:r>
      <w:r w:rsidR="00C1212F">
        <w:rPr>
          <w:rFonts w:ascii="Times New Roman" w:hAnsi="Times New Roman" w:hint="eastAsia"/>
          <w:b/>
          <w:bCs/>
          <w:kern w:val="20"/>
          <w:sz w:val="24"/>
          <w:szCs w:val="24"/>
        </w:rPr>
        <w:t>subgroups</w:t>
      </w:r>
    </w:p>
    <w:bookmarkEnd w:id="3"/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818"/>
        <w:gridCol w:w="1450"/>
        <w:gridCol w:w="1418"/>
        <w:gridCol w:w="818"/>
      </w:tblGrid>
      <w:tr w:rsidR="00C34EB2" w:rsidRPr="008F175D" w14:paraId="4412C857" w14:textId="77777777" w:rsidTr="00594D30">
        <w:trPr>
          <w:trHeight w:val="34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EAE2" w14:textId="33C7C3CE" w:rsidR="00C34EB2" w:rsidRPr="008F175D" w:rsidRDefault="00C34EB2" w:rsidP="00C34E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1810" w14:textId="77777777" w:rsidR="00C34EB2" w:rsidRDefault="00C34EB2" w:rsidP="00C34E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4762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en with normal weight</w:t>
            </w:r>
          </w:p>
          <w:p w14:paraId="420AC8DA" w14:textId="37B55FEC" w:rsidR="00C34EB2" w:rsidRPr="008F175D" w:rsidRDefault="00C34EB2" w:rsidP="00C34E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</w:t>
            </w:r>
            <w:r w:rsidR="00CD289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=</w:t>
            </w:r>
            <w:r w:rsidR="00CD289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1451)</w:t>
            </w:r>
          </w:p>
        </w:tc>
        <w:tc>
          <w:tcPr>
            <w:tcW w:w="35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E20F" w14:textId="77777777" w:rsidR="00C34EB2" w:rsidRDefault="00C34EB2" w:rsidP="00C34E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4762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Women with normal weight</w:t>
            </w:r>
          </w:p>
          <w:p w14:paraId="32C82A7D" w14:textId="27110575" w:rsidR="00C34EB2" w:rsidRPr="008F175D" w:rsidRDefault="00C34EB2" w:rsidP="00C34E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</w:t>
            </w:r>
            <w:r w:rsidR="00CD289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=</w:t>
            </w:r>
            <w:r w:rsidR="00CD289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1546)</w:t>
            </w:r>
          </w:p>
        </w:tc>
      </w:tr>
      <w:tr w:rsidR="00594D30" w:rsidRPr="008F175D" w14:paraId="198D6444" w14:textId="77777777" w:rsidTr="00594D30">
        <w:trPr>
          <w:trHeight w:val="34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7DA9" w14:textId="456DF21D" w:rsidR="00F7303B" w:rsidRPr="008F175D" w:rsidRDefault="00F7303B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1780" w14:textId="03F87081" w:rsidR="00F7303B" w:rsidRPr="00A167BB" w:rsidRDefault="00CD2891" w:rsidP="00FC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="00F7303B" w:rsidRPr="008F17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n-obes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38DF" w14:textId="63F922A5" w:rsidR="00F7303B" w:rsidRPr="008F175D" w:rsidRDefault="00CD2891" w:rsidP="00FC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AEC2" w14:textId="7274F8E9" w:rsidR="00F7303B" w:rsidRPr="008F175D" w:rsidRDefault="000F1EB4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8F175D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41A6" w14:textId="516FA55F" w:rsidR="00F7303B" w:rsidRPr="008F175D" w:rsidRDefault="00CD684C" w:rsidP="00FC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="00F7303B" w:rsidRPr="008F17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n-obes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C445" w14:textId="46E79966" w:rsidR="00F7303B" w:rsidRPr="008F175D" w:rsidRDefault="00F7303B" w:rsidP="00FC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8F17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s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6835" w14:textId="3AA4FF47" w:rsidR="00F7303B" w:rsidRPr="008F175D" w:rsidRDefault="00F7303B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594D30" w:rsidRPr="008F175D" w14:paraId="4B64E874" w14:textId="77777777" w:rsidTr="00594D30">
        <w:trPr>
          <w:trHeight w:val="34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FB533F" w14:textId="35D9A059" w:rsidR="003B6DA4" w:rsidRPr="00D82D6F" w:rsidRDefault="003B6DA4" w:rsidP="00F730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</w:rPr>
              <w:t>n</w:t>
            </w:r>
            <w:r w:rsidR="00D9728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%</w:t>
            </w:r>
            <w:r w:rsidR="00D9728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B5649E" w14:textId="382AC04E" w:rsidR="003B6DA4" w:rsidRPr="00847621" w:rsidRDefault="003B6DA4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7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9468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7%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E1B4E0" w14:textId="7264C71D" w:rsidR="003B6DA4" w:rsidRPr="00847621" w:rsidRDefault="003B6DA4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3B28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B28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%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E4C70C" w14:textId="77777777" w:rsidR="003B6DA4" w:rsidRDefault="003B6DA4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B4F0C0" w14:textId="7D3536DA" w:rsidR="003B6DA4" w:rsidRPr="00847621" w:rsidRDefault="003B6DA4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9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B60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4%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84C3F9" w14:textId="07803BCB" w:rsidR="003B6DA4" w:rsidRPr="00847621" w:rsidRDefault="003B6DA4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B60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%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5F1993" w14:textId="77777777" w:rsidR="003B6DA4" w:rsidRPr="00847621" w:rsidRDefault="003B6DA4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4D30" w:rsidRPr="008F175D" w14:paraId="3E258C7A" w14:textId="77777777" w:rsidTr="00594D30">
        <w:trPr>
          <w:trHeight w:val="348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3F9C58" w14:textId="1DD3B0E6" w:rsidR="00F7303B" w:rsidRPr="004F75AA" w:rsidRDefault="00F7303B" w:rsidP="00F730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75AA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A/L ratio</w:t>
            </w:r>
            <w:r w:rsidR="00D82D6F" w:rsidRPr="004F75AA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, μg/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5DD7AD" w14:textId="12400CF0" w:rsidR="00F7303B" w:rsidRPr="008F175D" w:rsidRDefault="00F7303B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</w:t>
            </w:r>
            <w:r w:rsidR="00CD6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27DD7D" w14:textId="3E3D20D0" w:rsidR="00F7303B" w:rsidRPr="008F175D" w:rsidRDefault="00A57F0E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268F5D9" w14:textId="53C3AAF9" w:rsidR="00F7303B" w:rsidRPr="008F175D" w:rsidRDefault="00203FB5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14:paraId="3FAC8656" w14:textId="2DA3E3A6" w:rsidR="00F7303B" w:rsidRPr="008F175D" w:rsidRDefault="00F7303B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AA587F" w14:textId="0361296E" w:rsidR="00F7303B" w:rsidRPr="008F175D" w:rsidRDefault="00F7303B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11F660" w14:textId="0BB47C68" w:rsidR="00F7303B" w:rsidRPr="008F175D" w:rsidRDefault="00F7303B" w:rsidP="00F730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94D30" w:rsidRPr="008F175D" w14:paraId="2B0DCAAA" w14:textId="77777777" w:rsidTr="00594D30">
        <w:trPr>
          <w:trHeight w:val="348"/>
        </w:trPr>
        <w:tc>
          <w:tcPr>
            <w:tcW w:w="2410" w:type="dxa"/>
            <w:shd w:val="clear" w:color="auto" w:fill="auto"/>
            <w:noWrap/>
            <w:vAlign w:val="center"/>
          </w:tcPr>
          <w:p w14:paraId="57ACD531" w14:textId="3354FA98" w:rsidR="00BF5F6C" w:rsidRPr="008F175D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Incident CKD event, n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7B8B13" w14:textId="5216CDC6" w:rsidR="00BF5F6C" w:rsidRPr="008F175D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931C50" w14:textId="21229067" w:rsidR="00BF5F6C" w:rsidRPr="008F175D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08B1FCB0" w14:textId="7F17411D" w:rsidR="00BF5F6C" w:rsidRPr="008F175D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2F379453" w14:textId="5F9F49DF" w:rsidR="00BF5F6C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420A53" w14:textId="021147EF" w:rsidR="00BF5F6C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92C148" w14:textId="26155D5A" w:rsidR="00BF5F6C" w:rsidRPr="008F175D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4D30" w:rsidRPr="008F175D" w14:paraId="034E0114" w14:textId="77777777" w:rsidTr="00594D30">
        <w:trPr>
          <w:trHeight w:val="34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CD712" w14:textId="39CE7D30" w:rsidR="00BF5F6C" w:rsidRPr="00594D30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w w:val="90"/>
                <w:kern w:val="0"/>
                <w:sz w:val="22"/>
              </w:rPr>
            </w:pPr>
            <w:r w:rsidRPr="00594D3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w w:val="90"/>
                <w:kern w:val="0"/>
                <w:sz w:val="22"/>
              </w:rPr>
              <w:t xml:space="preserve">Incidence rate per </w:t>
            </w:r>
            <w:proofErr w:type="gramStart"/>
            <w:r w:rsidRPr="00594D3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w w:val="90"/>
                <w:kern w:val="0"/>
                <w:sz w:val="22"/>
              </w:rPr>
              <w:t>1000</w:t>
            </w:r>
            <w:proofErr w:type="gramEnd"/>
            <w:r w:rsidRPr="00594D3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w w:val="90"/>
                <w:kern w:val="0"/>
                <w:sz w:val="22"/>
              </w:rPr>
              <w:t xml:space="preserve"> PY</w:t>
            </w:r>
            <w:r w:rsidR="005372A4" w:rsidRPr="00594D3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w w:val="90"/>
                <w:kern w:val="0"/>
                <w:sz w:val="22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3B11F" w14:textId="417F176F" w:rsidR="00BF5F6C" w:rsidRPr="008F175D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ECC19" w14:textId="1AAA0412" w:rsidR="00BF5F6C" w:rsidRPr="008F175D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8D31E" w14:textId="47CAF8B6" w:rsidR="00BF5F6C" w:rsidRPr="008F175D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7FF4A" w14:textId="56908BF4" w:rsidR="00BF5F6C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</w:t>
            </w:r>
            <w:r w:rsidR="00CD6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9881C" w14:textId="096EB4E6" w:rsidR="00BF5F6C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765EC" w14:textId="5094EEF3" w:rsidR="00BF5F6C" w:rsidRPr="008F175D" w:rsidRDefault="00BF5F6C" w:rsidP="00BF5F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76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1</w:t>
            </w:r>
          </w:p>
        </w:tc>
      </w:tr>
      <w:tr w:rsidR="004346F4" w:rsidRPr="008F175D" w14:paraId="01F11BC8" w14:textId="77777777" w:rsidTr="00594D30">
        <w:trPr>
          <w:trHeight w:val="34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C108B" w14:textId="79B9DAFC" w:rsidR="004346F4" w:rsidRPr="008F175D" w:rsidRDefault="004346F4" w:rsidP="004346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389B9" w14:textId="68D8984A" w:rsidR="004346F4" w:rsidRPr="00FC0DEE" w:rsidRDefault="004346F4" w:rsidP="00FC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  <w:r w:rsidRPr="008476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with sarcopenia</w:t>
            </w:r>
          </w:p>
        </w:tc>
        <w:tc>
          <w:tcPr>
            <w:tcW w:w="35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76743" w14:textId="75EA900A" w:rsidR="004346F4" w:rsidRPr="00FC0DEE" w:rsidRDefault="00CD2891" w:rsidP="00FC0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</w:t>
            </w:r>
            <w:r w:rsidR="004346F4" w:rsidRPr="008F17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men</w:t>
            </w:r>
            <w:r w:rsidR="004346F4" w:rsidRPr="008476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with sarcopenia </w:t>
            </w:r>
          </w:p>
        </w:tc>
      </w:tr>
      <w:tr w:rsidR="00594D30" w:rsidRPr="008F175D" w14:paraId="3B980255" w14:textId="77777777" w:rsidTr="00594D30">
        <w:trPr>
          <w:trHeight w:val="34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3821A" w14:textId="2F3B6EEE" w:rsidR="00C627FD" w:rsidRPr="00847621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95692" w14:textId="62EE8E78" w:rsidR="00C627FD" w:rsidRPr="00BD3948" w:rsidRDefault="00CD684C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="00C627FD" w:rsidRPr="008F17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n-obesity</w:t>
            </w:r>
          </w:p>
          <w:p w14:paraId="7A2AE367" w14:textId="0F2E2C03" w:rsidR="00C627FD" w:rsidRPr="00BD3948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 =21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E161B" w14:textId="77777777" w:rsidR="00C627FD" w:rsidRPr="00BD3948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8F17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sity</w:t>
            </w:r>
          </w:p>
          <w:p w14:paraId="1B989D27" w14:textId="4515DAD3" w:rsidR="00C627FD" w:rsidRPr="00BD3948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 = 30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1B1CA" w14:textId="500E8AC0" w:rsidR="00C627FD" w:rsidRPr="00BD3948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8F175D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FDA8A" w14:textId="4BAFBDD8" w:rsidR="00C627FD" w:rsidRPr="00BD3948" w:rsidRDefault="00CD684C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="00C627FD" w:rsidRPr="008F17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n-obesity</w:t>
            </w:r>
          </w:p>
          <w:p w14:paraId="6E39FAE4" w14:textId="7D1B9A9C" w:rsidR="00C627FD" w:rsidRPr="00BD3948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 = 22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913DE" w14:textId="77777777" w:rsidR="00C627FD" w:rsidRPr="00BD3948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8F17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sity</w:t>
            </w:r>
          </w:p>
          <w:p w14:paraId="57C44F05" w14:textId="2C95CC16" w:rsidR="00C627FD" w:rsidRPr="00BD3948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 = 53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8483D" w14:textId="47AAF79B" w:rsidR="00C627FD" w:rsidRPr="00BD3948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594D30" w:rsidRPr="008F175D" w14:paraId="28DD2CF5" w14:textId="77777777" w:rsidTr="00594D30">
        <w:trPr>
          <w:trHeight w:val="34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AD40A3" w14:textId="1FF32661" w:rsidR="003B6DA4" w:rsidRPr="008F175D" w:rsidRDefault="003B6DA4" w:rsidP="00C62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="00D972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="00D972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95A65F" w14:textId="6C97C7E1" w:rsidR="003B6DA4" w:rsidRPr="008F175D" w:rsidRDefault="003B6DA4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B28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%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C7FB3" w14:textId="466FACD8" w:rsidR="003B6DA4" w:rsidRPr="008F175D" w:rsidRDefault="003B6DA4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B286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%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BD329" w14:textId="77777777" w:rsidR="003B6DA4" w:rsidRPr="008F175D" w:rsidRDefault="003B6DA4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0C3A1" w14:textId="567DD3B4" w:rsidR="003B6DA4" w:rsidRPr="008F175D" w:rsidRDefault="003B6DA4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 w:rsidR="00B60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B60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%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DDB84" w14:textId="4AA73839" w:rsidR="003B6DA4" w:rsidRPr="008F175D" w:rsidRDefault="003B6DA4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B60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B60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%</w:t>
            </w:r>
            <w:r w:rsidR="00D972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B439A" w14:textId="77777777" w:rsidR="003B6DA4" w:rsidRPr="008F175D" w:rsidRDefault="003B6DA4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4D30" w:rsidRPr="008F175D" w14:paraId="3411814D" w14:textId="77777777" w:rsidTr="00594D30">
        <w:trPr>
          <w:trHeight w:val="348"/>
        </w:trPr>
        <w:tc>
          <w:tcPr>
            <w:tcW w:w="2410" w:type="dxa"/>
            <w:shd w:val="clear" w:color="auto" w:fill="auto"/>
            <w:noWrap/>
            <w:vAlign w:val="center"/>
          </w:tcPr>
          <w:p w14:paraId="4E76FDBF" w14:textId="56035DDC" w:rsidR="00C627FD" w:rsidRPr="004F75AA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75A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/L ratio</w:t>
            </w:r>
            <w:r w:rsidR="00D82D6F" w:rsidRPr="004F75AA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, μg/n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F162E6" w14:textId="4A20AC4B" w:rsidR="00C627FD" w:rsidRPr="00847621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6BFB94" w14:textId="215AC145" w:rsidR="00C627FD" w:rsidRPr="00847621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19F376E" w14:textId="338D5683" w:rsidR="00C627FD" w:rsidRPr="008F175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41E4890" w14:textId="2D5EED84" w:rsidR="00C627FD" w:rsidRPr="00847621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  <w:r w:rsidR="00CD6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D2685E" w14:textId="3CEEBBB5" w:rsidR="00C627FD" w:rsidRPr="00847621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  <w:r w:rsidR="00CD6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FAD6DB" w14:textId="18AE5720" w:rsidR="00C627FD" w:rsidRPr="008F175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94D30" w:rsidRPr="008F175D" w14:paraId="3CF9360A" w14:textId="77777777" w:rsidTr="00594D30">
        <w:trPr>
          <w:trHeight w:val="348"/>
        </w:trPr>
        <w:tc>
          <w:tcPr>
            <w:tcW w:w="2410" w:type="dxa"/>
            <w:shd w:val="clear" w:color="auto" w:fill="auto"/>
            <w:noWrap/>
            <w:vAlign w:val="center"/>
          </w:tcPr>
          <w:p w14:paraId="4339494D" w14:textId="5CC57E24" w:rsidR="00C627F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BD3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Incident CKD event, n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BDE1C6" w14:textId="51700B1F" w:rsidR="00C627F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8B1165" w14:textId="6A5FDA75" w:rsidR="00C627F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4270676" w14:textId="436C109A" w:rsidR="00C627F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82FD49A" w14:textId="464B0939" w:rsidR="00C627F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FBFBD2" w14:textId="6CC9CBF8" w:rsidR="00C627F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F8AC5C" w14:textId="0C686655" w:rsidR="00C627F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94D30" w:rsidRPr="008F175D" w14:paraId="76EA378C" w14:textId="77777777" w:rsidTr="00594D30">
        <w:trPr>
          <w:trHeight w:val="34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439B1" w14:textId="41A5751A" w:rsidR="00C627FD" w:rsidRPr="008F175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D3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w w:val="90"/>
                <w:kern w:val="0"/>
                <w:sz w:val="22"/>
              </w:rPr>
              <w:t xml:space="preserve">Incidence rate per </w:t>
            </w:r>
            <w:proofErr w:type="gramStart"/>
            <w:r w:rsidRPr="00594D3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w w:val="90"/>
                <w:kern w:val="0"/>
                <w:sz w:val="22"/>
              </w:rPr>
              <w:t>1000</w:t>
            </w:r>
            <w:proofErr w:type="gramEnd"/>
            <w:r w:rsidRPr="00594D3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w w:val="90"/>
                <w:kern w:val="0"/>
                <w:sz w:val="22"/>
              </w:rPr>
              <w:t xml:space="preserve"> PY</w:t>
            </w:r>
            <w:r w:rsidR="005372A4" w:rsidRPr="00594D3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6"/>
                <w:w w:val="90"/>
                <w:kern w:val="0"/>
                <w:sz w:val="22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604F5" w14:textId="4280D600" w:rsidR="00C627FD" w:rsidRPr="008F175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8F3AF" w14:textId="57C092EE" w:rsidR="00C627FD" w:rsidRPr="008F175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961C2" w14:textId="109A6B6C" w:rsidR="00C627FD" w:rsidRPr="008F175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</w:t>
            </w:r>
            <w:r w:rsidR="00B60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81982" w14:textId="453C640E" w:rsidR="00C627FD" w:rsidRPr="008F175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75562" w14:textId="01DCA9E7" w:rsidR="00C627FD" w:rsidRPr="008F175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3838B" w14:textId="60D46E36" w:rsidR="00C627FD" w:rsidRPr="008F175D" w:rsidRDefault="00C627FD" w:rsidP="00C62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17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  <w:r w:rsidR="00B6084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35342" w:rsidRPr="008F175D" w14:paraId="30CCFE81" w14:textId="77777777" w:rsidTr="00594D30">
        <w:trPr>
          <w:trHeight w:val="348"/>
        </w:trPr>
        <w:tc>
          <w:tcPr>
            <w:tcW w:w="963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5D13C9" w14:textId="1FBFF45C" w:rsidR="00D35342" w:rsidRPr="008F175D" w:rsidRDefault="00D35342" w:rsidP="00D353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519D">
              <w:rPr>
                <w:rFonts w:ascii="Times New Roman" w:eastAsia="Times New Roman Uni" w:hAnsi="Times New Roman" w:cs="Times New Roman"/>
                <w:b/>
                <w:i/>
                <w:sz w:val="22"/>
              </w:rPr>
              <w:t>Abbreviation:</w:t>
            </w:r>
            <w:r w:rsidRPr="00B9519D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Times New Roman Uni" w:hAnsi="Times New Roman" w:cs="Times New Roman"/>
                <w:sz w:val="22"/>
              </w:rPr>
              <w:t xml:space="preserve">CKD, chronic kidney disease; </w:t>
            </w:r>
            <w:r w:rsidRPr="00B9519D">
              <w:rPr>
                <w:rFonts w:ascii="Times New Roman" w:eastAsia="Times New Roman Uni" w:hAnsi="Times New Roman" w:cs="Times New Roman"/>
                <w:sz w:val="22"/>
              </w:rPr>
              <w:t xml:space="preserve">A/L ratio, adiponectin-to-leptin ratio; </w:t>
            </w:r>
            <w:r w:rsidR="005372A4">
              <w:rPr>
                <w:rFonts w:ascii="Times New Roman" w:eastAsia="Times New Roman Uni" w:hAnsi="Times New Roman" w:cs="Times New Roman"/>
                <w:sz w:val="22"/>
              </w:rPr>
              <w:t>PYs, person-years</w:t>
            </w:r>
          </w:p>
        </w:tc>
      </w:tr>
    </w:tbl>
    <w:p w14:paraId="1A38CC41" w14:textId="032F7FB4" w:rsidR="00B15A97" w:rsidRPr="003B7B52" w:rsidRDefault="00B15A97" w:rsidP="00942709">
      <w:pPr>
        <w:kinsoku w:val="0"/>
        <w:wordWrap/>
        <w:overflowPunct w:val="0"/>
        <w:adjustRightInd w:val="0"/>
        <w:snapToGrid w:val="0"/>
        <w:spacing w:after="0" w:line="276" w:lineRule="auto"/>
        <w:contextualSpacing/>
        <w:jc w:val="left"/>
        <w:rPr>
          <w:rFonts w:ascii="Times New Roman" w:hAnsi="Times New Roman"/>
          <w:b/>
          <w:bCs/>
          <w:kern w:val="20"/>
          <w:sz w:val="24"/>
          <w:szCs w:val="24"/>
        </w:rPr>
        <w:sectPr w:rsidR="00B15A97" w:rsidRPr="003B7B52" w:rsidSect="00862FE9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5FF88010" w14:textId="7066E66E" w:rsidR="006D7B4F" w:rsidRDefault="00452359" w:rsidP="00FE2111">
      <w:pPr>
        <w:rPr>
          <w:rFonts w:ascii="Times New Roman" w:eastAsia="Times New Roman Uni" w:hAnsi="Times New Roman" w:cs="Times New Roman"/>
          <w:b/>
          <w:sz w:val="24"/>
          <w:szCs w:val="20"/>
        </w:rPr>
      </w:pPr>
      <w:r>
        <w:rPr>
          <w:rFonts w:ascii="Times New Roman" w:eastAsia="Times New Roman Uni" w:hAnsi="Times New Roman" w:cs="Times New Roman" w:hint="eastAsia"/>
          <w:b/>
          <w:sz w:val="24"/>
          <w:szCs w:val="20"/>
        </w:rPr>
        <w:lastRenderedPageBreak/>
        <w:t>Supplementary Figure 1.</w:t>
      </w:r>
      <w:r>
        <w:rPr>
          <w:rFonts w:ascii="Times New Roman" w:eastAsia="Times New Roman Uni" w:hAnsi="Times New Roman" w:cs="Times New Roman"/>
          <w:b/>
          <w:sz w:val="24"/>
          <w:szCs w:val="20"/>
        </w:rPr>
        <w:t xml:space="preserve"> The flowchart of the study population</w:t>
      </w:r>
    </w:p>
    <w:p w14:paraId="27222EA2" w14:textId="2E5ED07E" w:rsidR="006D7B4F" w:rsidRDefault="007F2E16" w:rsidP="006D7B4F">
      <w:pPr>
        <w:rPr>
          <w:rFonts w:ascii="Times New Roman" w:eastAsia="Times New Roman Uni" w:hAnsi="Times New Roman" w:cs="Times New Roman"/>
          <w:sz w:val="24"/>
          <w:szCs w:val="20"/>
        </w:rPr>
      </w:pPr>
      <w:r>
        <w:rPr>
          <w:noProof/>
        </w:rPr>
        <w:drawing>
          <wp:inline distT="0" distB="0" distL="0" distR="0" wp14:anchorId="06714818" wp14:editId="3AD7AA88">
            <wp:extent cx="5943600" cy="67894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8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3B4F2" w14:textId="28EDE556" w:rsidR="006C09B0" w:rsidRPr="00242404" w:rsidRDefault="00452359" w:rsidP="00242404">
      <w:pPr>
        <w:spacing w:after="0"/>
        <w:rPr>
          <w:rFonts w:ascii="Times New Roman" w:eastAsia="Times New Roman Uni" w:hAnsi="Times New Roman" w:cs="Times New Roman"/>
          <w:b/>
          <w:i/>
          <w:sz w:val="22"/>
          <w:szCs w:val="20"/>
        </w:rPr>
      </w:pPr>
      <w:r w:rsidRPr="00242404">
        <w:rPr>
          <w:rFonts w:ascii="Times New Roman" w:eastAsia="Times New Roman Uni" w:hAnsi="Times New Roman" w:cs="Times New Roman" w:hint="eastAsia"/>
          <w:b/>
          <w:i/>
          <w:sz w:val="22"/>
          <w:szCs w:val="20"/>
        </w:rPr>
        <w:t xml:space="preserve">Abbreviations: </w:t>
      </w:r>
    </w:p>
    <w:p w14:paraId="60EE0192" w14:textId="52F676F6" w:rsidR="006C09B0" w:rsidRPr="007A50FC" w:rsidRDefault="00452359" w:rsidP="007A50FC">
      <w:pPr>
        <w:spacing w:after="0"/>
        <w:rPr>
          <w:rFonts w:ascii="Times New Roman" w:eastAsia="Times New Roman Uni" w:hAnsi="Times New Roman" w:cs="Times New Roman"/>
          <w:sz w:val="22"/>
          <w:szCs w:val="20"/>
        </w:rPr>
        <w:sectPr w:rsidR="006C09B0" w:rsidRPr="007A50FC" w:rsidSect="00862FE9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  <w:r w:rsidRPr="00242404">
        <w:rPr>
          <w:rFonts w:ascii="Times New Roman" w:eastAsia="Times New Roman Uni" w:hAnsi="Times New Roman" w:cs="Times New Roman"/>
          <w:sz w:val="22"/>
          <w:szCs w:val="20"/>
        </w:rPr>
        <w:t>eGFR, estimated glomerular filtration rate; CKD, chronic kidney disease; A/L ratio, adiponectin-to-l</w:t>
      </w:r>
      <w:r w:rsidR="007A50FC">
        <w:rPr>
          <w:rFonts w:ascii="Times New Roman" w:eastAsia="Times New Roman Uni" w:hAnsi="Times New Roman" w:cs="Times New Roman"/>
          <w:sz w:val="22"/>
          <w:szCs w:val="20"/>
        </w:rPr>
        <w:t>eptin ratio; M, male; W</w:t>
      </w:r>
      <w:r w:rsidR="00242404">
        <w:rPr>
          <w:rFonts w:ascii="Times New Roman" w:eastAsia="Times New Roman Uni" w:hAnsi="Times New Roman" w:cs="Times New Roman"/>
          <w:sz w:val="22"/>
          <w:szCs w:val="20"/>
        </w:rPr>
        <w:t xml:space="preserve">, </w:t>
      </w:r>
      <w:r w:rsidR="007A50FC">
        <w:rPr>
          <w:rFonts w:ascii="Times New Roman" w:eastAsia="Times New Roman Uni" w:hAnsi="Times New Roman" w:cs="Times New Roman"/>
          <w:sz w:val="22"/>
          <w:szCs w:val="20"/>
        </w:rPr>
        <w:t>women</w:t>
      </w:r>
    </w:p>
    <w:p w14:paraId="49E468E4" w14:textId="08F1FA3D" w:rsidR="00D30499" w:rsidRDefault="00452359" w:rsidP="00FE2111">
      <w:pPr>
        <w:rPr>
          <w:rFonts w:ascii="Times New Roman" w:eastAsia="Times New Roman Uni" w:hAnsi="Times New Roman" w:cs="Times New Roman"/>
          <w:b/>
          <w:sz w:val="24"/>
          <w:szCs w:val="20"/>
        </w:rPr>
      </w:pPr>
      <w:r w:rsidRPr="00B97F91">
        <w:rPr>
          <w:rFonts w:ascii="Times New Roman" w:eastAsia="Times New Roman Uni" w:hAnsi="Times New Roman" w:cs="Times New Roman"/>
          <w:b/>
          <w:sz w:val="24"/>
          <w:szCs w:val="20"/>
        </w:rPr>
        <w:lastRenderedPageBreak/>
        <w:t xml:space="preserve">Supplementary Figure </w:t>
      </w:r>
      <w:r w:rsidR="006C09B0" w:rsidRPr="00B97F91">
        <w:rPr>
          <w:rFonts w:ascii="Times New Roman" w:eastAsia="Times New Roman Uni" w:hAnsi="Times New Roman" w:cs="Times New Roman"/>
          <w:b/>
          <w:sz w:val="24"/>
          <w:szCs w:val="20"/>
        </w:rPr>
        <w:t>2</w:t>
      </w:r>
      <w:r w:rsidRPr="00B97F91">
        <w:rPr>
          <w:rFonts w:ascii="Times New Roman" w:eastAsia="Times New Roman Uni" w:hAnsi="Times New Roman" w:cs="Times New Roman"/>
          <w:b/>
          <w:sz w:val="24"/>
          <w:szCs w:val="20"/>
        </w:rPr>
        <w:t xml:space="preserve">. Distribution of A/L ratio </w:t>
      </w:r>
      <w:r w:rsidRPr="00F75171">
        <w:rPr>
          <w:rFonts w:ascii="Times New Roman" w:eastAsia="Times New Roman Uni" w:hAnsi="Times New Roman" w:cs="Times New Roman"/>
          <w:b/>
          <w:sz w:val="24"/>
          <w:szCs w:val="20"/>
        </w:rPr>
        <w:t xml:space="preserve">according to </w:t>
      </w:r>
      <w:r w:rsidR="007A50FC" w:rsidRPr="00F75171">
        <w:rPr>
          <w:rFonts w:ascii="Times New Roman" w:eastAsia="Times New Roman Uni" w:hAnsi="Times New Roman" w:cs="Times New Roman"/>
          <w:b/>
          <w:sz w:val="24"/>
          <w:szCs w:val="20"/>
        </w:rPr>
        <w:t xml:space="preserve">sex (A), BMI, muscle mass, </w:t>
      </w:r>
      <w:r w:rsidR="00BD3A5E" w:rsidRPr="00F75171">
        <w:rPr>
          <w:rFonts w:ascii="Times New Roman" w:eastAsia="Times New Roman Uni" w:hAnsi="Times New Roman" w:cs="Times New Roman"/>
          <w:b/>
          <w:sz w:val="24"/>
          <w:szCs w:val="20"/>
        </w:rPr>
        <w:t xml:space="preserve">and </w:t>
      </w:r>
      <w:r w:rsidR="007A50FC" w:rsidRPr="00F75171">
        <w:rPr>
          <w:rFonts w:ascii="Times New Roman" w:eastAsia="Times New Roman Uni" w:hAnsi="Times New Roman" w:cs="Times New Roman"/>
          <w:b/>
          <w:sz w:val="24"/>
          <w:szCs w:val="20"/>
        </w:rPr>
        <w:t>fat mass subgroups in men (B, D, and F) and women (C, E, and G)</w:t>
      </w:r>
    </w:p>
    <w:p w14:paraId="65EF9DFF" w14:textId="77777777" w:rsidR="007A50FC" w:rsidRDefault="007A50FC" w:rsidP="00FE2111">
      <w:pPr>
        <w:rPr>
          <w:rFonts w:eastAsia="Times New Roman Uni"/>
          <w:b/>
          <w:szCs w:val="20"/>
        </w:rPr>
      </w:pPr>
      <w:r>
        <w:rPr>
          <w:rFonts w:eastAsia="Times New Roman Uni"/>
          <w:b/>
          <w:noProof/>
          <w:szCs w:val="20"/>
        </w:rPr>
        <w:drawing>
          <wp:inline distT="0" distB="0" distL="0" distR="0" wp14:anchorId="61C4DB2A" wp14:editId="75849E02">
            <wp:extent cx="4932210" cy="7095744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 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264" cy="7098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B739D" w14:textId="5121CD42" w:rsidR="00D30499" w:rsidRDefault="007A50FC" w:rsidP="00FE2111">
      <w:pPr>
        <w:rPr>
          <w:rFonts w:ascii="Times New Roman" w:eastAsia="Times New Roman Uni" w:hAnsi="Times New Roman" w:cs="Times New Roman"/>
          <w:b/>
          <w:sz w:val="24"/>
          <w:szCs w:val="20"/>
        </w:rPr>
      </w:pPr>
      <w:r w:rsidRPr="00242404">
        <w:rPr>
          <w:rFonts w:ascii="Times New Roman" w:eastAsia="Times New Roman Uni" w:hAnsi="Times New Roman" w:cs="Times New Roman" w:hint="eastAsia"/>
          <w:b/>
          <w:i/>
          <w:sz w:val="22"/>
          <w:szCs w:val="20"/>
        </w:rPr>
        <w:t xml:space="preserve">Abbreviations: </w:t>
      </w:r>
      <w:r>
        <w:rPr>
          <w:rFonts w:ascii="Times New Roman" w:eastAsia="Times New Roman Uni" w:hAnsi="Times New Roman" w:cs="Times New Roman"/>
          <w:sz w:val="22"/>
          <w:szCs w:val="20"/>
        </w:rPr>
        <w:t xml:space="preserve">BMI, body mass index, </w:t>
      </w:r>
      <w:r w:rsidRPr="00242404">
        <w:rPr>
          <w:rFonts w:ascii="Times New Roman" w:eastAsia="Times New Roman Uni" w:hAnsi="Times New Roman" w:cs="Times New Roman"/>
          <w:sz w:val="22"/>
          <w:szCs w:val="20"/>
        </w:rPr>
        <w:t>A/L ratio, adiponectin-to-l</w:t>
      </w:r>
      <w:r>
        <w:rPr>
          <w:rFonts w:ascii="Times New Roman" w:eastAsia="Times New Roman Uni" w:hAnsi="Times New Roman" w:cs="Times New Roman"/>
          <w:sz w:val="22"/>
          <w:szCs w:val="20"/>
        </w:rPr>
        <w:t>eptin ratio</w:t>
      </w:r>
      <w:r>
        <w:rPr>
          <w:rFonts w:eastAsia="Times New Roman Uni"/>
          <w:b/>
          <w:szCs w:val="20"/>
        </w:rPr>
        <w:t>.</w:t>
      </w:r>
      <w:r w:rsidR="006F5799">
        <w:rPr>
          <w:rFonts w:eastAsia="Times New Roman Uni"/>
          <w:b/>
          <w:szCs w:val="20"/>
        </w:rPr>
        <w:fldChar w:fldCharType="begin"/>
      </w:r>
      <w:r w:rsidR="006F5799">
        <w:rPr>
          <w:rFonts w:eastAsia="Times New Roman Uni"/>
          <w:b/>
          <w:szCs w:val="20"/>
        </w:rPr>
        <w:instrText xml:space="preserve"> ADDIN EN.REFLIST </w:instrText>
      </w:r>
      <w:r w:rsidR="006F5799">
        <w:rPr>
          <w:rFonts w:eastAsia="Times New Roman Uni"/>
          <w:b/>
          <w:szCs w:val="20"/>
        </w:rPr>
        <w:fldChar w:fldCharType="end"/>
      </w:r>
    </w:p>
    <w:sectPr w:rsidR="00D30499" w:rsidSect="00862FE9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42220" w14:textId="77777777" w:rsidR="00862FE9" w:rsidRDefault="00862FE9">
      <w:pPr>
        <w:spacing w:after="0" w:line="240" w:lineRule="auto"/>
      </w:pPr>
      <w:r>
        <w:separator/>
      </w:r>
    </w:p>
  </w:endnote>
  <w:endnote w:type="continuationSeparator" w:id="0">
    <w:p w14:paraId="59E940C7" w14:textId="77777777" w:rsidR="00862FE9" w:rsidRDefault="00862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NewRoman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484307"/>
      <w:docPartObj>
        <w:docPartGallery w:val="Page Numbers (Bottom of Page)"/>
        <w:docPartUnique/>
      </w:docPartObj>
    </w:sdtPr>
    <w:sdtContent>
      <w:sdt>
        <w:sdtPr>
          <w:id w:val="1690023100"/>
          <w:docPartObj>
            <w:docPartGallery w:val="Page Numbers (Top of Page)"/>
            <w:docPartUnique/>
          </w:docPartObj>
        </w:sdtPr>
        <w:sdtContent>
          <w:p w14:paraId="1F97804C" w14:textId="565C86B7" w:rsidR="00242404" w:rsidRPr="00501092" w:rsidRDefault="00242404" w:rsidP="00213B44">
            <w:pPr>
              <w:pStyle w:val="a4"/>
              <w:jc w:val="center"/>
            </w:pPr>
            <w:r w:rsidRPr="00501092">
              <w:rPr>
                <w:rFonts w:ascii="Times New Roman" w:hAnsi="Times New Roman" w:cs="Times New Roman"/>
                <w:bCs/>
                <w:szCs w:val="20"/>
              </w:rPr>
              <w:fldChar w:fldCharType="begin"/>
            </w:r>
            <w:r w:rsidRPr="00501092">
              <w:rPr>
                <w:rFonts w:ascii="Times New Roman" w:hAnsi="Times New Roman" w:cs="Times New Roman"/>
                <w:bCs/>
                <w:szCs w:val="20"/>
              </w:rPr>
              <w:instrText>PAGE</w:instrText>
            </w:r>
            <w:r w:rsidRPr="00501092">
              <w:rPr>
                <w:rFonts w:ascii="Times New Roman" w:hAnsi="Times New Roman" w:cs="Times New Roman"/>
                <w:bCs/>
                <w:szCs w:val="20"/>
              </w:rPr>
              <w:fldChar w:fldCharType="separate"/>
            </w:r>
            <w:r w:rsidR="00D253FE">
              <w:rPr>
                <w:rFonts w:ascii="Times New Roman" w:hAnsi="Times New Roman" w:cs="Times New Roman"/>
                <w:bCs/>
                <w:noProof/>
                <w:szCs w:val="20"/>
              </w:rPr>
              <w:t>1</w:t>
            </w:r>
            <w:r w:rsidRPr="00501092">
              <w:rPr>
                <w:rFonts w:ascii="Times New Roman" w:hAnsi="Times New Roman" w:cs="Times New Roman"/>
                <w:bCs/>
                <w:szCs w:val="20"/>
              </w:rPr>
              <w:fldChar w:fldCharType="end"/>
            </w:r>
            <w:r w:rsidRPr="00501092">
              <w:rPr>
                <w:rFonts w:ascii="Times New Roman" w:hAnsi="Times New Roman" w:cs="Times New Roman"/>
                <w:szCs w:val="20"/>
                <w:lang w:val="ko-KR"/>
              </w:rPr>
              <w:t xml:space="preserve"> / </w:t>
            </w:r>
            <w:r w:rsidRPr="00501092">
              <w:rPr>
                <w:rFonts w:ascii="Times New Roman" w:hAnsi="Times New Roman" w:cs="Times New Roman"/>
                <w:bCs/>
                <w:szCs w:val="20"/>
              </w:rPr>
              <w:fldChar w:fldCharType="begin"/>
            </w:r>
            <w:r w:rsidRPr="00501092">
              <w:rPr>
                <w:rFonts w:ascii="Times New Roman" w:hAnsi="Times New Roman" w:cs="Times New Roman"/>
                <w:bCs/>
                <w:szCs w:val="20"/>
              </w:rPr>
              <w:instrText>NUMPAGES</w:instrText>
            </w:r>
            <w:r w:rsidRPr="00501092">
              <w:rPr>
                <w:rFonts w:ascii="Times New Roman" w:hAnsi="Times New Roman" w:cs="Times New Roman"/>
                <w:bCs/>
                <w:szCs w:val="20"/>
              </w:rPr>
              <w:fldChar w:fldCharType="separate"/>
            </w:r>
            <w:r w:rsidR="00D253FE">
              <w:rPr>
                <w:rFonts w:ascii="Times New Roman" w:hAnsi="Times New Roman" w:cs="Times New Roman"/>
                <w:bCs/>
                <w:noProof/>
                <w:szCs w:val="20"/>
              </w:rPr>
              <w:t>1</w:t>
            </w:r>
            <w:r w:rsidRPr="00501092">
              <w:rPr>
                <w:rFonts w:ascii="Times New Roman" w:hAnsi="Times New Roman" w:cs="Times New Roman"/>
                <w:bCs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05274" w14:textId="77777777" w:rsidR="00862FE9" w:rsidRDefault="00862FE9">
      <w:pPr>
        <w:spacing w:after="0" w:line="240" w:lineRule="auto"/>
      </w:pPr>
      <w:r>
        <w:separator/>
      </w:r>
    </w:p>
  </w:footnote>
  <w:footnote w:type="continuationSeparator" w:id="0">
    <w:p w14:paraId="1625F541" w14:textId="77777777" w:rsidR="00862FE9" w:rsidRDefault="00862F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B7676"/>
    <w:multiLevelType w:val="hybridMultilevel"/>
    <w:tmpl w:val="1A4AC832"/>
    <w:lvl w:ilvl="0" w:tplc="94A4E4E0">
      <w:start w:val="1"/>
      <w:numFmt w:val="decimal"/>
      <w:lvlText w:val="%1&gt;"/>
      <w:lvlJc w:val="left"/>
      <w:pPr>
        <w:ind w:left="1120" w:hanging="720"/>
      </w:pPr>
      <w:rPr>
        <w:rFonts w:hint="default"/>
      </w:rPr>
    </w:lvl>
    <w:lvl w:ilvl="1" w:tplc="267CCB2A" w:tentative="1">
      <w:start w:val="1"/>
      <w:numFmt w:val="upperLetter"/>
      <w:lvlText w:val="%2."/>
      <w:lvlJc w:val="left"/>
      <w:pPr>
        <w:ind w:left="1200" w:hanging="400"/>
      </w:pPr>
    </w:lvl>
    <w:lvl w:ilvl="2" w:tplc="B1CA0130" w:tentative="1">
      <w:start w:val="1"/>
      <w:numFmt w:val="lowerRoman"/>
      <w:lvlText w:val="%3."/>
      <w:lvlJc w:val="right"/>
      <w:pPr>
        <w:ind w:left="1600" w:hanging="400"/>
      </w:pPr>
    </w:lvl>
    <w:lvl w:ilvl="3" w:tplc="FD041DB0" w:tentative="1">
      <w:start w:val="1"/>
      <w:numFmt w:val="decimal"/>
      <w:lvlText w:val="%4."/>
      <w:lvlJc w:val="left"/>
      <w:pPr>
        <w:ind w:left="2000" w:hanging="400"/>
      </w:pPr>
    </w:lvl>
    <w:lvl w:ilvl="4" w:tplc="6B308E54" w:tentative="1">
      <w:start w:val="1"/>
      <w:numFmt w:val="upperLetter"/>
      <w:lvlText w:val="%5."/>
      <w:lvlJc w:val="left"/>
      <w:pPr>
        <w:ind w:left="2400" w:hanging="400"/>
      </w:pPr>
    </w:lvl>
    <w:lvl w:ilvl="5" w:tplc="AD24F204" w:tentative="1">
      <w:start w:val="1"/>
      <w:numFmt w:val="lowerRoman"/>
      <w:lvlText w:val="%6."/>
      <w:lvlJc w:val="right"/>
      <w:pPr>
        <w:ind w:left="2800" w:hanging="400"/>
      </w:pPr>
    </w:lvl>
    <w:lvl w:ilvl="6" w:tplc="2D9AF158" w:tentative="1">
      <w:start w:val="1"/>
      <w:numFmt w:val="decimal"/>
      <w:lvlText w:val="%7."/>
      <w:lvlJc w:val="left"/>
      <w:pPr>
        <w:ind w:left="3200" w:hanging="400"/>
      </w:pPr>
    </w:lvl>
    <w:lvl w:ilvl="7" w:tplc="72FA6846" w:tentative="1">
      <w:start w:val="1"/>
      <w:numFmt w:val="upperLetter"/>
      <w:lvlText w:val="%8."/>
      <w:lvlJc w:val="left"/>
      <w:pPr>
        <w:ind w:left="3600" w:hanging="400"/>
      </w:pPr>
    </w:lvl>
    <w:lvl w:ilvl="8" w:tplc="AE581CF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4958AA"/>
    <w:multiLevelType w:val="multilevel"/>
    <w:tmpl w:val="818A0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1A6150F"/>
    <w:multiLevelType w:val="hybridMultilevel"/>
    <w:tmpl w:val="7CF8AEE8"/>
    <w:lvl w:ilvl="0" w:tplc="06BCA848">
      <w:numFmt w:val="decimal"/>
      <w:lvlText w:val="("/>
      <w:lvlJc w:val="left"/>
      <w:pPr>
        <w:ind w:left="812" w:hanging="372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49BF7139"/>
    <w:multiLevelType w:val="hybridMultilevel"/>
    <w:tmpl w:val="7D9C6718"/>
    <w:lvl w:ilvl="0" w:tplc="6FE6688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34CD3E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3CAA0C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724AE4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AAEE8F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316A5A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80A0D7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504079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F12346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24293861">
    <w:abstractNumId w:val="3"/>
  </w:num>
  <w:num w:numId="2" w16cid:durableId="1712916297">
    <w:abstractNumId w:val="0"/>
  </w:num>
  <w:num w:numId="3" w16cid:durableId="1102647835">
    <w:abstractNumId w:val="1"/>
  </w:num>
  <w:num w:numId="4" w16cid:durableId="1166076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S0MDAyNjYwMTYxNbZQ0lEKTi0uzszPAykwrgUAq8Fkx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ican-Journal-of-Kidney-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0AC2"/>
    <w:rsid w:val="000016F4"/>
    <w:rsid w:val="00010441"/>
    <w:rsid w:val="000127DE"/>
    <w:rsid w:val="000145A5"/>
    <w:rsid w:val="00016EDF"/>
    <w:rsid w:val="00021100"/>
    <w:rsid w:val="0002204E"/>
    <w:rsid w:val="0002269E"/>
    <w:rsid w:val="00031699"/>
    <w:rsid w:val="00035C39"/>
    <w:rsid w:val="00036A05"/>
    <w:rsid w:val="0004045F"/>
    <w:rsid w:val="000411F3"/>
    <w:rsid w:val="00043092"/>
    <w:rsid w:val="00061D0B"/>
    <w:rsid w:val="000645BA"/>
    <w:rsid w:val="000673B3"/>
    <w:rsid w:val="000676A0"/>
    <w:rsid w:val="0007358C"/>
    <w:rsid w:val="00077F5B"/>
    <w:rsid w:val="00080EE1"/>
    <w:rsid w:val="00081597"/>
    <w:rsid w:val="00082387"/>
    <w:rsid w:val="000838EA"/>
    <w:rsid w:val="00083AF3"/>
    <w:rsid w:val="00083D6B"/>
    <w:rsid w:val="0009061D"/>
    <w:rsid w:val="00094A88"/>
    <w:rsid w:val="000961D1"/>
    <w:rsid w:val="00097578"/>
    <w:rsid w:val="000975B5"/>
    <w:rsid w:val="000A0847"/>
    <w:rsid w:val="000A098B"/>
    <w:rsid w:val="000A1EDB"/>
    <w:rsid w:val="000A743F"/>
    <w:rsid w:val="000B2235"/>
    <w:rsid w:val="000B5919"/>
    <w:rsid w:val="000B5A43"/>
    <w:rsid w:val="000B5AF0"/>
    <w:rsid w:val="000C0CFE"/>
    <w:rsid w:val="000C3FE1"/>
    <w:rsid w:val="000C53E8"/>
    <w:rsid w:val="000C62FF"/>
    <w:rsid w:val="000D2712"/>
    <w:rsid w:val="000D2DF1"/>
    <w:rsid w:val="000D3A38"/>
    <w:rsid w:val="000D5F7D"/>
    <w:rsid w:val="000D612C"/>
    <w:rsid w:val="000F0F4E"/>
    <w:rsid w:val="000F1199"/>
    <w:rsid w:val="000F1EB4"/>
    <w:rsid w:val="000F227D"/>
    <w:rsid w:val="000F3694"/>
    <w:rsid w:val="000F4072"/>
    <w:rsid w:val="001008C0"/>
    <w:rsid w:val="0010144E"/>
    <w:rsid w:val="001023A0"/>
    <w:rsid w:val="001054C0"/>
    <w:rsid w:val="00105A9C"/>
    <w:rsid w:val="00105CA2"/>
    <w:rsid w:val="00110DC3"/>
    <w:rsid w:val="00113B0D"/>
    <w:rsid w:val="00114E8C"/>
    <w:rsid w:val="001171F3"/>
    <w:rsid w:val="00124176"/>
    <w:rsid w:val="0013044A"/>
    <w:rsid w:val="00136189"/>
    <w:rsid w:val="0013663A"/>
    <w:rsid w:val="00141AD9"/>
    <w:rsid w:val="00141E8C"/>
    <w:rsid w:val="00142200"/>
    <w:rsid w:val="00146112"/>
    <w:rsid w:val="001478E3"/>
    <w:rsid w:val="00152C01"/>
    <w:rsid w:val="00153906"/>
    <w:rsid w:val="00153C66"/>
    <w:rsid w:val="001555FD"/>
    <w:rsid w:val="00155ADA"/>
    <w:rsid w:val="00157878"/>
    <w:rsid w:val="00160AA3"/>
    <w:rsid w:val="00160DDD"/>
    <w:rsid w:val="00161216"/>
    <w:rsid w:val="001631AB"/>
    <w:rsid w:val="00163853"/>
    <w:rsid w:val="00164199"/>
    <w:rsid w:val="00167225"/>
    <w:rsid w:val="00167F14"/>
    <w:rsid w:val="00171076"/>
    <w:rsid w:val="00172BE0"/>
    <w:rsid w:val="00174038"/>
    <w:rsid w:val="001742DC"/>
    <w:rsid w:val="0017462C"/>
    <w:rsid w:val="001769E0"/>
    <w:rsid w:val="00182CF9"/>
    <w:rsid w:val="00185710"/>
    <w:rsid w:val="00190562"/>
    <w:rsid w:val="00196C2F"/>
    <w:rsid w:val="00197F7F"/>
    <w:rsid w:val="001A5912"/>
    <w:rsid w:val="001A69E0"/>
    <w:rsid w:val="001A6BC8"/>
    <w:rsid w:val="001B5F3E"/>
    <w:rsid w:val="001C0216"/>
    <w:rsid w:val="001C0940"/>
    <w:rsid w:val="001C200D"/>
    <w:rsid w:val="001C2573"/>
    <w:rsid w:val="001C4583"/>
    <w:rsid w:val="001C541C"/>
    <w:rsid w:val="001C7084"/>
    <w:rsid w:val="001C734D"/>
    <w:rsid w:val="001D2CFD"/>
    <w:rsid w:val="001D717F"/>
    <w:rsid w:val="001D7478"/>
    <w:rsid w:val="001E07F3"/>
    <w:rsid w:val="001E0D52"/>
    <w:rsid w:val="001E2E07"/>
    <w:rsid w:val="001E4DC5"/>
    <w:rsid w:val="001E556B"/>
    <w:rsid w:val="001E5B55"/>
    <w:rsid w:val="001F6590"/>
    <w:rsid w:val="001F7794"/>
    <w:rsid w:val="001F7932"/>
    <w:rsid w:val="00201D85"/>
    <w:rsid w:val="0020252B"/>
    <w:rsid w:val="00202796"/>
    <w:rsid w:val="00203FB5"/>
    <w:rsid w:val="00205A62"/>
    <w:rsid w:val="00206EDD"/>
    <w:rsid w:val="0021067E"/>
    <w:rsid w:val="002136C3"/>
    <w:rsid w:val="0021770E"/>
    <w:rsid w:val="002178F0"/>
    <w:rsid w:val="002214A5"/>
    <w:rsid w:val="00221A32"/>
    <w:rsid w:val="0022621D"/>
    <w:rsid w:val="002268BB"/>
    <w:rsid w:val="00231915"/>
    <w:rsid w:val="00236F56"/>
    <w:rsid w:val="00240398"/>
    <w:rsid w:val="002421D4"/>
    <w:rsid w:val="00242404"/>
    <w:rsid w:val="00243865"/>
    <w:rsid w:val="00244A25"/>
    <w:rsid w:val="00245CD8"/>
    <w:rsid w:val="00245FC4"/>
    <w:rsid w:val="00250B60"/>
    <w:rsid w:val="00250E1C"/>
    <w:rsid w:val="002522B7"/>
    <w:rsid w:val="0025400F"/>
    <w:rsid w:val="0026157E"/>
    <w:rsid w:val="0026341A"/>
    <w:rsid w:val="00263505"/>
    <w:rsid w:val="00263516"/>
    <w:rsid w:val="00263972"/>
    <w:rsid w:val="00263FAC"/>
    <w:rsid w:val="00264D7E"/>
    <w:rsid w:val="002722FD"/>
    <w:rsid w:val="00273F85"/>
    <w:rsid w:val="00274234"/>
    <w:rsid w:val="00280844"/>
    <w:rsid w:val="00280B0B"/>
    <w:rsid w:val="002834DA"/>
    <w:rsid w:val="00283FC0"/>
    <w:rsid w:val="002844A6"/>
    <w:rsid w:val="00292F3E"/>
    <w:rsid w:val="002966B4"/>
    <w:rsid w:val="002A1C70"/>
    <w:rsid w:val="002A2129"/>
    <w:rsid w:val="002A3855"/>
    <w:rsid w:val="002B1FB8"/>
    <w:rsid w:val="002B2466"/>
    <w:rsid w:val="002B4766"/>
    <w:rsid w:val="002B6C83"/>
    <w:rsid w:val="002C1929"/>
    <w:rsid w:val="002C25E8"/>
    <w:rsid w:val="002C4368"/>
    <w:rsid w:val="002D241C"/>
    <w:rsid w:val="002D4BF8"/>
    <w:rsid w:val="002D507E"/>
    <w:rsid w:val="002E4AC0"/>
    <w:rsid w:val="002E62BA"/>
    <w:rsid w:val="002E792C"/>
    <w:rsid w:val="002F2CF9"/>
    <w:rsid w:val="002F3BE6"/>
    <w:rsid w:val="002F3FF8"/>
    <w:rsid w:val="002F5481"/>
    <w:rsid w:val="002F69F7"/>
    <w:rsid w:val="003013FD"/>
    <w:rsid w:val="003043AC"/>
    <w:rsid w:val="00304B5C"/>
    <w:rsid w:val="0031287A"/>
    <w:rsid w:val="00314CF5"/>
    <w:rsid w:val="00316C6C"/>
    <w:rsid w:val="00316F69"/>
    <w:rsid w:val="00321A79"/>
    <w:rsid w:val="003228BF"/>
    <w:rsid w:val="00322D76"/>
    <w:rsid w:val="00325527"/>
    <w:rsid w:val="00326B36"/>
    <w:rsid w:val="00326EAE"/>
    <w:rsid w:val="00330EEB"/>
    <w:rsid w:val="003312EC"/>
    <w:rsid w:val="003340B0"/>
    <w:rsid w:val="003347EA"/>
    <w:rsid w:val="003349C2"/>
    <w:rsid w:val="00340111"/>
    <w:rsid w:val="00340A68"/>
    <w:rsid w:val="003468FA"/>
    <w:rsid w:val="0034702A"/>
    <w:rsid w:val="0034767F"/>
    <w:rsid w:val="00355EAF"/>
    <w:rsid w:val="003568E0"/>
    <w:rsid w:val="003576E3"/>
    <w:rsid w:val="00360A60"/>
    <w:rsid w:val="00361083"/>
    <w:rsid w:val="0036121A"/>
    <w:rsid w:val="003614A0"/>
    <w:rsid w:val="00361EAE"/>
    <w:rsid w:val="00364544"/>
    <w:rsid w:val="00366D22"/>
    <w:rsid w:val="00366DA5"/>
    <w:rsid w:val="00370068"/>
    <w:rsid w:val="003738F0"/>
    <w:rsid w:val="00380F7D"/>
    <w:rsid w:val="00381AFF"/>
    <w:rsid w:val="00382E76"/>
    <w:rsid w:val="0038366A"/>
    <w:rsid w:val="00384F65"/>
    <w:rsid w:val="00391948"/>
    <w:rsid w:val="00392FA9"/>
    <w:rsid w:val="00394E11"/>
    <w:rsid w:val="003959DA"/>
    <w:rsid w:val="003A1E84"/>
    <w:rsid w:val="003A20B7"/>
    <w:rsid w:val="003A2F36"/>
    <w:rsid w:val="003A5A7C"/>
    <w:rsid w:val="003B2830"/>
    <w:rsid w:val="003B2867"/>
    <w:rsid w:val="003B3855"/>
    <w:rsid w:val="003B4AFD"/>
    <w:rsid w:val="003B55F8"/>
    <w:rsid w:val="003B6DA4"/>
    <w:rsid w:val="003B7B52"/>
    <w:rsid w:val="003C05F9"/>
    <w:rsid w:val="003C106E"/>
    <w:rsid w:val="003C246E"/>
    <w:rsid w:val="003C3243"/>
    <w:rsid w:val="003C5497"/>
    <w:rsid w:val="003C55D9"/>
    <w:rsid w:val="003D1098"/>
    <w:rsid w:val="003D1136"/>
    <w:rsid w:val="003D21EC"/>
    <w:rsid w:val="003D32B9"/>
    <w:rsid w:val="003D66E3"/>
    <w:rsid w:val="003D69BD"/>
    <w:rsid w:val="003F0E17"/>
    <w:rsid w:val="004031B9"/>
    <w:rsid w:val="00403D8B"/>
    <w:rsid w:val="004049E1"/>
    <w:rsid w:val="00406F9D"/>
    <w:rsid w:val="004070C2"/>
    <w:rsid w:val="00411051"/>
    <w:rsid w:val="004137E7"/>
    <w:rsid w:val="00415A9D"/>
    <w:rsid w:val="00422D46"/>
    <w:rsid w:val="0042376C"/>
    <w:rsid w:val="004249A3"/>
    <w:rsid w:val="00426833"/>
    <w:rsid w:val="00426BA8"/>
    <w:rsid w:val="0042713E"/>
    <w:rsid w:val="00431E85"/>
    <w:rsid w:val="00432DED"/>
    <w:rsid w:val="004346F4"/>
    <w:rsid w:val="00442001"/>
    <w:rsid w:val="00442546"/>
    <w:rsid w:val="00442D5E"/>
    <w:rsid w:val="0044561C"/>
    <w:rsid w:val="00445FB1"/>
    <w:rsid w:val="00447A4C"/>
    <w:rsid w:val="00451331"/>
    <w:rsid w:val="00452359"/>
    <w:rsid w:val="004578FA"/>
    <w:rsid w:val="00461584"/>
    <w:rsid w:val="00461E64"/>
    <w:rsid w:val="00463589"/>
    <w:rsid w:val="00465B69"/>
    <w:rsid w:val="004704FD"/>
    <w:rsid w:val="004706D6"/>
    <w:rsid w:val="00471D59"/>
    <w:rsid w:val="00472440"/>
    <w:rsid w:val="00475263"/>
    <w:rsid w:val="004820B4"/>
    <w:rsid w:val="004864EE"/>
    <w:rsid w:val="00487554"/>
    <w:rsid w:val="00487EF5"/>
    <w:rsid w:val="00491976"/>
    <w:rsid w:val="00493862"/>
    <w:rsid w:val="0049426A"/>
    <w:rsid w:val="00496E26"/>
    <w:rsid w:val="004A6A0E"/>
    <w:rsid w:val="004B06AD"/>
    <w:rsid w:val="004B2E8C"/>
    <w:rsid w:val="004B4640"/>
    <w:rsid w:val="004B6420"/>
    <w:rsid w:val="004C14A5"/>
    <w:rsid w:val="004C1661"/>
    <w:rsid w:val="004C5C76"/>
    <w:rsid w:val="004C5E11"/>
    <w:rsid w:val="004D1421"/>
    <w:rsid w:val="004D4088"/>
    <w:rsid w:val="004D7F28"/>
    <w:rsid w:val="004E09DF"/>
    <w:rsid w:val="004E3B43"/>
    <w:rsid w:val="004E5755"/>
    <w:rsid w:val="004E657B"/>
    <w:rsid w:val="004F5828"/>
    <w:rsid w:val="004F6F73"/>
    <w:rsid w:val="004F75AA"/>
    <w:rsid w:val="00500B00"/>
    <w:rsid w:val="0050147F"/>
    <w:rsid w:val="005018B6"/>
    <w:rsid w:val="005050C9"/>
    <w:rsid w:val="00507D16"/>
    <w:rsid w:val="005137CF"/>
    <w:rsid w:val="00514DC7"/>
    <w:rsid w:val="00515B5F"/>
    <w:rsid w:val="00515FA8"/>
    <w:rsid w:val="00517CCF"/>
    <w:rsid w:val="00517E0B"/>
    <w:rsid w:val="00520097"/>
    <w:rsid w:val="00520798"/>
    <w:rsid w:val="005238AE"/>
    <w:rsid w:val="005254F2"/>
    <w:rsid w:val="005372A4"/>
    <w:rsid w:val="00541A85"/>
    <w:rsid w:val="00544A38"/>
    <w:rsid w:val="00546F7C"/>
    <w:rsid w:val="0054730C"/>
    <w:rsid w:val="0055176F"/>
    <w:rsid w:val="00556AE3"/>
    <w:rsid w:val="0055736B"/>
    <w:rsid w:val="0055765D"/>
    <w:rsid w:val="00557A8D"/>
    <w:rsid w:val="00560946"/>
    <w:rsid w:val="005631DC"/>
    <w:rsid w:val="0056379B"/>
    <w:rsid w:val="005640F5"/>
    <w:rsid w:val="00570A52"/>
    <w:rsid w:val="005724E9"/>
    <w:rsid w:val="005738F8"/>
    <w:rsid w:val="005747AF"/>
    <w:rsid w:val="0058051B"/>
    <w:rsid w:val="005823DA"/>
    <w:rsid w:val="005838EA"/>
    <w:rsid w:val="00585DA9"/>
    <w:rsid w:val="00590D97"/>
    <w:rsid w:val="005941BF"/>
    <w:rsid w:val="00594D30"/>
    <w:rsid w:val="005A0A7D"/>
    <w:rsid w:val="005A0E5A"/>
    <w:rsid w:val="005A247F"/>
    <w:rsid w:val="005A279B"/>
    <w:rsid w:val="005A4A16"/>
    <w:rsid w:val="005A4EC8"/>
    <w:rsid w:val="005B01FC"/>
    <w:rsid w:val="005B2411"/>
    <w:rsid w:val="005B25A9"/>
    <w:rsid w:val="005C2618"/>
    <w:rsid w:val="005C2DFE"/>
    <w:rsid w:val="005D4F3E"/>
    <w:rsid w:val="005D6171"/>
    <w:rsid w:val="005E12C7"/>
    <w:rsid w:val="005E59A4"/>
    <w:rsid w:val="005E613A"/>
    <w:rsid w:val="005F0B73"/>
    <w:rsid w:val="005F2D08"/>
    <w:rsid w:val="005F630C"/>
    <w:rsid w:val="005F6D55"/>
    <w:rsid w:val="00600AEB"/>
    <w:rsid w:val="00602277"/>
    <w:rsid w:val="00602AE3"/>
    <w:rsid w:val="00604265"/>
    <w:rsid w:val="0060700C"/>
    <w:rsid w:val="00611B8E"/>
    <w:rsid w:val="00612635"/>
    <w:rsid w:val="00613000"/>
    <w:rsid w:val="00620A51"/>
    <w:rsid w:val="00621672"/>
    <w:rsid w:val="00624271"/>
    <w:rsid w:val="0062594A"/>
    <w:rsid w:val="0063096F"/>
    <w:rsid w:val="00631379"/>
    <w:rsid w:val="006316F1"/>
    <w:rsid w:val="00633A63"/>
    <w:rsid w:val="006427CF"/>
    <w:rsid w:val="006458D4"/>
    <w:rsid w:val="00645C3D"/>
    <w:rsid w:val="006509DF"/>
    <w:rsid w:val="00651C41"/>
    <w:rsid w:val="00651D58"/>
    <w:rsid w:val="00652B4E"/>
    <w:rsid w:val="0065370E"/>
    <w:rsid w:val="006541D3"/>
    <w:rsid w:val="00657A56"/>
    <w:rsid w:val="0066044D"/>
    <w:rsid w:val="00660915"/>
    <w:rsid w:val="0066564A"/>
    <w:rsid w:val="00666071"/>
    <w:rsid w:val="00666425"/>
    <w:rsid w:val="00672485"/>
    <w:rsid w:val="00673E7E"/>
    <w:rsid w:val="00677855"/>
    <w:rsid w:val="0068192A"/>
    <w:rsid w:val="00687F16"/>
    <w:rsid w:val="00694A83"/>
    <w:rsid w:val="0069674E"/>
    <w:rsid w:val="006A059D"/>
    <w:rsid w:val="006A1FD9"/>
    <w:rsid w:val="006A3C16"/>
    <w:rsid w:val="006A7246"/>
    <w:rsid w:val="006A7CB0"/>
    <w:rsid w:val="006B1A43"/>
    <w:rsid w:val="006B1D29"/>
    <w:rsid w:val="006B2985"/>
    <w:rsid w:val="006B432A"/>
    <w:rsid w:val="006B573B"/>
    <w:rsid w:val="006B5B41"/>
    <w:rsid w:val="006C09B0"/>
    <w:rsid w:val="006C1841"/>
    <w:rsid w:val="006C2438"/>
    <w:rsid w:val="006C3AC9"/>
    <w:rsid w:val="006C4C61"/>
    <w:rsid w:val="006C50C6"/>
    <w:rsid w:val="006D1B99"/>
    <w:rsid w:val="006D4F61"/>
    <w:rsid w:val="006D53E3"/>
    <w:rsid w:val="006D7457"/>
    <w:rsid w:val="006D74C6"/>
    <w:rsid w:val="006D7B4F"/>
    <w:rsid w:val="006E2E07"/>
    <w:rsid w:val="006E621F"/>
    <w:rsid w:val="006E6580"/>
    <w:rsid w:val="006E6703"/>
    <w:rsid w:val="006F11F5"/>
    <w:rsid w:val="006F15C9"/>
    <w:rsid w:val="006F1EB5"/>
    <w:rsid w:val="006F4C4B"/>
    <w:rsid w:val="006F5799"/>
    <w:rsid w:val="006F6093"/>
    <w:rsid w:val="006F7356"/>
    <w:rsid w:val="007009F5"/>
    <w:rsid w:val="00703964"/>
    <w:rsid w:val="00703D93"/>
    <w:rsid w:val="0070450A"/>
    <w:rsid w:val="00706E98"/>
    <w:rsid w:val="00710CF1"/>
    <w:rsid w:val="00711A7A"/>
    <w:rsid w:val="007122A1"/>
    <w:rsid w:val="00714A20"/>
    <w:rsid w:val="00714F16"/>
    <w:rsid w:val="0071503F"/>
    <w:rsid w:val="00720254"/>
    <w:rsid w:val="00722BD3"/>
    <w:rsid w:val="00724433"/>
    <w:rsid w:val="00725FED"/>
    <w:rsid w:val="00726F59"/>
    <w:rsid w:val="00730F84"/>
    <w:rsid w:val="0073353E"/>
    <w:rsid w:val="007348AD"/>
    <w:rsid w:val="00736167"/>
    <w:rsid w:val="007368A8"/>
    <w:rsid w:val="00737AB4"/>
    <w:rsid w:val="007405BF"/>
    <w:rsid w:val="007406E2"/>
    <w:rsid w:val="007410D0"/>
    <w:rsid w:val="00741453"/>
    <w:rsid w:val="00741EB2"/>
    <w:rsid w:val="00742CE6"/>
    <w:rsid w:val="00742CEA"/>
    <w:rsid w:val="00742DA3"/>
    <w:rsid w:val="007433D6"/>
    <w:rsid w:val="00743482"/>
    <w:rsid w:val="00743483"/>
    <w:rsid w:val="007455A9"/>
    <w:rsid w:val="00751596"/>
    <w:rsid w:val="00753CE2"/>
    <w:rsid w:val="0075588A"/>
    <w:rsid w:val="007559F1"/>
    <w:rsid w:val="00755E9D"/>
    <w:rsid w:val="00756227"/>
    <w:rsid w:val="00756C1E"/>
    <w:rsid w:val="00760543"/>
    <w:rsid w:val="0076150A"/>
    <w:rsid w:val="007615BF"/>
    <w:rsid w:val="007648A9"/>
    <w:rsid w:val="00764909"/>
    <w:rsid w:val="00765D23"/>
    <w:rsid w:val="0077018C"/>
    <w:rsid w:val="007733BD"/>
    <w:rsid w:val="00775327"/>
    <w:rsid w:val="00775447"/>
    <w:rsid w:val="007757B1"/>
    <w:rsid w:val="00780A7C"/>
    <w:rsid w:val="00781B75"/>
    <w:rsid w:val="00781BC5"/>
    <w:rsid w:val="00784737"/>
    <w:rsid w:val="00787668"/>
    <w:rsid w:val="00787B70"/>
    <w:rsid w:val="00787D51"/>
    <w:rsid w:val="00790B5B"/>
    <w:rsid w:val="00790E0B"/>
    <w:rsid w:val="007914CF"/>
    <w:rsid w:val="00793078"/>
    <w:rsid w:val="007A157D"/>
    <w:rsid w:val="007A50FC"/>
    <w:rsid w:val="007B098D"/>
    <w:rsid w:val="007B1A87"/>
    <w:rsid w:val="007B2173"/>
    <w:rsid w:val="007B233C"/>
    <w:rsid w:val="007B4334"/>
    <w:rsid w:val="007B436C"/>
    <w:rsid w:val="007B4C9B"/>
    <w:rsid w:val="007B6D40"/>
    <w:rsid w:val="007C328F"/>
    <w:rsid w:val="007C7110"/>
    <w:rsid w:val="007D7D0F"/>
    <w:rsid w:val="007E2EDC"/>
    <w:rsid w:val="007E3938"/>
    <w:rsid w:val="007E7E58"/>
    <w:rsid w:val="007F1825"/>
    <w:rsid w:val="007F2E16"/>
    <w:rsid w:val="007F3701"/>
    <w:rsid w:val="007F3EAC"/>
    <w:rsid w:val="007F47F4"/>
    <w:rsid w:val="007F4BFB"/>
    <w:rsid w:val="00800884"/>
    <w:rsid w:val="008012EC"/>
    <w:rsid w:val="00801739"/>
    <w:rsid w:val="00801B5F"/>
    <w:rsid w:val="00806512"/>
    <w:rsid w:val="008117AC"/>
    <w:rsid w:val="00812E75"/>
    <w:rsid w:val="00815506"/>
    <w:rsid w:val="0081612D"/>
    <w:rsid w:val="0082281F"/>
    <w:rsid w:val="00822968"/>
    <w:rsid w:val="00827E16"/>
    <w:rsid w:val="00834622"/>
    <w:rsid w:val="0083573B"/>
    <w:rsid w:val="00837C56"/>
    <w:rsid w:val="00840CA8"/>
    <w:rsid w:val="008410FF"/>
    <w:rsid w:val="00841A01"/>
    <w:rsid w:val="00841E6B"/>
    <w:rsid w:val="00843E5F"/>
    <w:rsid w:val="00847621"/>
    <w:rsid w:val="00852039"/>
    <w:rsid w:val="00852142"/>
    <w:rsid w:val="00853C9A"/>
    <w:rsid w:val="008544FC"/>
    <w:rsid w:val="00856BFD"/>
    <w:rsid w:val="00862FE9"/>
    <w:rsid w:val="00863E6F"/>
    <w:rsid w:val="00863F3E"/>
    <w:rsid w:val="00870187"/>
    <w:rsid w:val="00872D6C"/>
    <w:rsid w:val="008738DE"/>
    <w:rsid w:val="00873EFD"/>
    <w:rsid w:val="008751FF"/>
    <w:rsid w:val="008778ED"/>
    <w:rsid w:val="008834B6"/>
    <w:rsid w:val="00887C3C"/>
    <w:rsid w:val="0089035D"/>
    <w:rsid w:val="0089236F"/>
    <w:rsid w:val="00892B7A"/>
    <w:rsid w:val="00893647"/>
    <w:rsid w:val="00893A9C"/>
    <w:rsid w:val="00895D1A"/>
    <w:rsid w:val="00897505"/>
    <w:rsid w:val="00897D05"/>
    <w:rsid w:val="008A091E"/>
    <w:rsid w:val="008A1695"/>
    <w:rsid w:val="008A1EE9"/>
    <w:rsid w:val="008A4250"/>
    <w:rsid w:val="008B22D3"/>
    <w:rsid w:val="008B50CB"/>
    <w:rsid w:val="008B546C"/>
    <w:rsid w:val="008B7465"/>
    <w:rsid w:val="008C28D1"/>
    <w:rsid w:val="008C2A47"/>
    <w:rsid w:val="008C2CEF"/>
    <w:rsid w:val="008C457A"/>
    <w:rsid w:val="008D1EC9"/>
    <w:rsid w:val="008D586A"/>
    <w:rsid w:val="008D6A3A"/>
    <w:rsid w:val="008D6BB7"/>
    <w:rsid w:val="008E21C7"/>
    <w:rsid w:val="008E2350"/>
    <w:rsid w:val="008F175D"/>
    <w:rsid w:val="008F3757"/>
    <w:rsid w:val="008F48D3"/>
    <w:rsid w:val="008F4B38"/>
    <w:rsid w:val="008F5502"/>
    <w:rsid w:val="009003D7"/>
    <w:rsid w:val="00900690"/>
    <w:rsid w:val="00902789"/>
    <w:rsid w:val="009042E7"/>
    <w:rsid w:val="009046F3"/>
    <w:rsid w:val="00904866"/>
    <w:rsid w:val="00906B4A"/>
    <w:rsid w:val="00910444"/>
    <w:rsid w:val="009219C1"/>
    <w:rsid w:val="009253E1"/>
    <w:rsid w:val="00926452"/>
    <w:rsid w:val="00930575"/>
    <w:rsid w:val="009325B8"/>
    <w:rsid w:val="00934EC9"/>
    <w:rsid w:val="00942709"/>
    <w:rsid w:val="00945AD4"/>
    <w:rsid w:val="009468EB"/>
    <w:rsid w:val="009516F6"/>
    <w:rsid w:val="009544E9"/>
    <w:rsid w:val="00960B85"/>
    <w:rsid w:val="00962B4B"/>
    <w:rsid w:val="00970395"/>
    <w:rsid w:val="009707DE"/>
    <w:rsid w:val="009725E8"/>
    <w:rsid w:val="009824AD"/>
    <w:rsid w:val="0098553B"/>
    <w:rsid w:val="00990A0B"/>
    <w:rsid w:val="00991398"/>
    <w:rsid w:val="00991A57"/>
    <w:rsid w:val="00991E7C"/>
    <w:rsid w:val="00996DEB"/>
    <w:rsid w:val="009A3D16"/>
    <w:rsid w:val="009A6169"/>
    <w:rsid w:val="009B0D81"/>
    <w:rsid w:val="009B38D7"/>
    <w:rsid w:val="009B55EC"/>
    <w:rsid w:val="009B5773"/>
    <w:rsid w:val="009B67B3"/>
    <w:rsid w:val="009C0CC4"/>
    <w:rsid w:val="009C2D0E"/>
    <w:rsid w:val="009C2F47"/>
    <w:rsid w:val="009C4F24"/>
    <w:rsid w:val="009D0B9F"/>
    <w:rsid w:val="009D1529"/>
    <w:rsid w:val="009D33B6"/>
    <w:rsid w:val="009D33F5"/>
    <w:rsid w:val="009D4EF1"/>
    <w:rsid w:val="009D764B"/>
    <w:rsid w:val="009E0997"/>
    <w:rsid w:val="009E1FBB"/>
    <w:rsid w:val="009E274B"/>
    <w:rsid w:val="009E34C7"/>
    <w:rsid w:val="009E5D37"/>
    <w:rsid w:val="009E663D"/>
    <w:rsid w:val="009F3898"/>
    <w:rsid w:val="009F62F9"/>
    <w:rsid w:val="009F709D"/>
    <w:rsid w:val="00A01FB5"/>
    <w:rsid w:val="00A036DB"/>
    <w:rsid w:val="00A06FCA"/>
    <w:rsid w:val="00A11A34"/>
    <w:rsid w:val="00A1403A"/>
    <w:rsid w:val="00A1447A"/>
    <w:rsid w:val="00A167BB"/>
    <w:rsid w:val="00A2015A"/>
    <w:rsid w:val="00A23A23"/>
    <w:rsid w:val="00A340B8"/>
    <w:rsid w:val="00A36A65"/>
    <w:rsid w:val="00A43C0A"/>
    <w:rsid w:val="00A45D78"/>
    <w:rsid w:val="00A5275F"/>
    <w:rsid w:val="00A52F27"/>
    <w:rsid w:val="00A530E0"/>
    <w:rsid w:val="00A5525F"/>
    <w:rsid w:val="00A562C1"/>
    <w:rsid w:val="00A56EC8"/>
    <w:rsid w:val="00A57F0E"/>
    <w:rsid w:val="00A60857"/>
    <w:rsid w:val="00A6724D"/>
    <w:rsid w:val="00A720F0"/>
    <w:rsid w:val="00A77021"/>
    <w:rsid w:val="00A80FA4"/>
    <w:rsid w:val="00A82A23"/>
    <w:rsid w:val="00A866A0"/>
    <w:rsid w:val="00A8674C"/>
    <w:rsid w:val="00A86BD9"/>
    <w:rsid w:val="00A86F24"/>
    <w:rsid w:val="00A87379"/>
    <w:rsid w:val="00A9139A"/>
    <w:rsid w:val="00A940E5"/>
    <w:rsid w:val="00A94AA4"/>
    <w:rsid w:val="00A95F8B"/>
    <w:rsid w:val="00A9625E"/>
    <w:rsid w:val="00A96B95"/>
    <w:rsid w:val="00AA1B8D"/>
    <w:rsid w:val="00AA48F6"/>
    <w:rsid w:val="00AA7D9C"/>
    <w:rsid w:val="00AB070B"/>
    <w:rsid w:val="00AB20F4"/>
    <w:rsid w:val="00AB4783"/>
    <w:rsid w:val="00AB6CAA"/>
    <w:rsid w:val="00AC079F"/>
    <w:rsid w:val="00AD308B"/>
    <w:rsid w:val="00AD3649"/>
    <w:rsid w:val="00AE0469"/>
    <w:rsid w:val="00AE08D8"/>
    <w:rsid w:val="00AE375E"/>
    <w:rsid w:val="00AE4213"/>
    <w:rsid w:val="00AE5192"/>
    <w:rsid w:val="00AE5A1C"/>
    <w:rsid w:val="00AE652D"/>
    <w:rsid w:val="00AE69AD"/>
    <w:rsid w:val="00AF0889"/>
    <w:rsid w:val="00AF0902"/>
    <w:rsid w:val="00AF0B10"/>
    <w:rsid w:val="00AF16EC"/>
    <w:rsid w:val="00AF2726"/>
    <w:rsid w:val="00AF4899"/>
    <w:rsid w:val="00AF583C"/>
    <w:rsid w:val="00AF636F"/>
    <w:rsid w:val="00B01561"/>
    <w:rsid w:val="00B01DCE"/>
    <w:rsid w:val="00B04365"/>
    <w:rsid w:val="00B068CA"/>
    <w:rsid w:val="00B110E0"/>
    <w:rsid w:val="00B12752"/>
    <w:rsid w:val="00B129EC"/>
    <w:rsid w:val="00B15448"/>
    <w:rsid w:val="00B15A97"/>
    <w:rsid w:val="00B176C8"/>
    <w:rsid w:val="00B2116B"/>
    <w:rsid w:val="00B24D7E"/>
    <w:rsid w:val="00B34393"/>
    <w:rsid w:val="00B361D8"/>
    <w:rsid w:val="00B36DDF"/>
    <w:rsid w:val="00B40447"/>
    <w:rsid w:val="00B46D6B"/>
    <w:rsid w:val="00B526D7"/>
    <w:rsid w:val="00B52E46"/>
    <w:rsid w:val="00B5325B"/>
    <w:rsid w:val="00B547D5"/>
    <w:rsid w:val="00B6084C"/>
    <w:rsid w:val="00B64C96"/>
    <w:rsid w:val="00B65885"/>
    <w:rsid w:val="00B67043"/>
    <w:rsid w:val="00B713AE"/>
    <w:rsid w:val="00B716DC"/>
    <w:rsid w:val="00B7425D"/>
    <w:rsid w:val="00B74C3F"/>
    <w:rsid w:val="00B75AB3"/>
    <w:rsid w:val="00B75C01"/>
    <w:rsid w:val="00B762FF"/>
    <w:rsid w:val="00B90C61"/>
    <w:rsid w:val="00B92A25"/>
    <w:rsid w:val="00B93193"/>
    <w:rsid w:val="00B9360B"/>
    <w:rsid w:val="00B9519D"/>
    <w:rsid w:val="00B97F91"/>
    <w:rsid w:val="00BA0B50"/>
    <w:rsid w:val="00BA1CD1"/>
    <w:rsid w:val="00BA30C3"/>
    <w:rsid w:val="00BA3861"/>
    <w:rsid w:val="00BA52F7"/>
    <w:rsid w:val="00BA7F56"/>
    <w:rsid w:val="00BB0933"/>
    <w:rsid w:val="00BB0A0D"/>
    <w:rsid w:val="00BB1D80"/>
    <w:rsid w:val="00BB4F93"/>
    <w:rsid w:val="00BB573D"/>
    <w:rsid w:val="00BB5A8D"/>
    <w:rsid w:val="00BC0436"/>
    <w:rsid w:val="00BC1555"/>
    <w:rsid w:val="00BC2173"/>
    <w:rsid w:val="00BC21AF"/>
    <w:rsid w:val="00BC2669"/>
    <w:rsid w:val="00BC3E28"/>
    <w:rsid w:val="00BC5A2F"/>
    <w:rsid w:val="00BC6B8F"/>
    <w:rsid w:val="00BD1825"/>
    <w:rsid w:val="00BD23DF"/>
    <w:rsid w:val="00BD3948"/>
    <w:rsid w:val="00BD3A5E"/>
    <w:rsid w:val="00BD445C"/>
    <w:rsid w:val="00BD473A"/>
    <w:rsid w:val="00BD63E4"/>
    <w:rsid w:val="00BD7F43"/>
    <w:rsid w:val="00BE0E13"/>
    <w:rsid w:val="00BE0F27"/>
    <w:rsid w:val="00BE11BC"/>
    <w:rsid w:val="00BE3C2B"/>
    <w:rsid w:val="00BE5FA2"/>
    <w:rsid w:val="00BF1DFE"/>
    <w:rsid w:val="00BF39ED"/>
    <w:rsid w:val="00BF4627"/>
    <w:rsid w:val="00BF5F6C"/>
    <w:rsid w:val="00C04C43"/>
    <w:rsid w:val="00C1212F"/>
    <w:rsid w:val="00C12CA9"/>
    <w:rsid w:val="00C14D9E"/>
    <w:rsid w:val="00C15D71"/>
    <w:rsid w:val="00C16F04"/>
    <w:rsid w:val="00C17287"/>
    <w:rsid w:val="00C17F5D"/>
    <w:rsid w:val="00C2157B"/>
    <w:rsid w:val="00C215D9"/>
    <w:rsid w:val="00C26187"/>
    <w:rsid w:val="00C32834"/>
    <w:rsid w:val="00C34EB2"/>
    <w:rsid w:val="00C40401"/>
    <w:rsid w:val="00C41389"/>
    <w:rsid w:val="00C42B12"/>
    <w:rsid w:val="00C437A0"/>
    <w:rsid w:val="00C444B5"/>
    <w:rsid w:val="00C446F2"/>
    <w:rsid w:val="00C44A3A"/>
    <w:rsid w:val="00C44E4F"/>
    <w:rsid w:val="00C45079"/>
    <w:rsid w:val="00C4518F"/>
    <w:rsid w:val="00C453C9"/>
    <w:rsid w:val="00C457D3"/>
    <w:rsid w:val="00C466A4"/>
    <w:rsid w:val="00C477C6"/>
    <w:rsid w:val="00C5237C"/>
    <w:rsid w:val="00C52986"/>
    <w:rsid w:val="00C52A0E"/>
    <w:rsid w:val="00C53021"/>
    <w:rsid w:val="00C627FD"/>
    <w:rsid w:val="00C62AEA"/>
    <w:rsid w:val="00C635C1"/>
    <w:rsid w:val="00C636BB"/>
    <w:rsid w:val="00C65353"/>
    <w:rsid w:val="00C755AB"/>
    <w:rsid w:val="00C77231"/>
    <w:rsid w:val="00C85B9C"/>
    <w:rsid w:val="00C92689"/>
    <w:rsid w:val="00C935A5"/>
    <w:rsid w:val="00C9471E"/>
    <w:rsid w:val="00C949D9"/>
    <w:rsid w:val="00C95D41"/>
    <w:rsid w:val="00CA2FAC"/>
    <w:rsid w:val="00CB4E2A"/>
    <w:rsid w:val="00CC19B1"/>
    <w:rsid w:val="00CC289A"/>
    <w:rsid w:val="00CC2928"/>
    <w:rsid w:val="00CC42AC"/>
    <w:rsid w:val="00CC4659"/>
    <w:rsid w:val="00CC4A89"/>
    <w:rsid w:val="00CC4EDD"/>
    <w:rsid w:val="00CC5888"/>
    <w:rsid w:val="00CC5C9F"/>
    <w:rsid w:val="00CC6FB3"/>
    <w:rsid w:val="00CD0DDE"/>
    <w:rsid w:val="00CD1C71"/>
    <w:rsid w:val="00CD1CC7"/>
    <w:rsid w:val="00CD2891"/>
    <w:rsid w:val="00CD5C9B"/>
    <w:rsid w:val="00CD684C"/>
    <w:rsid w:val="00CD6B24"/>
    <w:rsid w:val="00CD7C8A"/>
    <w:rsid w:val="00CE5F69"/>
    <w:rsid w:val="00CF45F5"/>
    <w:rsid w:val="00CF7364"/>
    <w:rsid w:val="00D02900"/>
    <w:rsid w:val="00D030B9"/>
    <w:rsid w:val="00D0311B"/>
    <w:rsid w:val="00D03586"/>
    <w:rsid w:val="00D03805"/>
    <w:rsid w:val="00D03903"/>
    <w:rsid w:val="00D112DC"/>
    <w:rsid w:val="00D11F72"/>
    <w:rsid w:val="00D12215"/>
    <w:rsid w:val="00D12908"/>
    <w:rsid w:val="00D1451A"/>
    <w:rsid w:val="00D167A4"/>
    <w:rsid w:val="00D17EAF"/>
    <w:rsid w:val="00D252B9"/>
    <w:rsid w:val="00D253FE"/>
    <w:rsid w:val="00D26CD9"/>
    <w:rsid w:val="00D30499"/>
    <w:rsid w:val="00D30AC2"/>
    <w:rsid w:val="00D32995"/>
    <w:rsid w:val="00D33DD8"/>
    <w:rsid w:val="00D35342"/>
    <w:rsid w:val="00D355F5"/>
    <w:rsid w:val="00D357C0"/>
    <w:rsid w:val="00D405A0"/>
    <w:rsid w:val="00D43893"/>
    <w:rsid w:val="00D47219"/>
    <w:rsid w:val="00D523C7"/>
    <w:rsid w:val="00D52671"/>
    <w:rsid w:val="00D54654"/>
    <w:rsid w:val="00D60762"/>
    <w:rsid w:val="00D61042"/>
    <w:rsid w:val="00D613D5"/>
    <w:rsid w:val="00D614D5"/>
    <w:rsid w:val="00D6160F"/>
    <w:rsid w:val="00D6167E"/>
    <w:rsid w:val="00D62784"/>
    <w:rsid w:val="00D64F53"/>
    <w:rsid w:val="00D6502A"/>
    <w:rsid w:val="00D67677"/>
    <w:rsid w:val="00D679F1"/>
    <w:rsid w:val="00D70030"/>
    <w:rsid w:val="00D73823"/>
    <w:rsid w:val="00D7396F"/>
    <w:rsid w:val="00D73B65"/>
    <w:rsid w:val="00D75434"/>
    <w:rsid w:val="00D7660C"/>
    <w:rsid w:val="00D76FAC"/>
    <w:rsid w:val="00D7777A"/>
    <w:rsid w:val="00D81433"/>
    <w:rsid w:val="00D82D6F"/>
    <w:rsid w:val="00D84BCF"/>
    <w:rsid w:val="00D85272"/>
    <w:rsid w:val="00D85D14"/>
    <w:rsid w:val="00D86AFD"/>
    <w:rsid w:val="00D871EF"/>
    <w:rsid w:val="00D876B5"/>
    <w:rsid w:val="00D87CE3"/>
    <w:rsid w:val="00D91972"/>
    <w:rsid w:val="00D96EBF"/>
    <w:rsid w:val="00D96F50"/>
    <w:rsid w:val="00D97288"/>
    <w:rsid w:val="00DA16FD"/>
    <w:rsid w:val="00DA3B3C"/>
    <w:rsid w:val="00DA3E09"/>
    <w:rsid w:val="00DA62C1"/>
    <w:rsid w:val="00DA7343"/>
    <w:rsid w:val="00DB0B47"/>
    <w:rsid w:val="00DB0E99"/>
    <w:rsid w:val="00DB1810"/>
    <w:rsid w:val="00DB1F09"/>
    <w:rsid w:val="00DC249A"/>
    <w:rsid w:val="00DC3646"/>
    <w:rsid w:val="00DC4F14"/>
    <w:rsid w:val="00DC61D0"/>
    <w:rsid w:val="00DD085D"/>
    <w:rsid w:val="00DD0E87"/>
    <w:rsid w:val="00DD22E7"/>
    <w:rsid w:val="00DD23B2"/>
    <w:rsid w:val="00DD30A6"/>
    <w:rsid w:val="00DD3F03"/>
    <w:rsid w:val="00DD3F4C"/>
    <w:rsid w:val="00DD6135"/>
    <w:rsid w:val="00DE1086"/>
    <w:rsid w:val="00DE6AE5"/>
    <w:rsid w:val="00DF1980"/>
    <w:rsid w:val="00DF3748"/>
    <w:rsid w:val="00DF53C6"/>
    <w:rsid w:val="00DF5B8D"/>
    <w:rsid w:val="00E0148B"/>
    <w:rsid w:val="00E02301"/>
    <w:rsid w:val="00E072A1"/>
    <w:rsid w:val="00E17ED8"/>
    <w:rsid w:val="00E21CF3"/>
    <w:rsid w:val="00E227D9"/>
    <w:rsid w:val="00E2666F"/>
    <w:rsid w:val="00E27E0D"/>
    <w:rsid w:val="00E31D2E"/>
    <w:rsid w:val="00E31E43"/>
    <w:rsid w:val="00E34B3A"/>
    <w:rsid w:val="00E360F2"/>
    <w:rsid w:val="00E36106"/>
    <w:rsid w:val="00E37D78"/>
    <w:rsid w:val="00E40D64"/>
    <w:rsid w:val="00E47D0A"/>
    <w:rsid w:val="00E53E35"/>
    <w:rsid w:val="00E60586"/>
    <w:rsid w:val="00E64B6A"/>
    <w:rsid w:val="00E65219"/>
    <w:rsid w:val="00E6750C"/>
    <w:rsid w:val="00E70FAD"/>
    <w:rsid w:val="00E75BA9"/>
    <w:rsid w:val="00E76E21"/>
    <w:rsid w:val="00E77658"/>
    <w:rsid w:val="00E77D5E"/>
    <w:rsid w:val="00E81186"/>
    <w:rsid w:val="00E826E7"/>
    <w:rsid w:val="00E82CD7"/>
    <w:rsid w:val="00E833C4"/>
    <w:rsid w:val="00E851C8"/>
    <w:rsid w:val="00E86B5D"/>
    <w:rsid w:val="00E86D37"/>
    <w:rsid w:val="00E90314"/>
    <w:rsid w:val="00E926E6"/>
    <w:rsid w:val="00E938DD"/>
    <w:rsid w:val="00EA10F2"/>
    <w:rsid w:val="00EA2A24"/>
    <w:rsid w:val="00EA394F"/>
    <w:rsid w:val="00EA39DC"/>
    <w:rsid w:val="00EB08B1"/>
    <w:rsid w:val="00EB30DF"/>
    <w:rsid w:val="00EB3713"/>
    <w:rsid w:val="00EB3B27"/>
    <w:rsid w:val="00EB4A70"/>
    <w:rsid w:val="00EB5A51"/>
    <w:rsid w:val="00EC1719"/>
    <w:rsid w:val="00EC1C81"/>
    <w:rsid w:val="00EC305A"/>
    <w:rsid w:val="00EC402C"/>
    <w:rsid w:val="00EC505E"/>
    <w:rsid w:val="00EC7182"/>
    <w:rsid w:val="00ED292D"/>
    <w:rsid w:val="00ED30BB"/>
    <w:rsid w:val="00ED58AF"/>
    <w:rsid w:val="00ED709B"/>
    <w:rsid w:val="00EE0016"/>
    <w:rsid w:val="00EE0339"/>
    <w:rsid w:val="00EE6FB3"/>
    <w:rsid w:val="00EF16A6"/>
    <w:rsid w:val="00EF1CD5"/>
    <w:rsid w:val="00EF2227"/>
    <w:rsid w:val="00EF23A7"/>
    <w:rsid w:val="00EF5A87"/>
    <w:rsid w:val="00EF7C4D"/>
    <w:rsid w:val="00F02874"/>
    <w:rsid w:val="00F12900"/>
    <w:rsid w:val="00F13B65"/>
    <w:rsid w:val="00F13E5F"/>
    <w:rsid w:val="00F14914"/>
    <w:rsid w:val="00F14FE9"/>
    <w:rsid w:val="00F2379B"/>
    <w:rsid w:val="00F23E03"/>
    <w:rsid w:val="00F31D92"/>
    <w:rsid w:val="00F35442"/>
    <w:rsid w:val="00F37EFD"/>
    <w:rsid w:val="00F4316C"/>
    <w:rsid w:val="00F439AD"/>
    <w:rsid w:val="00F446E1"/>
    <w:rsid w:val="00F46519"/>
    <w:rsid w:val="00F51D1B"/>
    <w:rsid w:val="00F525BA"/>
    <w:rsid w:val="00F5410D"/>
    <w:rsid w:val="00F55BCC"/>
    <w:rsid w:val="00F56008"/>
    <w:rsid w:val="00F632DA"/>
    <w:rsid w:val="00F66B29"/>
    <w:rsid w:val="00F71221"/>
    <w:rsid w:val="00F72531"/>
    <w:rsid w:val="00F7303B"/>
    <w:rsid w:val="00F74226"/>
    <w:rsid w:val="00F75171"/>
    <w:rsid w:val="00F756D5"/>
    <w:rsid w:val="00F75AC6"/>
    <w:rsid w:val="00F77CA1"/>
    <w:rsid w:val="00F80003"/>
    <w:rsid w:val="00F83960"/>
    <w:rsid w:val="00F86E2D"/>
    <w:rsid w:val="00F8720D"/>
    <w:rsid w:val="00F90F23"/>
    <w:rsid w:val="00F91D22"/>
    <w:rsid w:val="00F92029"/>
    <w:rsid w:val="00F92520"/>
    <w:rsid w:val="00F9281F"/>
    <w:rsid w:val="00F93BE2"/>
    <w:rsid w:val="00F96632"/>
    <w:rsid w:val="00FA12BC"/>
    <w:rsid w:val="00FA35E7"/>
    <w:rsid w:val="00FA61FA"/>
    <w:rsid w:val="00FA6DC7"/>
    <w:rsid w:val="00FB03CC"/>
    <w:rsid w:val="00FB40E8"/>
    <w:rsid w:val="00FB4140"/>
    <w:rsid w:val="00FB44D3"/>
    <w:rsid w:val="00FB4762"/>
    <w:rsid w:val="00FB61F4"/>
    <w:rsid w:val="00FB67D6"/>
    <w:rsid w:val="00FB6B8A"/>
    <w:rsid w:val="00FC05F2"/>
    <w:rsid w:val="00FC08E5"/>
    <w:rsid w:val="00FC0DEE"/>
    <w:rsid w:val="00FC16E5"/>
    <w:rsid w:val="00FC6212"/>
    <w:rsid w:val="00FC6986"/>
    <w:rsid w:val="00FC7009"/>
    <w:rsid w:val="00FC7B30"/>
    <w:rsid w:val="00FC7CD7"/>
    <w:rsid w:val="00FD0A20"/>
    <w:rsid w:val="00FD0BA4"/>
    <w:rsid w:val="00FD12BA"/>
    <w:rsid w:val="00FD33E6"/>
    <w:rsid w:val="00FD4AB0"/>
    <w:rsid w:val="00FE2111"/>
    <w:rsid w:val="00FE46BF"/>
    <w:rsid w:val="00FE4C26"/>
    <w:rsid w:val="00FE692E"/>
    <w:rsid w:val="00FF1338"/>
    <w:rsid w:val="00FF43D2"/>
    <w:rsid w:val="00FF63E8"/>
    <w:rsid w:val="00FF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8E946"/>
  <w15:chartTrackingRefBased/>
  <w15:docId w15:val="{FFC103B5-6566-4F67-8D48-97239CAC8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935A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9194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E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61EAE"/>
  </w:style>
  <w:style w:type="paragraph" w:styleId="a4">
    <w:name w:val="footer"/>
    <w:basedOn w:val="a"/>
    <w:link w:val="Char0"/>
    <w:uiPriority w:val="99"/>
    <w:unhideWhenUsed/>
    <w:rsid w:val="00361E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61EAE"/>
  </w:style>
  <w:style w:type="character" w:styleId="a5">
    <w:name w:val="annotation reference"/>
    <w:basedOn w:val="a0"/>
    <w:uiPriority w:val="99"/>
    <w:semiHidden/>
    <w:unhideWhenUsed/>
    <w:rsid w:val="00C935A5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C935A5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C935A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935A5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C935A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C935A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C935A5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C935A5"/>
    <w:rPr>
      <w:rFonts w:ascii="굴림" w:eastAsia="굴림" w:hAnsi="굴림" w:cs="굴림"/>
      <w:b/>
      <w:bCs/>
      <w:kern w:val="36"/>
      <w:sz w:val="48"/>
      <w:szCs w:val="48"/>
    </w:rPr>
  </w:style>
  <w:style w:type="table" w:styleId="a9">
    <w:name w:val="Table Grid"/>
    <w:basedOn w:val="a1"/>
    <w:uiPriority w:val="39"/>
    <w:rsid w:val="002F6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2F6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No Spacing"/>
    <w:uiPriority w:val="1"/>
    <w:qFormat/>
    <w:rsid w:val="00146112"/>
    <w:pPr>
      <w:widowControl w:val="0"/>
      <w:wordWrap w:val="0"/>
      <w:autoSpaceDE w:val="0"/>
      <w:autoSpaceDN w:val="0"/>
      <w:spacing w:after="0" w:line="240" w:lineRule="auto"/>
    </w:pPr>
  </w:style>
  <w:style w:type="paragraph" w:styleId="ac">
    <w:name w:val="Revision"/>
    <w:hidden/>
    <w:uiPriority w:val="99"/>
    <w:semiHidden/>
    <w:rsid w:val="0013663A"/>
    <w:pPr>
      <w:spacing w:after="0" w:line="240" w:lineRule="auto"/>
      <w:jc w:val="left"/>
    </w:pPr>
  </w:style>
  <w:style w:type="character" w:customStyle="1" w:styleId="contentpasted0">
    <w:name w:val="contentpasted0"/>
    <w:basedOn w:val="a0"/>
    <w:rsid w:val="0013663A"/>
  </w:style>
  <w:style w:type="character" w:customStyle="1" w:styleId="3Char">
    <w:name w:val="제목 3 Char"/>
    <w:basedOn w:val="a0"/>
    <w:link w:val="3"/>
    <w:uiPriority w:val="9"/>
    <w:semiHidden/>
    <w:rsid w:val="00391948"/>
    <w:rPr>
      <w:rFonts w:asciiTheme="majorHAnsi" w:eastAsiaTheme="majorEastAsia" w:hAnsiTheme="majorHAnsi" w:cstheme="majorBidi"/>
    </w:rPr>
  </w:style>
  <w:style w:type="character" w:styleId="ad">
    <w:name w:val="Hyperlink"/>
    <w:basedOn w:val="a0"/>
    <w:uiPriority w:val="99"/>
    <w:unhideWhenUsed/>
    <w:rsid w:val="00391948"/>
    <w:rPr>
      <w:color w:val="0000FF"/>
      <w:u w:val="single"/>
    </w:rPr>
  </w:style>
  <w:style w:type="character" w:customStyle="1" w:styleId="title-text">
    <w:name w:val="title-text"/>
    <w:basedOn w:val="a0"/>
    <w:rsid w:val="00827E16"/>
  </w:style>
  <w:style w:type="paragraph" w:customStyle="1" w:styleId="EndNoteBibliographyTitle">
    <w:name w:val="EndNote Bibliography Title"/>
    <w:basedOn w:val="a"/>
    <w:link w:val="EndNoteBibliographyTitleChar"/>
    <w:rsid w:val="00EA2A24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A2A2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A2A24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A2A24"/>
    <w:rPr>
      <w:rFonts w:ascii="Times New Roman" w:eastAsia="맑은 고딕" w:hAnsi="Times New Roman" w:cs="Times New Roman"/>
      <w:noProof/>
      <w:sz w:val="24"/>
    </w:rPr>
  </w:style>
  <w:style w:type="paragraph" w:styleId="ae">
    <w:name w:val="List Paragraph"/>
    <w:basedOn w:val="a"/>
    <w:uiPriority w:val="34"/>
    <w:qFormat/>
    <w:rsid w:val="009F3898"/>
    <w:pPr>
      <w:ind w:leftChars="400" w:left="800"/>
    </w:pPr>
  </w:style>
  <w:style w:type="character" w:styleId="af">
    <w:name w:val="line number"/>
    <w:basedOn w:val="a0"/>
    <w:uiPriority w:val="99"/>
    <w:semiHidden/>
    <w:unhideWhenUsed/>
    <w:rsid w:val="000676A0"/>
  </w:style>
  <w:style w:type="character" w:customStyle="1" w:styleId="10">
    <w:name w:val="확인되지 않은 멘션1"/>
    <w:basedOn w:val="a0"/>
    <w:uiPriority w:val="99"/>
    <w:semiHidden/>
    <w:unhideWhenUsed/>
    <w:rsid w:val="005C2DFE"/>
    <w:rPr>
      <w:color w:val="605E5C"/>
      <w:shd w:val="clear" w:color="auto" w:fill="E1DFDD"/>
    </w:rPr>
  </w:style>
  <w:style w:type="character" w:customStyle="1" w:styleId="notion-enable-hover">
    <w:name w:val="notion-enable-hover"/>
    <w:basedOn w:val="a0"/>
    <w:rsid w:val="008C2A47"/>
  </w:style>
  <w:style w:type="character" w:styleId="af0">
    <w:name w:val="Unresolved Mention"/>
    <w:basedOn w:val="a0"/>
    <w:uiPriority w:val="99"/>
    <w:semiHidden/>
    <w:unhideWhenUsed/>
    <w:rsid w:val="00B154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6F967-644C-4712-BF41-E1D288186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40</Words>
  <Characters>9247</Characters>
  <Application>Microsoft Office Word</Application>
  <DocSecurity>0</DocSecurity>
  <Lines>502</Lines>
  <Paragraphs>36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혜선(강남)내분비내과)</dc:creator>
  <cp:lastModifiedBy>종현 지</cp:lastModifiedBy>
  <cp:revision>4</cp:revision>
  <dcterms:created xsi:type="dcterms:W3CDTF">2024-04-03T04:42:00Z</dcterms:created>
  <dcterms:modified xsi:type="dcterms:W3CDTF">2024-04-03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ActionId">
    <vt:lpwstr>7038b121-735f-4097-9374-5804382ee400</vt:lpwstr>
  </property>
  <property fmtid="{D5CDD505-2E9C-101B-9397-08002B2CF9AE}" pid="3" name="MSIP_Label_6a2630e2-1ac5-455e-8217-0156b1936a76_ContentBits">
    <vt:lpwstr>0</vt:lpwstr>
  </property>
  <property fmtid="{D5CDD505-2E9C-101B-9397-08002B2CF9AE}" pid="4" name="MSIP_Label_6a2630e2-1ac5-455e-8217-0156b1936a76_Enabled">
    <vt:lpwstr>true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etDate">
    <vt:lpwstr>2023-06-23T12:33:37Z</vt:lpwstr>
  </property>
  <property fmtid="{D5CDD505-2E9C-101B-9397-08002B2CF9AE}" pid="8" name="MSIP_Label_6a2630e2-1ac5-455e-8217-0156b1936a76_SiteId">
    <vt:lpwstr>a3927f91-cda1-4696-af89-8c9f1ceffa91</vt:lpwstr>
  </property>
  <property fmtid="{D5CDD505-2E9C-101B-9397-08002B2CF9AE}" pid="9" name="GrammarlyDocumentId">
    <vt:lpwstr>e80ace4413449be71c40e4c181f5f9a9280598aebceb9cec5491ef447b7885ef</vt:lpwstr>
  </property>
</Properties>
</file>